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3E476" w14:textId="20402D04" w:rsidR="00BD2665" w:rsidRPr="001A53EA" w:rsidRDefault="001A53EA" w:rsidP="00836C55">
      <w:pPr>
        <w:spacing w:after="0" w:line="240" w:lineRule="auto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1A53EA">
        <w:rPr>
          <w:rFonts w:asciiTheme="majorBidi" w:hAnsiTheme="majorBidi" w:cstheme="majorBidi"/>
          <w:b/>
          <w:bCs/>
          <w:color w:val="0070C0"/>
          <w:sz w:val="24"/>
          <w:szCs w:val="24"/>
        </w:rPr>
        <w:t>Nile tilapia</w:t>
      </w:r>
    </w:p>
    <w:p w14:paraId="6613C448" w14:textId="7F403005" w:rsidR="00836C55" w:rsidRPr="0034262B" w:rsidRDefault="00836C55" w:rsidP="00836C5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4262B">
        <w:rPr>
          <w:rFonts w:asciiTheme="majorBidi" w:hAnsiTheme="majorBidi" w:cstheme="majorBidi"/>
          <w:b/>
          <w:bCs/>
          <w:sz w:val="24"/>
          <w:szCs w:val="24"/>
        </w:rPr>
        <w:t xml:space="preserve">Table (1). Calculation of </w:t>
      </w:r>
      <w:r w:rsidRPr="0034262B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</w:t>
      </w:r>
      <w:proofErr w:type="spellStart"/>
      <w:r w:rsidRPr="0034262B">
        <w:rPr>
          <w:rFonts w:asciiTheme="majorBidi" w:hAnsiTheme="majorBidi" w:cstheme="majorBidi"/>
          <w:b/>
          <w:bCs/>
          <w:i/>
          <w:iCs/>
          <w:sz w:val="24"/>
          <w:szCs w:val="24"/>
        </w:rPr>
        <w:t>tarda</w:t>
      </w:r>
      <w:proofErr w:type="spellEnd"/>
      <w:r w:rsidRPr="0034262B">
        <w:rPr>
          <w:rFonts w:asciiTheme="majorBidi" w:hAnsiTheme="majorBidi" w:cstheme="majorBidi"/>
          <w:b/>
          <w:bCs/>
          <w:sz w:val="24"/>
          <w:szCs w:val="24"/>
        </w:rPr>
        <w:t xml:space="preserve"> LD</w:t>
      </w:r>
      <w:r w:rsidRPr="0034262B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50</w:t>
      </w:r>
      <w:r w:rsidRPr="0034262B">
        <w:rPr>
          <w:rFonts w:asciiTheme="majorBidi" w:hAnsiTheme="majorBidi" w:cstheme="majorBidi"/>
          <w:b/>
          <w:bCs/>
          <w:sz w:val="24"/>
          <w:szCs w:val="24"/>
        </w:rPr>
        <w:t xml:space="preserve"> by Reed-Muench method.</w:t>
      </w:r>
      <w:r w:rsidR="008A1B9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F56DD" w:rsidRPr="00BD2665">
        <w:rPr>
          <w:rFonts w:asciiTheme="majorBidi" w:hAnsiTheme="majorBidi" w:cstheme="majorBidi"/>
          <w:b/>
          <w:bCs/>
          <w:color w:val="FF0000"/>
          <w:sz w:val="24"/>
          <w:szCs w:val="24"/>
        </w:rPr>
        <w:t>LAM</w:t>
      </w:r>
      <w:r w:rsidR="00BF56DD">
        <w:rPr>
          <w:rFonts w:asciiTheme="majorBidi" w:hAnsiTheme="majorBidi" w:cstheme="majorBidi"/>
          <w:b/>
          <w:bCs/>
          <w:color w:val="FF0000"/>
          <w:sz w:val="24"/>
          <w:szCs w:val="24"/>
        </w:rPr>
        <w:t>SH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29"/>
        <w:gridCol w:w="829"/>
        <w:gridCol w:w="830"/>
        <w:gridCol w:w="830"/>
        <w:gridCol w:w="830"/>
        <w:gridCol w:w="830"/>
        <w:gridCol w:w="830"/>
        <w:gridCol w:w="830"/>
        <w:gridCol w:w="830"/>
      </w:tblGrid>
      <w:tr w:rsidR="00084B55" w:rsidRPr="00084B55" w14:paraId="4A3285C2" w14:textId="77777777" w:rsidTr="00DF00E6">
        <w:trPr>
          <w:trHeight w:val="270"/>
        </w:trPr>
        <w:tc>
          <w:tcPr>
            <w:tcW w:w="828" w:type="dxa"/>
            <w:vMerge w:val="restart"/>
          </w:tcPr>
          <w:p w14:paraId="1F5DE7A8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829" w:type="dxa"/>
            <w:vMerge w:val="restart"/>
          </w:tcPr>
          <w:p w14:paraId="708CE847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</w:t>
            </w:r>
          </w:p>
        </w:tc>
        <w:tc>
          <w:tcPr>
            <w:tcW w:w="829" w:type="dxa"/>
            <w:vMerge w:val="restart"/>
          </w:tcPr>
          <w:p w14:paraId="68B7DA3C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 mor</w:t>
            </w:r>
          </w:p>
        </w:tc>
        <w:tc>
          <w:tcPr>
            <w:tcW w:w="830" w:type="dxa"/>
            <w:vMerge w:val="restart"/>
          </w:tcPr>
          <w:p w14:paraId="703C261B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  <w:vMerge w:val="restart"/>
          </w:tcPr>
          <w:p w14:paraId="4E8ED2BE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v</w:t>
            </w:r>
            <w:proofErr w:type="spellEnd"/>
          </w:p>
        </w:tc>
        <w:tc>
          <w:tcPr>
            <w:tcW w:w="2490" w:type="dxa"/>
            <w:gridSpan w:val="3"/>
          </w:tcPr>
          <w:p w14:paraId="5837A374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mulated</w:t>
            </w:r>
          </w:p>
        </w:tc>
        <w:tc>
          <w:tcPr>
            <w:tcW w:w="830" w:type="dxa"/>
            <w:vMerge w:val="restart"/>
          </w:tcPr>
          <w:p w14:paraId="69869093" w14:textId="330F5623" w:rsidR="00836C55" w:rsidRPr="00084B55" w:rsidRDefault="00BF56DD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="00836C55"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  <w:proofErr w:type="spellEnd"/>
          </w:p>
        </w:tc>
        <w:tc>
          <w:tcPr>
            <w:tcW w:w="830" w:type="dxa"/>
            <w:vMerge w:val="restart"/>
          </w:tcPr>
          <w:p w14:paraId="6A6545C5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R</w:t>
            </w:r>
          </w:p>
        </w:tc>
      </w:tr>
      <w:tr w:rsidR="00084B55" w:rsidRPr="00084B55" w14:paraId="75CF548E" w14:textId="77777777" w:rsidTr="00DF00E6">
        <w:trPr>
          <w:trHeight w:val="270"/>
        </w:trPr>
        <w:tc>
          <w:tcPr>
            <w:tcW w:w="828" w:type="dxa"/>
            <w:vMerge/>
          </w:tcPr>
          <w:p w14:paraId="0F425299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7E67795E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62A7F76B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60CBAFD7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0125C17F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</w:tcPr>
          <w:p w14:paraId="207CD851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</w:tcPr>
          <w:p w14:paraId="70835139" w14:textId="0B713BFA" w:rsidR="00836C55" w:rsidRPr="00084B55" w:rsidRDefault="00BD266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836C55"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</w:t>
            </w:r>
          </w:p>
        </w:tc>
        <w:tc>
          <w:tcPr>
            <w:tcW w:w="830" w:type="dxa"/>
          </w:tcPr>
          <w:p w14:paraId="78CFED14" w14:textId="4D2B7D05" w:rsidR="00836C55" w:rsidRPr="00084B55" w:rsidRDefault="008A1B9F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836C55"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al</w:t>
            </w:r>
          </w:p>
        </w:tc>
        <w:tc>
          <w:tcPr>
            <w:tcW w:w="830" w:type="dxa"/>
            <w:vMerge/>
          </w:tcPr>
          <w:p w14:paraId="5BC71A1D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0041C280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4B55" w:rsidRPr="00084B55" w14:paraId="236101D5" w14:textId="77777777" w:rsidTr="00DF00E6">
        <w:tc>
          <w:tcPr>
            <w:tcW w:w="828" w:type="dxa"/>
          </w:tcPr>
          <w:p w14:paraId="2DEBC44C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48D67173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65CB1A72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0/5</w:t>
            </w:r>
          </w:p>
        </w:tc>
        <w:tc>
          <w:tcPr>
            <w:tcW w:w="830" w:type="dxa"/>
          </w:tcPr>
          <w:p w14:paraId="3BC2872B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30C84AD9" w14:textId="42565709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0EEC3296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165D7079" w14:textId="783D0CF4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19B08C7B" w14:textId="4655E0D6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2509F8D7" w14:textId="76A68654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0/</w:t>
            </w:r>
            <w:r w:rsidR="004B0308" w:rsidRPr="00084B55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30" w:type="dxa"/>
          </w:tcPr>
          <w:p w14:paraId="0A9C25C1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084B55" w:rsidRPr="00084B55" w14:paraId="32DDD779" w14:textId="77777777" w:rsidTr="00DF00E6">
        <w:tc>
          <w:tcPr>
            <w:tcW w:w="828" w:type="dxa"/>
          </w:tcPr>
          <w:p w14:paraId="5B8FFC01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29" w:type="dxa"/>
          </w:tcPr>
          <w:p w14:paraId="3DC391F9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12C3CE9C" w14:textId="47695E80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7CD9DF48" w14:textId="5CAFD73B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4D57B83A" w14:textId="4981C028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394378A4" w14:textId="2A4D7723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6C77F0CF" w14:textId="0199A17F" w:rsidR="00836C55" w:rsidRPr="00084B55" w:rsidRDefault="008A1B9F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830" w:type="dxa"/>
          </w:tcPr>
          <w:p w14:paraId="505E2F1B" w14:textId="6382978D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48420D07" w14:textId="352F095B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4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28FAA6CD" w14:textId="52FB5C2B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84B55" w:rsidRPr="00084B55" w14:paraId="0344D3E3" w14:textId="77777777" w:rsidTr="00DF00E6">
        <w:tc>
          <w:tcPr>
            <w:tcW w:w="828" w:type="dxa"/>
          </w:tcPr>
          <w:p w14:paraId="039FFE00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9" w:type="dxa"/>
          </w:tcPr>
          <w:p w14:paraId="2BDFEC97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29" w:type="dxa"/>
          </w:tcPr>
          <w:p w14:paraId="4884253C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/10</w:t>
            </w:r>
          </w:p>
        </w:tc>
        <w:tc>
          <w:tcPr>
            <w:tcW w:w="830" w:type="dxa"/>
          </w:tcPr>
          <w:p w14:paraId="10955A79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4CBC881B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77BE5DD4" w14:textId="4BAB0F09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5D228F0A" w14:textId="044476CB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11D66ABF" w14:textId="38EBB01C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69C9DB61" w14:textId="14002F48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3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7FF208B4" w14:textId="3F40EE66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 w:rsidR="00BF56D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084B55" w:rsidRPr="00084B55" w14:paraId="7B47CA6E" w14:textId="77777777" w:rsidTr="00DF00E6">
        <w:tc>
          <w:tcPr>
            <w:tcW w:w="828" w:type="dxa"/>
          </w:tcPr>
          <w:p w14:paraId="02814D90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29" w:type="dxa"/>
          </w:tcPr>
          <w:p w14:paraId="3589333B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6B7F2575" w14:textId="3438DAD9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07CCF98F" w14:textId="2E9B81FA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5D8EA6C2" w14:textId="00161581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14:paraId="44A04914" w14:textId="6EE854F2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54204D9F" w14:textId="17DAA278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764E9FEE" w14:textId="79B07482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415A5F21" w14:textId="59FEC6E6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2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43003D98" w14:textId="1290A606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BF56DD">
              <w:rPr>
                <w:rFonts w:asciiTheme="majorBidi" w:hAnsiTheme="majorBidi" w:cstheme="majorBidi"/>
                <w:sz w:val="24"/>
                <w:szCs w:val="24"/>
              </w:rPr>
              <w:t>9.23</w:t>
            </w:r>
          </w:p>
        </w:tc>
      </w:tr>
      <w:tr w:rsidR="00084B55" w:rsidRPr="00084B55" w14:paraId="14D6D795" w14:textId="77777777" w:rsidTr="00DF00E6">
        <w:tc>
          <w:tcPr>
            <w:tcW w:w="828" w:type="dxa"/>
          </w:tcPr>
          <w:p w14:paraId="0C2DD27A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29" w:type="dxa"/>
          </w:tcPr>
          <w:p w14:paraId="54F0572E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29" w:type="dxa"/>
          </w:tcPr>
          <w:p w14:paraId="234D56C8" w14:textId="55CEEC4B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6906ECAD" w14:textId="18A58973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49B2A7A0" w14:textId="4184D79D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14:paraId="65D58BDA" w14:textId="1004951A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4C630528" w14:textId="268F0977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0DC9BD01" w14:textId="25F369C8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0F64914E" w14:textId="7CE0137B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2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20270AD2" w14:textId="1C36907C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BF56DD">
              <w:rPr>
                <w:rFonts w:asciiTheme="majorBidi" w:hAnsiTheme="majorBidi" w:cstheme="majorBidi"/>
                <w:sz w:val="24"/>
                <w:szCs w:val="24"/>
              </w:rPr>
              <w:t>6.36</w:t>
            </w:r>
          </w:p>
        </w:tc>
      </w:tr>
      <w:tr w:rsidR="00084B55" w:rsidRPr="00084B55" w14:paraId="7F053BE3" w14:textId="77777777" w:rsidTr="00DF00E6">
        <w:tc>
          <w:tcPr>
            <w:tcW w:w="828" w:type="dxa"/>
          </w:tcPr>
          <w:p w14:paraId="111938F0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29" w:type="dxa"/>
          </w:tcPr>
          <w:p w14:paraId="0FA9FF72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29" w:type="dxa"/>
          </w:tcPr>
          <w:p w14:paraId="07B96AFF" w14:textId="67D648BD" w:rsidR="00836C55" w:rsidRPr="00084B55" w:rsidRDefault="008A1B9F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6F4A5D0D" w14:textId="09C9AFBE" w:rsidR="00836C55" w:rsidRPr="00084B55" w:rsidRDefault="008A1B9F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12E0A034" w14:textId="3C416223" w:rsidR="00836C55" w:rsidRPr="00084B55" w:rsidRDefault="008A1B9F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4E6EB4B2" w14:textId="53B27AB9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0816E749" w14:textId="08AB9134" w:rsidR="00836C55" w:rsidRPr="00084B55" w:rsidRDefault="008A1B9F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14:paraId="71B38E18" w14:textId="74616943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830" w:type="dxa"/>
          </w:tcPr>
          <w:p w14:paraId="105F1FDD" w14:textId="2D0729E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4B0308" w:rsidRPr="00084B55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084B55">
              <w:rPr>
                <w:rFonts w:asciiTheme="majorBidi" w:hAnsiTheme="majorBidi" w:cstheme="majorBidi"/>
                <w:sz w:val="24"/>
                <w:szCs w:val="24"/>
              </w:rPr>
              <w:t>/2</w:t>
            </w:r>
            <w:r w:rsidR="004B0308"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2C561F8D" w14:textId="025293CE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65.22</w:t>
            </w:r>
          </w:p>
        </w:tc>
      </w:tr>
      <w:tr w:rsidR="00084B55" w:rsidRPr="00084B55" w14:paraId="0BF0F1F7" w14:textId="77777777" w:rsidTr="00DF00E6">
        <w:tc>
          <w:tcPr>
            <w:tcW w:w="828" w:type="dxa"/>
          </w:tcPr>
          <w:p w14:paraId="06D7613D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29" w:type="dxa"/>
          </w:tcPr>
          <w:p w14:paraId="0FBA18AF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29" w:type="dxa"/>
          </w:tcPr>
          <w:p w14:paraId="7151BBE7" w14:textId="40606879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67A26DF3" w14:textId="3017960F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5D60E5CE" w14:textId="4B84A859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695D0A91" w14:textId="7F3C55C1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316B4ABF" w14:textId="1998A5AA" w:rsidR="00836C55" w:rsidRPr="00084B55" w:rsidRDefault="008A1B9F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7C1F54B4" w14:textId="286EEF00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59017CFE" w14:textId="458AC6BB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2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29250300" w14:textId="7DD79C5E" w:rsidR="00836C55" w:rsidRPr="00084B55" w:rsidRDefault="00BF56DD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.3</w:t>
            </w:r>
          </w:p>
        </w:tc>
      </w:tr>
      <w:tr w:rsidR="00084B55" w:rsidRPr="00084B55" w14:paraId="55F2A1DE" w14:textId="77777777" w:rsidTr="00DF00E6">
        <w:tc>
          <w:tcPr>
            <w:tcW w:w="828" w:type="dxa"/>
          </w:tcPr>
          <w:p w14:paraId="357F57D7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29" w:type="dxa"/>
          </w:tcPr>
          <w:p w14:paraId="7159950A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14B79AD8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8/10</w:t>
            </w:r>
          </w:p>
        </w:tc>
        <w:tc>
          <w:tcPr>
            <w:tcW w:w="830" w:type="dxa"/>
          </w:tcPr>
          <w:p w14:paraId="62BC0DD5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636B9B83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3239E973" w14:textId="0C08D5C2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72BDBA17" w14:textId="257EB939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7398F1F9" w14:textId="48B6AE19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4D87D3C5" w14:textId="529A1297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3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6ED3FF36" w14:textId="7D7B5858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BF56DD">
              <w:rPr>
                <w:rFonts w:asciiTheme="majorBidi" w:hAnsiTheme="majorBidi" w:cstheme="majorBidi"/>
                <w:sz w:val="24"/>
                <w:szCs w:val="24"/>
              </w:rPr>
              <w:t>8.6</w:t>
            </w:r>
          </w:p>
        </w:tc>
      </w:tr>
      <w:tr w:rsidR="00084B55" w:rsidRPr="00084B55" w14:paraId="57F4F510" w14:textId="77777777" w:rsidTr="00DF00E6">
        <w:tc>
          <w:tcPr>
            <w:tcW w:w="828" w:type="dxa"/>
          </w:tcPr>
          <w:p w14:paraId="5838A72D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29" w:type="dxa"/>
          </w:tcPr>
          <w:p w14:paraId="107247E9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14:paraId="0B3D71F7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9/10</w:t>
            </w:r>
          </w:p>
        </w:tc>
        <w:tc>
          <w:tcPr>
            <w:tcW w:w="830" w:type="dxa"/>
          </w:tcPr>
          <w:p w14:paraId="4F49CCAC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5D3DC84F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263A7922" w14:textId="10EE8341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2C45DF8D" w14:textId="56F766EB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0F9DE1AB" w14:textId="303B936E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36E70E80" w14:textId="473486A0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84B5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592412E0" w14:textId="642A669A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BF56DD">
              <w:rPr>
                <w:rFonts w:asciiTheme="majorBidi" w:hAnsiTheme="majorBidi" w:cstheme="majorBidi"/>
                <w:sz w:val="24"/>
                <w:szCs w:val="24"/>
              </w:rPr>
              <w:t>5.24</w:t>
            </w:r>
          </w:p>
        </w:tc>
      </w:tr>
      <w:tr w:rsidR="00084B55" w:rsidRPr="00084B55" w14:paraId="5DA48C68" w14:textId="77777777" w:rsidTr="00DF00E6">
        <w:tc>
          <w:tcPr>
            <w:tcW w:w="828" w:type="dxa"/>
          </w:tcPr>
          <w:p w14:paraId="6B6A50E9" w14:textId="77777777" w:rsidR="00836C55" w:rsidRPr="00084B55" w:rsidRDefault="00836C55" w:rsidP="00DF00E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084B5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29" w:type="dxa"/>
          </w:tcPr>
          <w:p w14:paraId="68AEDC46" w14:textId="77777777" w:rsidR="00836C55" w:rsidRPr="00084B55" w:rsidRDefault="00836C55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17455D59" w14:textId="5AFCB8B5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5B1AD2BB" w14:textId="22C96CB5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2F134100" w14:textId="6982262E" w:rsidR="00836C55" w:rsidRPr="00084B55" w:rsidRDefault="007E2D26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10B17A84" w14:textId="66C542D8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03B5C172" w14:textId="19FC979A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6ECADB53" w14:textId="57123265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774CDFBB" w14:textId="1638479D" w:rsidR="00836C55" w:rsidRPr="00084B55" w:rsidRDefault="004B0308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4B55"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="00836C55" w:rsidRPr="00084B55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84B55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8A1B9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5B300E61" w14:textId="7B1B4DBF" w:rsidR="00836C55" w:rsidRPr="00084B55" w:rsidRDefault="00BF56DD" w:rsidP="00DF0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.04</w:t>
            </w:r>
          </w:p>
        </w:tc>
      </w:tr>
    </w:tbl>
    <w:p w14:paraId="0CAB6493" w14:textId="1313B85B" w:rsidR="00836C55" w:rsidRPr="00084B55" w:rsidRDefault="00836C55" w:rsidP="00836C55">
      <w:pPr>
        <w:rPr>
          <w:rFonts w:asciiTheme="majorBidi" w:hAnsiTheme="majorBidi" w:cstheme="majorBidi"/>
          <w:sz w:val="24"/>
          <w:szCs w:val="24"/>
        </w:rPr>
      </w:pPr>
      <w:r w:rsidRPr="00084B55">
        <w:rPr>
          <w:rFonts w:asciiTheme="majorBidi" w:hAnsiTheme="majorBidi" w:cstheme="majorBidi"/>
          <w:sz w:val="24"/>
          <w:szCs w:val="24"/>
        </w:rPr>
        <w:t>Note: *0 CFU = control group injected intraperitoneal normal saline 0.065%; Ob. Mor.= observed mortality; Sur. No. = survival number; MR = mortality r</w:t>
      </w:r>
      <w:r w:rsidR="00BD2665">
        <w:rPr>
          <w:rFonts w:asciiTheme="majorBidi" w:hAnsiTheme="majorBidi" w:cstheme="majorBidi"/>
          <w:sz w:val="24"/>
          <w:szCs w:val="24"/>
        </w:rPr>
        <w:t xml:space="preserve"> </w:t>
      </w:r>
      <w:r w:rsidRPr="00084B55">
        <w:rPr>
          <w:rFonts w:asciiTheme="majorBidi" w:hAnsiTheme="majorBidi" w:cstheme="majorBidi"/>
          <w:sz w:val="24"/>
          <w:szCs w:val="24"/>
        </w:rPr>
        <w:t>ate.</w:t>
      </w:r>
    </w:p>
    <w:p w14:paraId="263E195F" w14:textId="738DFA1C" w:rsidR="00836C55" w:rsidRPr="00084B55" w:rsidRDefault="00836C55" w:rsidP="00836C55">
      <w:pPr>
        <w:rPr>
          <w:rFonts w:asciiTheme="majorBidi" w:hAnsiTheme="majorBidi" w:cstheme="majorBidi"/>
          <w:sz w:val="24"/>
          <w:szCs w:val="24"/>
        </w:rPr>
      </w:pPr>
      <w:r w:rsidRPr="00084B55">
        <w:rPr>
          <w:rFonts w:asciiTheme="majorBidi" w:hAnsiTheme="majorBidi" w:cstheme="majorBidi"/>
          <w:sz w:val="24"/>
          <w:szCs w:val="24"/>
        </w:rPr>
        <w:t>Proportional distance (PD) = (</w:t>
      </w:r>
      <w:r w:rsidR="0011780D">
        <w:rPr>
          <w:rFonts w:asciiTheme="majorBidi" w:hAnsiTheme="majorBidi" w:cstheme="majorBidi"/>
          <w:sz w:val="24"/>
          <w:szCs w:val="24"/>
        </w:rPr>
        <w:t>65.</w:t>
      </w:r>
      <w:r w:rsidR="003D320C">
        <w:rPr>
          <w:rFonts w:asciiTheme="majorBidi" w:hAnsiTheme="majorBidi" w:cstheme="majorBidi"/>
          <w:sz w:val="24"/>
          <w:szCs w:val="24"/>
        </w:rPr>
        <w:t>22-50</w:t>
      </w:r>
      <w:r w:rsidRPr="00084B55">
        <w:rPr>
          <w:rFonts w:asciiTheme="majorBidi" w:hAnsiTheme="majorBidi" w:cstheme="majorBidi"/>
          <w:sz w:val="24"/>
          <w:szCs w:val="24"/>
        </w:rPr>
        <w:t>) / (</w:t>
      </w:r>
      <w:r w:rsidR="00235C49" w:rsidRPr="00084B55">
        <w:rPr>
          <w:rFonts w:asciiTheme="majorBidi" w:hAnsiTheme="majorBidi" w:cstheme="majorBidi"/>
          <w:sz w:val="24"/>
          <w:szCs w:val="24"/>
        </w:rPr>
        <w:t>65.22</w:t>
      </w:r>
      <w:r w:rsidRPr="00084B55">
        <w:rPr>
          <w:rFonts w:asciiTheme="majorBidi" w:hAnsiTheme="majorBidi" w:cstheme="majorBidi"/>
          <w:sz w:val="24"/>
          <w:szCs w:val="24"/>
        </w:rPr>
        <w:t>-</w:t>
      </w:r>
      <w:r w:rsidR="003D320C">
        <w:rPr>
          <w:rFonts w:asciiTheme="majorBidi" w:hAnsiTheme="majorBidi" w:cstheme="majorBidi"/>
          <w:sz w:val="24"/>
          <w:szCs w:val="24"/>
        </w:rPr>
        <w:t>3</w:t>
      </w:r>
      <w:r w:rsidR="00BF56DD">
        <w:rPr>
          <w:rFonts w:asciiTheme="majorBidi" w:hAnsiTheme="majorBidi" w:cstheme="majorBidi"/>
          <w:sz w:val="24"/>
          <w:szCs w:val="24"/>
        </w:rPr>
        <w:t>6</w:t>
      </w:r>
      <w:r w:rsidR="003D320C">
        <w:rPr>
          <w:rFonts w:asciiTheme="majorBidi" w:hAnsiTheme="majorBidi" w:cstheme="majorBidi"/>
          <w:sz w:val="24"/>
          <w:szCs w:val="24"/>
        </w:rPr>
        <w:t>.</w:t>
      </w:r>
      <w:r w:rsidR="00BF56DD">
        <w:rPr>
          <w:rFonts w:asciiTheme="majorBidi" w:hAnsiTheme="majorBidi" w:cstheme="majorBidi"/>
          <w:sz w:val="24"/>
          <w:szCs w:val="24"/>
        </w:rPr>
        <w:t>36</w:t>
      </w:r>
      <w:r w:rsidRPr="00084B55">
        <w:rPr>
          <w:rFonts w:asciiTheme="majorBidi" w:hAnsiTheme="majorBidi" w:cstheme="majorBidi"/>
          <w:sz w:val="24"/>
          <w:szCs w:val="24"/>
        </w:rPr>
        <w:t xml:space="preserve">) = </w:t>
      </w:r>
      <w:r w:rsidR="003D320C">
        <w:rPr>
          <w:rFonts w:asciiTheme="majorBidi" w:hAnsiTheme="majorBidi" w:cstheme="majorBidi"/>
          <w:sz w:val="24"/>
          <w:szCs w:val="24"/>
        </w:rPr>
        <w:t>15.2</w:t>
      </w:r>
      <w:r w:rsidR="0011780D">
        <w:rPr>
          <w:rFonts w:asciiTheme="majorBidi" w:hAnsiTheme="majorBidi" w:cstheme="majorBidi"/>
          <w:sz w:val="24"/>
          <w:szCs w:val="24"/>
        </w:rPr>
        <w:t>2</w:t>
      </w:r>
      <w:r w:rsidRPr="00084B55">
        <w:rPr>
          <w:rFonts w:asciiTheme="majorBidi" w:hAnsiTheme="majorBidi" w:cstheme="majorBidi"/>
          <w:sz w:val="24"/>
          <w:szCs w:val="24"/>
        </w:rPr>
        <w:t xml:space="preserve"> /</w:t>
      </w:r>
      <w:r w:rsidR="003D320C">
        <w:rPr>
          <w:rFonts w:asciiTheme="majorBidi" w:hAnsiTheme="majorBidi" w:cstheme="majorBidi"/>
          <w:sz w:val="24"/>
          <w:szCs w:val="24"/>
        </w:rPr>
        <w:t>30.</w:t>
      </w:r>
      <w:r w:rsidR="0011780D">
        <w:rPr>
          <w:rFonts w:asciiTheme="majorBidi" w:hAnsiTheme="majorBidi" w:cstheme="majorBidi"/>
          <w:sz w:val="24"/>
          <w:szCs w:val="24"/>
        </w:rPr>
        <w:t>42</w:t>
      </w:r>
      <w:r w:rsidRPr="00084B55">
        <w:rPr>
          <w:rFonts w:asciiTheme="majorBidi" w:hAnsiTheme="majorBidi" w:cstheme="majorBidi"/>
          <w:sz w:val="24"/>
          <w:szCs w:val="24"/>
        </w:rPr>
        <w:t xml:space="preserve"> = 0.</w:t>
      </w:r>
      <w:r w:rsidR="00246C6D">
        <w:rPr>
          <w:rFonts w:asciiTheme="majorBidi" w:hAnsiTheme="majorBidi" w:cstheme="majorBidi"/>
          <w:sz w:val="24"/>
          <w:szCs w:val="24"/>
        </w:rPr>
        <w:t>5</w:t>
      </w:r>
      <w:r w:rsidR="00BF56DD">
        <w:rPr>
          <w:rFonts w:asciiTheme="majorBidi" w:hAnsiTheme="majorBidi" w:cstheme="majorBidi"/>
          <w:sz w:val="24"/>
          <w:szCs w:val="24"/>
        </w:rPr>
        <w:t>2737</w:t>
      </w:r>
    </w:p>
    <w:p w14:paraId="69A732AB" w14:textId="45111E50" w:rsidR="008F606C" w:rsidRPr="001A53EA" w:rsidRDefault="00836C55" w:rsidP="001A53EA">
      <w:pPr>
        <w:rPr>
          <w:rFonts w:asciiTheme="majorBidi" w:hAnsiTheme="majorBidi" w:cstheme="majorBidi"/>
          <w:color w:val="FF0000"/>
          <w:sz w:val="24"/>
          <w:szCs w:val="24"/>
          <w:vertAlign w:val="superscript"/>
        </w:rPr>
      </w:pPr>
      <w:r w:rsidRPr="00084B55">
        <w:rPr>
          <w:rFonts w:asciiTheme="majorBidi" w:hAnsiTheme="majorBidi" w:cstheme="majorBidi"/>
          <w:sz w:val="24"/>
          <w:szCs w:val="24"/>
        </w:rPr>
        <w:t>50% end point = 10</w:t>
      </w:r>
      <w:r w:rsidRPr="00084B55">
        <w:rPr>
          <w:rFonts w:asciiTheme="majorBidi" w:hAnsiTheme="majorBidi" w:cstheme="majorBidi"/>
          <w:sz w:val="24"/>
          <w:szCs w:val="24"/>
          <w:vertAlign w:val="superscript"/>
        </w:rPr>
        <w:t>(5+0.</w:t>
      </w:r>
      <w:r w:rsidR="00246C6D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="00BF56DD">
        <w:rPr>
          <w:rFonts w:asciiTheme="majorBidi" w:hAnsiTheme="majorBidi" w:cstheme="majorBidi"/>
          <w:sz w:val="24"/>
          <w:szCs w:val="24"/>
          <w:vertAlign w:val="superscript"/>
        </w:rPr>
        <w:t>2737</w:t>
      </w:r>
      <w:r w:rsidRPr="00084B5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084B55">
        <w:rPr>
          <w:rFonts w:asciiTheme="majorBidi" w:hAnsiTheme="majorBidi" w:cstheme="majorBidi"/>
          <w:sz w:val="24"/>
          <w:szCs w:val="24"/>
        </w:rPr>
        <w:t>= 10</w:t>
      </w:r>
      <w:r w:rsidRPr="00084B55">
        <w:rPr>
          <w:rFonts w:asciiTheme="majorBidi" w:hAnsiTheme="majorBidi" w:cstheme="majorBidi"/>
          <w:sz w:val="24"/>
          <w:szCs w:val="24"/>
          <w:vertAlign w:val="superscript"/>
        </w:rPr>
        <w:t>5.</w:t>
      </w:r>
      <w:r w:rsidR="00BF56DD">
        <w:rPr>
          <w:rFonts w:asciiTheme="majorBidi" w:hAnsiTheme="majorBidi" w:cstheme="majorBidi"/>
          <w:sz w:val="24"/>
          <w:szCs w:val="24"/>
          <w:vertAlign w:val="superscript"/>
        </w:rPr>
        <w:t>52737</w:t>
      </w:r>
      <w:r w:rsidRPr="00084B5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084B55">
        <w:rPr>
          <w:rFonts w:asciiTheme="majorBidi" w:hAnsiTheme="majorBidi" w:cstheme="majorBidi"/>
          <w:sz w:val="24"/>
          <w:szCs w:val="24"/>
        </w:rPr>
        <w:t>=</w:t>
      </w:r>
      <w:r w:rsidR="003D320C" w:rsidRPr="00BF56DD">
        <w:rPr>
          <w:rFonts w:asciiTheme="majorBidi" w:hAnsiTheme="majorBidi" w:cstheme="majorBidi"/>
          <w:color w:val="000000" w:themeColor="text1"/>
          <w:sz w:val="24"/>
          <w:szCs w:val="24"/>
        </w:rPr>
        <w:t>3.</w:t>
      </w:r>
      <w:r w:rsidR="00BF56DD" w:rsidRPr="00BF56DD">
        <w:rPr>
          <w:rFonts w:asciiTheme="majorBidi" w:hAnsiTheme="majorBidi" w:cstheme="majorBidi"/>
          <w:color w:val="000000" w:themeColor="text1"/>
          <w:sz w:val="24"/>
          <w:szCs w:val="24"/>
        </w:rPr>
        <w:t>37</w:t>
      </w:r>
      <w:r w:rsidRPr="00BF56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× 10</w:t>
      </w:r>
      <w:r w:rsidRPr="00BF56DD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5</w:t>
      </w:r>
    </w:p>
    <w:p w14:paraId="28F652D8" w14:textId="77777777" w:rsidR="00266AE2" w:rsidRPr="00084B55" w:rsidRDefault="00266AE2" w:rsidP="008F606C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8F923D4" w14:textId="2D03B85E" w:rsidR="008F606C" w:rsidRPr="00EE2B0D" w:rsidRDefault="008F606C" w:rsidP="00266AE2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4262B">
        <w:rPr>
          <w:rFonts w:asciiTheme="majorBidi" w:hAnsiTheme="majorBidi" w:cstheme="majorBidi"/>
          <w:b/>
          <w:bCs/>
          <w:sz w:val="24"/>
          <w:szCs w:val="24"/>
        </w:rPr>
        <w:t>Table (</w:t>
      </w:r>
      <w:r w:rsidR="0034262B" w:rsidRPr="0034262B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34262B">
        <w:rPr>
          <w:rFonts w:asciiTheme="majorBidi" w:hAnsiTheme="majorBidi" w:cstheme="majorBidi"/>
          <w:b/>
          <w:bCs/>
          <w:sz w:val="24"/>
          <w:szCs w:val="24"/>
        </w:rPr>
        <w:t xml:space="preserve">). </w:t>
      </w:r>
      <w:r w:rsidR="002F05D1" w:rsidRPr="00EE2B0D">
        <w:rPr>
          <w:rFonts w:asciiTheme="majorBidi" w:hAnsiTheme="majorBidi" w:cstheme="majorBidi"/>
          <w:b/>
          <w:bCs/>
          <w:sz w:val="24"/>
          <w:szCs w:val="24"/>
        </w:rPr>
        <w:t xml:space="preserve">Calculation of </w:t>
      </w:r>
      <w:r w:rsidR="002F05D1" w:rsidRPr="00EE2B0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</w:t>
      </w:r>
      <w:proofErr w:type="spellStart"/>
      <w:r w:rsidR="002F05D1" w:rsidRPr="00EE2B0D">
        <w:rPr>
          <w:rFonts w:asciiTheme="majorBidi" w:hAnsiTheme="majorBidi" w:cstheme="majorBidi"/>
          <w:b/>
          <w:bCs/>
          <w:i/>
          <w:iCs/>
          <w:sz w:val="24"/>
          <w:szCs w:val="24"/>
        </w:rPr>
        <w:t>tarda</w:t>
      </w:r>
      <w:proofErr w:type="spellEnd"/>
      <w:r w:rsidR="002F05D1" w:rsidRPr="00EE2B0D">
        <w:rPr>
          <w:rFonts w:asciiTheme="majorBidi" w:hAnsiTheme="majorBidi" w:cstheme="majorBidi"/>
          <w:b/>
          <w:bCs/>
          <w:sz w:val="24"/>
          <w:szCs w:val="24"/>
        </w:rPr>
        <w:t xml:space="preserve"> LD</w:t>
      </w:r>
      <w:r w:rsidR="002F05D1" w:rsidRPr="00EE2B0D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50</w:t>
      </w:r>
      <w:r w:rsidR="002F05D1" w:rsidRPr="00EE2B0D">
        <w:rPr>
          <w:rFonts w:asciiTheme="majorBidi" w:hAnsiTheme="majorBidi" w:cstheme="majorBidi"/>
          <w:b/>
          <w:bCs/>
          <w:sz w:val="24"/>
          <w:szCs w:val="24"/>
        </w:rPr>
        <w:t xml:space="preserve"> by Reed-Muench method.</w:t>
      </w:r>
      <w:r w:rsidR="00BD266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D2665" w:rsidRPr="00BD2665">
        <w:rPr>
          <w:rFonts w:asciiTheme="majorBidi" w:hAnsiTheme="majorBidi" w:cstheme="majorBidi"/>
          <w:b/>
          <w:bCs/>
          <w:color w:val="FF0000"/>
          <w:sz w:val="24"/>
          <w:szCs w:val="24"/>
        </w:rPr>
        <w:t>LAMAH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29"/>
        <w:gridCol w:w="829"/>
        <w:gridCol w:w="830"/>
        <w:gridCol w:w="830"/>
        <w:gridCol w:w="830"/>
        <w:gridCol w:w="830"/>
        <w:gridCol w:w="830"/>
        <w:gridCol w:w="830"/>
        <w:gridCol w:w="830"/>
      </w:tblGrid>
      <w:tr w:rsidR="00EE2B0D" w:rsidRPr="00EE2B0D" w14:paraId="63277E4B" w14:textId="77777777" w:rsidTr="00236B53">
        <w:trPr>
          <w:trHeight w:val="270"/>
        </w:trPr>
        <w:tc>
          <w:tcPr>
            <w:tcW w:w="828" w:type="dxa"/>
            <w:vMerge w:val="restart"/>
          </w:tcPr>
          <w:p w14:paraId="38E07A7F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829" w:type="dxa"/>
            <w:vMerge w:val="restart"/>
          </w:tcPr>
          <w:p w14:paraId="16C824FE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</w:t>
            </w:r>
          </w:p>
        </w:tc>
        <w:tc>
          <w:tcPr>
            <w:tcW w:w="829" w:type="dxa"/>
            <w:vMerge w:val="restart"/>
          </w:tcPr>
          <w:p w14:paraId="173FE95C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 mor</w:t>
            </w:r>
          </w:p>
        </w:tc>
        <w:tc>
          <w:tcPr>
            <w:tcW w:w="830" w:type="dxa"/>
            <w:vMerge w:val="restart"/>
          </w:tcPr>
          <w:p w14:paraId="09E83409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  <w:vMerge w:val="restart"/>
          </w:tcPr>
          <w:p w14:paraId="2C20E6EE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v</w:t>
            </w:r>
            <w:proofErr w:type="spellEnd"/>
          </w:p>
        </w:tc>
        <w:tc>
          <w:tcPr>
            <w:tcW w:w="2490" w:type="dxa"/>
            <w:gridSpan w:val="3"/>
          </w:tcPr>
          <w:p w14:paraId="05481201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mulated</w:t>
            </w:r>
          </w:p>
        </w:tc>
        <w:tc>
          <w:tcPr>
            <w:tcW w:w="830" w:type="dxa"/>
            <w:vMerge w:val="restart"/>
          </w:tcPr>
          <w:p w14:paraId="38E7662A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</w:t>
            </w:r>
          </w:p>
        </w:tc>
        <w:tc>
          <w:tcPr>
            <w:tcW w:w="830" w:type="dxa"/>
            <w:vMerge w:val="restart"/>
          </w:tcPr>
          <w:p w14:paraId="20471CC5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R</w:t>
            </w:r>
          </w:p>
        </w:tc>
      </w:tr>
      <w:tr w:rsidR="00EE2B0D" w:rsidRPr="00EE2B0D" w14:paraId="5E67A674" w14:textId="77777777" w:rsidTr="00236B53">
        <w:trPr>
          <w:trHeight w:val="270"/>
        </w:trPr>
        <w:tc>
          <w:tcPr>
            <w:tcW w:w="828" w:type="dxa"/>
            <w:vMerge/>
          </w:tcPr>
          <w:p w14:paraId="7D24DD15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0A4266AB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3069614C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55C67CC5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3AAD7B71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</w:tcPr>
          <w:p w14:paraId="2C656AC7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</w:tcPr>
          <w:p w14:paraId="49BE2E22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</w:t>
            </w:r>
          </w:p>
        </w:tc>
        <w:tc>
          <w:tcPr>
            <w:tcW w:w="830" w:type="dxa"/>
          </w:tcPr>
          <w:p w14:paraId="1FFCA007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30" w:type="dxa"/>
            <w:vMerge/>
          </w:tcPr>
          <w:p w14:paraId="3993DF92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78F4B243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2B0D" w:rsidRPr="00EE2B0D" w14:paraId="077FA6F1" w14:textId="77777777" w:rsidTr="00236B53">
        <w:tc>
          <w:tcPr>
            <w:tcW w:w="828" w:type="dxa"/>
          </w:tcPr>
          <w:p w14:paraId="4969A28E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748E096F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080CDE17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/5</w:t>
            </w:r>
          </w:p>
        </w:tc>
        <w:tc>
          <w:tcPr>
            <w:tcW w:w="830" w:type="dxa"/>
          </w:tcPr>
          <w:p w14:paraId="70B0C815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48F8C284" w14:textId="7B283DA6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0A4B2995" w14:textId="11C1758A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0086F4A0" w14:textId="38155954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830" w:type="dxa"/>
          </w:tcPr>
          <w:p w14:paraId="54635A24" w14:textId="6AB279C6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830" w:type="dxa"/>
          </w:tcPr>
          <w:p w14:paraId="028603E1" w14:textId="70BACE6A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/41</w:t>
            </w:r>
          </w:p>
        </w:tc>
        <w:tc>
          <w:tcPr>
            <w:tcW w:w="830" w:type="dxa"/>
          </w:tcPr>
          <w:p w14:paraId="6A4F83C9" w14:textId="434027FA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E2B0D" w:rsidRPr="00EE2B0D" w14:paraId="67CE0E06" w14:textId="77777777" w:rsidTr="00236B53">
        <w:tc>
          <w:tcPr>
            <w:tcW w:w="828" w:type="dxa"/>
          </w:tcPr>
          <w:p w14:paraId="47342BC4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29" w:type="dxa"/>
          </w:tcPr>
          <w:p w14:paraId="377FCB3B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3CA465C8" w14:textId="60A14AC9" w:rsidR="008F606C" w:rsidRPr="00EE2B0D" w:rsidRDefault="002C5E21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F606C" w:rsidRPr="00EE2B0D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09E19136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2D8C7925" w14:textId="51D2089B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01104096" w14:textId="45C6E7C7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678A5A2F" w14:textId="79B9A1E4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830" w:type="dxa"/>
          </w:tcPr>
          <w:p w14:paraId="41B2B6E9" w14:textId="1D7C9EF3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30" w:type="dxa"/>
          </w:tcPr>
          <w:p w14:paraId="001FD4ED" w14:textId="5B3C23B9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/36</w:t>
            </w:r>
          </w:p>
        </w:tc>
        <w:tc>
          <w:tcPr>
            <w:tcW w:w="830" w:type="dxa"/>
          </w:tcPr>
          <w:p w14:paraId="60383820" w14:textId="776A4759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.77</w:t>
            </w:r>
          </w:p>
        </w:tc>
      </w:tr>
      <w:tr w:rsidR="00EE2B0D" w:rsidRPr="00EE2B0D" w14:paraId="22C00ED9" w14:textId="77777777" w:rsidTr="00236B53">
        <w:tc>
          <w:tcPr>
            <w:tcW w:w="828" w:type="dxa"/>
          </w:tcPr>
          <w:p w14:paraId="66FCE1B5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9" w:type="dxa"/>
          </w:tcPr>
          <w:p w14:paraId="0E6BBB51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29" w:type="dxa"/>
          </w:tcPr>
          <w:p w14:paraId="55FDCEBE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/10</w:t>
            </w:r>
          </w:p>
        </w:tc>
        <w:tc>
          <w:tcPr>
            <w:tcW w:w="830" w:type="dxa"/>
          </w:tcPr>
          <w:p w14:paraId="04F13155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33FE4958" w14:textId="01A11388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3D50890A" w14:textId="7AB6A36B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55A616D4" w14:textId="1A540AB1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30" w:type="dxa"/>
          </w:tcPr>
          <w:p w14:paraId="5FC6A6D2" w14:textId="54C0FBC0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830" w:type="dxa"/>
          </w:tcPr>
          <w:p w14:paraId="62FA9E07" w14:textId="395BA569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/33</w:t>
            </w:r>
          </w:p>
        </w:tc>
        <w:tc>
          <w:tcPr>
            <w:tcW w:w="830" w:type="dxa"/>
          </w:tcPr>
          <w:p w14:paraId="438D6748" w14:textId="5A75469A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</w:tr>
      <w:tr w:rsidR="00EE2B0D" w:rsidRPr="00EE2B0D" w14:paraId="199DAFF2" w14:textId="77777777" w:rsidTr="00236B53">
        <w:tc>
          <w:tcPr>
            <w:tcW w:w="828" w:type="dxa"/>
          </w:tcPr>
          <w:p w14:paraId="3D065E91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29" w:type="dxa"/>
          </w:tcPr>
          <w:p w14:paraId="3866C24F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59391E2D" w14:textId="4101DD9D" w:rsidR="008F606C" w:rsidRPr="00EE2B0D" w:rsidRDefault="0034390F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F606C" w:rsidRPr="00EE2B0D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7F477724" w14:textId="0B619FAD" w:rsidR="008F606C" w:rsidRPr="00EE2B0D" w:rsidRDefault="00AD41B8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73B29543" w14:textId="1B76E721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14:paraId="25152ED7" w14:textId="4BA82FD0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38B2BF8E" w14:textId="36F9CEDE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30" w:type="dxa"/>
          </w:tcPr>
          <w:p w14:paraId="3C6B6F12" w14:textId="7439BFC9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830" w:type="dxa"/>
          </w:tcPr>
          <w:p w14:paraId="0090E022" w14:textId="7EAC37DD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6/25</w:t>
            </w:r>
          </w:p>
        </w:tc>
        <w:tc>
          <w:tcPr>
            <w:tcW w:w="830" w:type="dxa"/>
          </w:tcPr>
          <w:p w14:paraId="50F31C9E" w14:textId="2574EE29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EE2B0D" w:rsidRPr="00EE2B0D" w14:paraId="72678A17" w14:textId="77777777" w:rsidTr="00236B53">
        <w:tc>
          <w:tcPr>
            <w:tcW w:w="828" w:type="dxa"/>
          </w:tcPr>
          <w:p w14:paraId="51738DFC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29" w:type="dxa"/>
          </w:tcPr>
          <w:p w14:paraId="591AE9CB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29" w:type="dxa"/>
          </w:tcPr>
          <w:p w14:paraId="7887E423" w14:textId="292E201A" w:rsidR="008F606C" w:rsidRPr="00EE2B0D" w:rsidRDefault="0034390F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8F606C" w:rsidRPr="00EE2B0D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1048194A" w14:textId="18FD4404" w:rsidR="008F606C" w:rsidRPr="00EE2B0D" w:rsidRDefault="0034390F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38FEE80D" w14:textId="3B8DA299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26190F18" w14:textId="27BFE043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30" w:type="dxa"/>
          </w:tcPr>
          <w:p w14:paraId="2A64D36D" w14:textId="50859631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30" w:type="dxa"/>
          </w:tcPr>
          <w:p w14:paraId="790FCFEA" w14:textId="4590EC6C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830" w:type="dxa"/>
          </w:tcPr>
          <w:p w14:paraId="6EA8439C" w14:textId="72BCC978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1/23</w:t>
            </w:r>
          </w:p>
        </w:tc>
        <w:tc>
          <w:tcPr>
            <w:tcW w:w="830" w:type="dxa"/>
          </w:tcPr>
          <w:p w14:paraId="48369E66" w14:textId="552EA341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7.8</w:t>
            </w:r>
          </w:p>
        </w:tc>
      </w:tr>
      <w:tr w:rsidR="00EE2B0D" w:rsidRPr="00EE2B0D" w14:paraId="41D6F97A" w14:textId="77777777" w:rsidTr="00236B53">
        <w:tc>
          <w:tcPr>
            <w:tcW w:w="828" w:type="dxa"/>
          </w:tcPr>
          <w:p w14:paraId="092988CC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29" w:type="dxa"/>
          </w:tcPr>
          <w:p w14:paraId="1971B814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29" w:type="dxa"/>
          </w:tcPr>
          <w:p w14:paraId="3AAF930F" w14:textId="2F304743" w:rsidR="008F606C" w:rsidRPr="00EE2B0D" w:rsidRDefault="0034390F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8F606C" w:rsidRPr="00EE2B0D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7CA97E56" w14:textId="129B89A5" w:rsidR="008F606C" w:rsidRPr="00EE2B0D" w:rsidRDefault="00AD41B8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0D60ABEC" w14:textId="43A3A31B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50B027D1" w14:textId="529A548B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30" w:type="dxa"/>
          </w:tcPr>
          <w:p w14:paraId="10F467C7" w14:textId="5C358DAB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14:paraId="0B3DF186" w14:textId="73566E53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830" w:type="dxa"/>
          </w:tcPr>
          <w:p w14:paraId="626745F1" w14:textId="7B4D8F70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7/24</w:t>
            </w:r>
          </w:p>
        </w:tc>
        <w:tc>
          <w:tcPr>
            <w:tcW w:w="830" w:type="dxa"/>
          </w:tcPr>
          <w:p w14:paraId="2EF32B75" w14:textId="34A147C6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70.8</w:t>
            </w:r>
          </w:p>
        </w:tc>
      </w:tr>
      <w:tr w:rsidR="00EE2B0D" w:rsidRPr="00EE2B0D" w14:paraId="670AF337" w14:textId="77777777" w:rsidTr="00236B53">
        <w:tc>
          <w:tcPr>
            <w:tcW w:w="828" w:type="dxa"/>
          </w:tcPr>
          <w:p w14:paraId="6F2D8C38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29" w:type="dxa"/>
          </w:tcPr>
          <w:p w14:paraId="41692473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29" w:type="dxa"/>
          </w:tcPr>
          <w:p w14:paraId="79A81D06" w14:textId="00E01CC9" w:rsidR="008F606C" w:rsidRPr="00EE2B0D" w:rsidRDefault="0034390F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8F606C" w:rsidRPr="00EE2B0D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416E79CC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46436272" w14:textId="77B52AF5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2224995D" w14:textId="6D655E65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30" w:type="dxa"/>
          </w:tcPr>
          <w:p w14:paraId="711C587A" w14:textId="46FC682E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677B3C66" w14:textId="27897F92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30" w:type="dxa"/>
          </w:tcPr>
          <w:p w14:paraId="7DC90D76" w14:textId="23A79179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6/29</w:t>
            </w:r>
          </w:p>
        </w:tc>
        <w:tc>
          <w:tcPr>
            <w:tcW w:w="830" w:type="dxa"/>
          </w:tcPr>
          <w:p w14:paraId="2516641A" w14:textId="21974576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9.66</w:t>
            </w:r>
          </w:p>
        </w:tc>
      </w:tr>
      <w:tr w:rsidR="00EE2B0D" w:rsidRPr="00EE2B0D" w14:paraId="48425B7B" w14:textId="77777777" w:rsidTr="00236B53">
        <w:tc>
          <w:tcPr>
            <w:tcW w:w="828" w:type="dxa"/>
          </w:tcPr>
          <w:p w14:paraId="2A21608B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29" w:type="dxa"/>
          </w:tcPr>
          <w:p w14:paraId="5D818CFC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4E0A8D3E" w14:textId="5E119915" w:rsidR="008F606C" w:rsidRPr="00EE2B0D" w:rsidRDefault="0034390F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8F606C" w:rsidRPr="00EE2B0D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05D95A5F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7E6C8FA0" w14:textId="7C3DE546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25CEF845" w14:textId="0226A310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30" w:type="dxa"/>
          </w:tcPr>
          <w:p w14:paraId="10172E62" w14:textId="2F0752B3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645B2BBC" w14:textId="6CCC7628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30" w:type="dxa"/>
          </w:tcPr>
          <w:p w14:paraId="18A9A5BD" w14:textId="6D9DC1B5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5/37</w:t>
            </w:r>
          </w:p>
        </w:tc>
        <w:tc>
          <w:tcPr>
            <w:tcW w:w="830" w:type="dxa"/>
          </w:tcPr>
          <w:p w14:paraId="3F48005A" w14:textId="2B752A97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4.6</w:t>
            </w:r>
          </w:p>
        </w:tc>
      </w:tr>
      <w:tr w:rsidR="00EE2B0D" w:rsidRPr="00EE2B0D" w14:paraId="710F077E" w14:textId="77777777" w:rsidTr="00236B53">
        <w:tc>
          <w:tcPr>
            <w:tcW w:w="828" w:type="dxa"/>
          </w:tcPr>
          <w:p w14:paraId="34BC4EE8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29" w:type="dxa"/>
          </w:tcPr>
          <w:p w14:paraId="372BF03A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14:paraId="2BABA1A9" w14:textId="5497F2CF" w:rsidR="008F606C" w:rsidRPr="00EE2B0D" w:rsidRDefault="0034390F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8F606C" w:rsidRPr="00EE2B0D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726599E5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3ECDEDAA" w14:textId="6D919A66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7D2355D1" w14:textId="7F8CC8D9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830" w:type="dxa"/>
          </w:tcPr>
          <w:p w14:paraId="4FA02291" w14:textId="7326B554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4D5B0764" w14:textId="2D02431E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30" w:type="dxa"/>
          </w:tcPr>
          <w:p w14:paraId="383764B1" w14:textId="737C22F9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4/45</w:t>
            </w:r>
          </w:p>
        </w:tc>
        <w:tc>
          <w:tcPr>
            <w:tcW w:w="830" w:type="dxa"/>
          </w:tcPr>
          <w:p w14:paraId="401E9A37" w14:textId="24C487F2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7.8</w:t>
            </w:r>
          </w:p>
        </w:tc>
      </w:tr>
      <w:tr w:rsidR="00EE2B0D" w:rsidRPr="00EE2B0D" w14:paraId="7121C4EE" w14:textId="77777777" w:rsidTr="00236B53">
        <w:tc>
          <w:tcPr>
            <w:tcW w:w="828" w:type="dxa"/>
          </w:tcPr>
          <w:p w14:paraId="689F72F8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29" w:type="dxa"/>
          </w:tcPr>
          <w:p w14:paraId="480A7A39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54FFA649" w14:textId="245865ED" w:rsidR="008F606C" w:rsidRPr="00EE2B0D" w:rsidRDefault="0034390F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8F606C" w:rsidRPr="00EE2B0D">
              <w:rPr>
                <w:rFonts w:asciiTheme="majorBidi" w:hAnsiTheme="majorBidi" w:cstheme="majorBidi"/>
                <w:sz w:val="24"/>
                <w:szCs w:val="24"/>
              </w:rPr>
              <w:t>/10</w:t>
            </w:r>
          </w:p>
        </w:tc>
        <w:tc>
          <w:tcPr>
            <w:tcW w:w="830" w:type="dxa"/>
          </w:tcPr>
          <w:p w14:paraId="6E9B2698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51247A85" w14:textId="05DD3185" w:rsidR="008F606C" w:rsidRPr="00EE2B0D" w:rsidRDefault="00F378EA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7F7D3055" w14:textId="0A3B9BF3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30" w:type="dxa"/>
          </w:tcPr>
          <w:p w14:paraId="00B41BED" w14:textId="2BDA5CCB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18A00E12" w14:textId="7EB8E5E3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30" w:type="dxa"/>
          </w:tcPr>
          <w:p w14:paraId="4F487A24" w14:textId="5C56330A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4/54</w:t>
            </w:r>
          </w:p>
        </w:tc>
        <w:tc>
          <w:tcPr>
            <w:tcW w:w="830" w:type="dxa"/>
          </w:tcPr>
          <w:p w14:paraId="2A82A5DC" w14:textId="55CB564D" w:rsidR="008F606C" w:rsidRPr="00EE2B0D" w:rsidRDefault="004D2C4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14:paraId="378CE0C3" w14:textId="77777777" w:rsidR="008F606C" w:rsidRPr="00EE2B0D" w:rsidRDefault="008F606C" w:rsidP="008F606C">
      <w:pPr>
        <w:rPr>
          <w:rFonts w:asciiTheme="majorBidi" w:hAnsiTheme="majorBidi" w:cstheme="majorBidi"/>
          <w:sz w:val="24"/>
          <w:szCs w:val="24"/>
        </w:rPr>
      </w:pPr>
      <w:r w:rsidRPr="00EE2B0D">
        <w:rPr>
          <w:rFonts w:asciiTheme="majorBidi" w:hAnsiTheme="majorBidi" w:cstheme="majorBidi"/>
          <w:sz w:val="24"/>
          <w:szCs w:val="24"/>
        </w:rPr>
        <w:t>Note: *0 CFU = control group injected intraperitoneal normal saline 0.065%; Ob. Mor.= observed mortality; Sur. No. = survival number; MR = mortality rate.</w:t>
      </w:r>
    </w:p>
    <w:p w14:paraId="32976DE2" w14:textId="1318F2CA" w:rsidR="008F606C" w:rsidRPr="00EE2B0D" w:rsidRDefault="008F606C" w:rsidP="008F606C">
      <w:pPr>
        <w:rPr>
          <w:rFonts w:asciiTheme="majorBidi" w:hAnsiTheme="majorBidi" w:cstheme="majorBidi"/>
          <w:sz w:val="24"/>
          <w:szCs w:val="24"/>
        </w:rPr>
      </w:pPr>
      <w:r w:rsidRPr="00EE2B0D">
        <w:rPr>
          <w:rFonts w:asciiTheme="majorBidi" w:hAnsiTheme="majorBidi" w:cstheme="majorBidi"/>
          <w:sz w:val="24"/>
          <w:szCs w:val="24"/>
        </w:rPr>
        <w:t>Proportional distance (PD) = (</w:t>
      </w:r>
      <w:r w:rsidR="00246C6D" w:rsidRPr="00EE2B0D">
        <w:rPr>
          <w:rFonts w:asciiTheme="majorBidi" w:hAnsiTheme="majorBidi" w:cstheme="majorBidi"/>
          <w:sz w:val="24"/>
          <w:szCs w:val="24"/>
        </w:rPr>
        <w:t>70.8</w:t>
      </w:r>
      <w:r w:rsidRPr="00EE2B0D">
        <w:rPr>
          <w:rFonts w:asciiTheme="majorBidi" w:hAnsiTheme="majorBidi" w:cstheme="majorBidi"/>
          <w:sz w:val="24"/>
          <w:szCs w:val="24"/>
        </w:rPr>
        <w:t>-</w:t>
      </w:r>
      <w:r w:rsidR="009B2386">
        <w:rPr>
          <w:rFonts w:asciiTheme="majorBidi" w:hAnsiTheme="majorBidi" w:cstheme="majorBidi"/>
          <w:sz w:val="24"/>
          <w:szCs w:val="24"/>
        </w:rPr>
        <w:t>50</w:t>
      </w:r>
      <w:r w:rsidRPr="00EE2B0D">
        <w:rPr>
          <w:rFonts w:asciiTheme="majorBidi" w:hAnsiTheme="majorBidi" w:cstheme="majorBidi"/>
          <w:sz w:val="24"/>
          <w:szCs w:val="24"/>
        </w:rPr>
        <w:t>) / (</w:t>
      </w:r>
      <w:r w:rsidR="004D2C4C" w:rsidRPr="00EE2B0D">
        <w:rPr>
          <w:rFonts w:asciiTheme="majorBidi" w:hAnsiTheme="majorBidi" w:cstheme="majorBidi"/>
          <w:sz w:val="24"/>
          <w:szCs w:val="24"/>
        </w:rPr>
        <w:t>70.8</w:t>
      </w:r>
      <w:r w:rsidRPr="00EE2B0D">
        <w:rPr>
          <w:rFonts w:asciiTheme="majorBidi" w:hAnsiTheme="majorBidi" w:cstheme="majorBidi"/>
          <w:sz w:val="24"/>
          <w:szCs w:val="24"/>
        </w:rPr>
        <w:t>-</w:t>
      </w:r>
      <w:r w:rsidR="009B2386">
        <w:rPr>
          <w:rFonts w:asciiTheme="majorBidi" w:hAnsiTheme="majorBidi" w:cstheme="majorBidi"/>
          <w:sz w:val="24"/>
          <w:szCs w:val="24"/>
        </w:rPr>
        <w:t>47.8</w:t>
      </w:r>
      <w:r w:rsidRPr="00EE2B0D">
        <w:rPr>
          <w:rFonts w:asciiTheme="majorBidi" w:hAnsiTheme="majorBidi" w:cstheme="majorBidi"/>
          <w:sz w:val="24"/>
          <w:szCs w:val="24"/>
        </w:rPr>
        <w:t xml:space="preserve">) = </w:t>
      </w:r>
      <w:r w:rsidR="00246C6D" w:rsidRPr="00EE2B0D">
        <w:rPr>
          <w:rFonts w:asciiTheme="majorBidi" w:hAnsiTheme="majorBidi" w:cstheme="majorBidi"/>
          <w:sz w:val="24"/>
          <w:szCs w:val="24"/>
        </w:rPr>
        <w:t>2</w:t>
      </w:r>
      <w:r w:rsidR="009B2386">
        <w:rPr>
          <w:rFonts w:asciiTheme="majorBidi" w:hAnsiTheme="majorBidi" w:cstheme="majorBidi"/>
          <w:sz w:val="24"/>
          <w:szCs w:val="24"/>
        </w:rPr>
        <w:t>0.8</w:t>
      </w:r>
      <w:r w:rsidRPr="00EE2B0D">
        <w:rPr>
          <w:rFonts w:asciiTheme="majorBidi" w:hAnsiTheme="majorBidi" w:cstheme="majorBidi"/>
          <w:sz w:val="24"/>
          <w:szCs w:val="24"/>
        </w:rPr>
        <w:t xml:space="preserve"> / </w:t>
      </w:r>
      <w:r w:rsidR="009B2386">
        <w:rPr>
          <w:rFonts w:asciiTheme="majorBidi" w:hAnsiTheme="majorBidi" w:cstheme="majorBidi"/>
          <w:sz w:val="24"/>
          <w:szCs w:val="24"/>
        </w:rPr>
        <w:t>30</w:t>
      </w:r>
      <w:r w:rsidRPr="00EE2B0D">
        <w:rPr>
          <w:rFonts w:asciiTheme="majorBidi" w:hAnsiTheme="majorBidi" w:cstheme="majorBidi"/>
          <w:sz w:val="24"/>
          <w:szCs w:val="24"/>
        </w:rPr>
        <w:t xml:space="preserve"> = </w:t>
      </w:r>
      <w:r w:rsidR="004D2C4C" w:rsidRPr="00EE2B0D">
        <w:rPr>
          <w:rFonts w:asciiTheme="majorBidi" w:hAnsiTheme="majorBidi" w:cstheme="majorBidi"/>
          <w:sz w:val="24"/>
          <w:szCs w:val="24"/>
        </w:rPr>
        <w:t>0.</w:t>
      </w:r>
      <w:r w:rsidR="00246C6D" w:rsidRPr="00EE2B0D">
        <w:rPr>
          <w:rFonts w:asciiTheme="majorBidi" w:hAnsiTheme="majorBidi" w:cstheme="majorBidi"/>
          <w:sz w:val="24"/>
          <w:szCs w:val="24"/>
        </w:rPr>
        <w:t>49145</w:t>
      </w:r>
    </w:p>
    <w:p w14:paraId="0B0FDAA6" w14:textId="5721C96B" w:rsidR="008F606C" w:rsidRPr="00EE2B0D" w:rsidRDefault="008F606C" w:rsidP="008F606C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EE2B0D">
        <w:rPr>
          <w:rFonts w:asciiTheme="majorBidi" w:hAnsiTheme="majorBidi" w:cstheme="majorBidi"/>
          <w:sz w:val="24"/>
          <w:szCs w:val="24"/>
        </w:rPr>
        <w:t>50% end point = 10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>(5+0.</w:t>
      </w:r>
      <w:r w:rsidR="00246C6D" w:rsidRPr="00EE2B0D">
        <w:rPr>
          <w:rFonts w:asciiTheme="majorBidi" w:hAnsiTheme="majorBidi" w:cstheme="majorBidi"/>
          <w:sz w:val="24"/>
          <w:szCs w:val="24"/>
          <w:vertAlign w:val="superscript"/>
        </w:rPr>
        <w:t>49145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 xml:space="preserve">) </w:t>
      </w:r>
      <w:r w:rsidRPr="00EE2B0D">
        <w:rPr>
          <w:rFonts w:asciiTheme="majorBidi" w:hAnsiTheme="majorBidi" w:cstheme="majorBidi"/>
          <w:sz w:val="24"/>
          <w:szCs w:val="24"/>
        </w:rPr>
        <w:t>= 10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>5.</w:t>
      </w:r>
      <w:r w:rsidR="00246C6D" w:rsidRPr="00EE2B0D">
        <w:rPr>
          <w:rFonts w:asciiTheme="majorBidi" w:hAnsiTheme="majorBidi" w:cstheme="majorBidi"/>
          <w:sz w:val="24"/>
          <w:szCs w:val="24"/>
          <w:vertAlign w:val="superscript"/>
        </w:rPr>
        <w:t>49145</w:t>
      </w:r>
      <w:r w:rsidRPr="00EE2B0D">
        <w:rPr>
          <w:rFonts w:asciiTheme="majorBidi" w:hAnsiTheme="majorBidi" w:cstheme="majorBidi"/>
          <w:sz w:val="24"/>
          <w:szCs w:val="24"/>
        </w:rPr>
        <w:t xml:space="preserve">= </w:t>
      </w:r>
      <w:proofErr w:type="gramStart"/>
      <w:r w:rsidR="00246C6D" w:rsidRPr="00EE2B0D">
        <w:rPr>
          <w:rFonts w:asciiTheme="majorBidi" w:hAnsiTheme="majorBidi" w:cstheme="majorBidi"/>
          <w:sz w:val="24"/>
          <w:szCs w:val="24"/>
        </w:rPr>
        <w:t>310</w:t>
      </w:r>
      <w:r w:rsidR="005F6762" w:rsidRPr="00EE2B0D">
        <w:rPr>
          <w:rFonts w:asciiTheme="majorBidi" w:hAnsiTheme="majorBidi" w:cstheme="majorBidi"/>
          <w:sz w:val="24"/>
          <w:szCs w:val="24"/>
        </w:rPr>
        <w:t>,063.</w:t>
      </w:r>
      <w:r w:rsidRPr="00EE2B0D">
        <w:rPr>
          <w:rFonts w:asciiTheme="majorBidi" w:hAnsiTheme="majorBidi" w:cstheme="majorBidi"/>
          <w:sz w:val="24"/>
          <w:szCs w:val="24"/>
        </w:rPr>
        <w:t>=</w:t>
      </w:r>
      <w:proofErr w:type="gramEnd"/>
      <w:r w:rsidRPr="00EE2B0D">
        <w:rPr>
          <w:rFonts w:asciiTheme="majorBidi" w:hAnsiTheme="majorBidi" w:cstheme="majorBidi"/>
          <w:sz w:val="24"/>
          <w:szCs w:val="24"/>
        </w:rPr>
        <w:t xml:space="preserve"> </w:t>
      </w:r>
      <w:r w:rsidR="005F6762" w:rsidRPr="00EE2B0D">
        <w:rPr>
          <w:rFonts w:asciiTheme="majorBidi" w:hAnsiTheme="majorBidi" w:cstheme="majorBidi"/>
          <w:sz w:val="24"/>
          <w:szCs w:val="24"/>
        </w:rPr>
        <w:t>3.1</w:t>
      </w:r>
      <w:r w:rsidRPr="00EE2B0D">
        <w:rPr>
          <w:rFonts w:asciiTheme="majorBidi" w:hAnsiTheme="majorBidi" w:cstheme="majorBidi"/>
          <w:sz w:val="24"/>
          <w:szCs w:val="24"/>
        </w:rPr>
        <w:t>× 10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>5</w:t>
      </w:r>
    </w:p>
    <w:p w14:paraId="628A0516" w14:textId="77777777" w:rsidR="00266AE2" w:rsidRPr="00EE2B0D" w:rsidRDefault="00266AE2" w:rsidP="008F606C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7F105C18" w14:textId="6911665A" w:rsidR="008F606C" w:rsidRPr="00EE2B0D" w:rsidRDefault="008F606C" w:rsidP="00BD266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E2B0D">
        <w:rPr>
          <w:rFonts w:asciiTheme="majorBidi" w:hAnsiTheme="majorBidi" w:cstheme="majorBidi"/>
          <w:b/>
          <w:bCs/>
          <w:sz w:val="24"/>
          <w:szCs w:val="24"/>
        </w:rPr>
        <w:t xml:space="preserve"> Table (</w:t>
      </w:r>
      <w:r w:rsidR="0034262B" w:rsidRPr="00EE2B0D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E2B0D">
        <w:rPr>
          <w:rFonts w:asciiTheme="majorBidi" w:hAnsiTheme="majorBidi" w:cstheme="majorBidi"/>
          <w:b/>
          <w:bCs/>
          <w:sz w:val="24"/>
          <w:szCs w:val="24"/>
        </w:rPr>
        <w:t xml:space="preserve">). </w:t>
      </w:r>
      <w:r w:rsidR="002F05D1" w:rsidRPr="00EE2B0D">
        <w:rPr>
          <w:rFonts w:asciiTheme="majorBidi" w:hAnsiTheme="majorBidi" w:cstheme="majorBidi"/>
          <w:b/>
          <w:bCs/>
          <w:sz w:val="24"/>
          <w:szCs w:val="24"/>
        </w:rPr>
        <w:t xml:space="preserve">Calculation of </w:t>
      </w:r>
      <w:r w:rsidR="002F05D1" w:rsidRPr="00EE2B0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</w:t>
      </w:r>
      <w:proofErr w:type="spellStart"/>
      <w:r w:rsidR="002F05D1" w:rsidRPr="00EE2B0D">
        <w:rPr>
          <w:rFonts w:asciiTheme="majorBidi" w:hAnsiTheme="majorBidi" w:cstheme="majorBidi"/>
          <w:b/>
          <w:bCs/>
          <w:i/>
          <w:iCs/>
          <w:sz w:val="24"/>
          <w:szCs w:val="24"/>
        </w:rPr>
        <w:t>tarda</w:t>
      </w:r>
      <w:proofErr w:type="spellEnd"/>
      <w:r w:rsidR="002F05D1" w:rsidRPr="00EE2B0D">
        <w:rPr>
          <w:rFonts w:asciiTheme="majorBidi" w:hAnsiTheme="majorBidi" w:cstheme="majorBidi"/>
          <w:b/>
          <w:bCs/>
          <w:sz w:val="24"/>
          <w:szCs w:val="24"/>
        </w:rPr>
        <w:t xml:space="preserve"> LD</w:t>
      </w:r>
      <w:r w:rsidR="002F05D1" w:rsidRPr="00EE2B0D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50</w:t>
      </w:r>
      <w:r w:rsidR="002F05D1" w:rsidRPr="00EE2B0D">
        <w:rPr>
          <w:rFonts w:asciiTheme="majorBidi" w:hAnsiTheme="majorBidi" w:cstheme="majorBidi"/>
          <w:b/>
          <w:bCs/>
          <w:sz w:val="24"/>
          <w:szCs w:val="24"/>
        </w:rPr>
        <w:t xml:space="preserve"> by Reed-Muench method.</w:t>
      </w:r>
      <w:r w:rsidR="00BD2665" w:rsidRPr="00BD2665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LAMAH</w:t>
      </w:r>
      <w:r w:rsidR="00BD2665">
        <w:rPr>
          <w:rFonts w:asciiTheme="majorBidi" w:hAnsiTheme="majorBidi" w:cstheme="majorBidi"/>
          <w:b/>
          <w:bCs/>
          <w:color w:val="FF0000"/>
          <w:sz w:val="24"/>
          <w:szCs w:val="24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29"/>
        <w:gridCol w:w="829"/>
        <w:gridCol w:w="830"/>
        <w:gridCol w:w="830"/>
        <w:gridCol w:w="830"/>
        <w:gridCol w:w="830"/>
        <w:gridCol w:w="830"/>
        <w:gridCol w:w="830"/>
        <w:gridCol w:w="830"/>
      </w:tblGrid>
      <w:tr w:rsidR="00EE2B0D" w:rsidRPr="00EE2B0D" w14:paraId="46785161" w14:textId="77777777" w:rsidTr="00236B53">
        <w:trPr>
          <w:trHeight w:val="270"/>
        </w:trPr>
        <w:tc>
          <w:tcPr>
            <w:tcW w:w="828" w:type="dxa"/>
            <w:vMerge w:val="restart"/>
          </w:tcPr>
          <w:p w14:paraId="31A9F902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829" w:type="dxa"/>
            <w:vMerge w:val="restart"/>
          </w:tcPr>
          <w:p w14:paraId="60C297F8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</w:t>
            </w:r>
          </w:p>
        </w:tc>
        <w:tc>
          <w:tcPr>
            <w:tcW w:w="829" w:type="dxa"/>
            <w:vMerge w:val="restart"/>
          </w:tcPr>
          <w:p w14:paraId="244CE18F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 mor</w:t>
            </w:r>
          </w:p>
        </w:tc>
        <w:tc>
          <w:tcPr>
            <w:tcW w:w="830" w:type="dxa"/>
            <w:vMerge w:val="restart"/>
          </w:tcPr>
          <w:p w14:paraId="3475E3F8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  <w:vMerge w:val="restart"/>
          </w:tcPr>
          <w:p w14:paraId="29B783B3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v</w:t>
            </w:r>
            <w:proofErr w:type="spellEnd"/>
          </w:p>
        </w:tc>
        <w:tc>
          <w:tcPr>
            <w:tcW w:w="2490" w:type="dxa"/>
            <w:gridSpan w:val="3"/>
          </w:tcPr>
          <w:p w14:paraId="0044455F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mulated</w:t>
            </w:r>
          </w:p>
        </w:tc>
        <w:tc>
          <w:tcPr>
            <w:tcW w:w="830" w:type="dxa"/>
            <w:vMerge w:val="restart"/>
          </w:tcPr>
          <w:p w14:paraId="5625EABC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</w:t>
            </w:r>
          </w:p>
        </w:tc>
        <w:tc>
          <w:tcPr>
            <w:tcW w:w="830" w:type="dxa"/>
            <w:vMerge w:val="restart"/>
          </w:tcPr>
          <w:p w14:paraId="07AB01FF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R</w:t>
            </w:r>
          </w:p>
        </w:tc>
      </w:tr>
      <w:tr w:rsidR="00EE2B0D" w:rsidRPr="00EE2B0D" w14:paraId="4A6F4182" w14:textId="77777777" w:rsidTr="00236B53">
        <w:trPr>
          <w:trHeight w:val="270"/>
        </w:trPr>
        <w:tc>
          <w:tcPr>
            <w:tcW w:w="828" w:type="dxa"/>
            <w:vMerge/>
          </w:tcPr>
          <w:p w14:paraId="10D6C37E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1A1676AB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6AD332F1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435649ED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605EE508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</w:tcPr>
          <w:p w14:paraId="33855F3D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</w:tcPr>
          <w:p w14:paraId="1EA38041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</w:t>
            </w:r>
          </w:p>
        </w:tc>
        <w:tc>
          <w:tcPr>
            <w:tcW w:w="830" w:type="dxa"/>
          </w:tcPr>
          <w:p w14:paraId="017BEFF8" w14:textId="77777777" w:rsidR="008F606C" w:rsidRPr="00EE2B0D" w:rsidRDefault="008F606C" w:rsidP="00236B5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30" w:type="dxa"/>
            <w:vMerge/>
          </w:tcPr>
          <w:p w14:paraId="0AB1B2F9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5E2B9E92" w14:textId="77777777" w:rsidR="008F606C" w:rsidRPr="00EE2B0D" w:rsidRDefault="008F606C" w:rsidP="00236B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2B0D" w:rsidRPr="00EE2B0D" w14:paraId="5FE5991E" w14:textId="77777777" w:rsidTr="00236B53">
        <w:tc>
          <w:tcPr>
            <w:tcW w:w="828" w:type="dxa"/>
          </w:tcPr>
          <w:p w14:paraId="29310121" w14:textId="77777777" w:rsidR="0034390F" w:rsidRPr="00EE2B0D" w:rsidRDefault="0034390F" w:rsidP="003439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58050DDA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54F14D3E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/5</w:t>
            </w:r>
          </w:p>
        </w:tc>
        <w:tc>
          <w:tcPr>
            <w:tcW w:w="830" w:type="dxa"/>
          </w:tcPr>
          <w:p w14:paraId="482D36B0" w14:textId="67D694F8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0997DEC0" w14:textId="1862C275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224912F1" w14:textId="1DEF49F9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68685AF3" w14:textId="778AABD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830" w:type="dxa"/>
          </w:tcPr>
          <w:p w14:paraId="06760D59" w14:textId="01C9C899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830" w:type="dxa"/>
          </w:tcPr>
          <w:p w14:paraId="79EAC67A" w14:textId="63CA590C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/46</w:t>
            </w:r>
          </w:p>
        </w:tc>
        <w:tc>
          <w:tcPr>
            <w:tcW w:w="830" w:type="dxa"/>
          </w:tcPr>
          <w:p w14:paraId="3ECD2A89" w14:textId="2AFAFB3A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E2B0D" w:rsidRPr="00EE2B0D" w14:paraId="2C1C368F" w14:textId="77777777" w:rsidTr="00236B53">
        <w:tc>
          <w:tcPr>
            <w:tcW w:w="828" w:type="dxa"/>
          </w:tcPr>
          <w:p w14:paraId="062FFB74" w14:textId="77777777" w:rsidR="0034390F" w:rsidRPr="00EE2B0D" w:rsidRDefault="0034390F" w:rsidP="003439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29" w:type="dxa"/>
          </w:tcPr>
          <w:p w14:paraId="79CE45AA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79537142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/10</w:t>
            </w:r>
          </w:p>
        </w:tc>
        <w:tc>
          <w:tcPr>
            <w:tcW w:w="830" w:type="dxa"/>
          </w:tcPr>
          <w:p w14:paraId="112CDD67" w14:textId="2E1DCC35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0136659B" w14:textId="4CB072BC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1EE48CBB" w14:textId="7FF59A76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40F795DC" w14:textId="18D314B2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830" w:type="dxa"/>
          </w:tcPr>
          <w:p w14:paraId="753CF98A" w14:textId="56C08FDC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30" w:type="dxa"/>
          </w:tcPr>
          <w:p w14:paraId="3F3E18C5" w14:textId="428B2F16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/37</w:t>
            </w:r>
          </w:p>
        </w:tc>
        <w:tc>
          <w:tcPr>
            <w:tcW w:w="830" w:type="dxa"/>
          </w:tcPr>
          <w:p w14:paraId="4C491E4C" w14:textId="2EE699C3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</w:tr>
      <w:tr w:rsidR="00EE2B0D" w:rsidRPr="00EE2B0D" w14:paraId="75064EC7" w14:textId="77777777" w:rsidTr="00236B53">
        <w:tc>
          <w:tcPr>
            <w:tcW w:w="828" w:type="dxa"/>
          </w:tcPr>
          <w:p w14:paraId="5165C378" w14:textId="77777777" w:rsidR="0034390F" w:rsidRPr="00EE2B0D" w:rsidRDefault="0034390F" w:rsidP="003439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9" w:type="dxa"/>
          </w:tcPr>
          <w:p w14:paraId="4808C349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29" w:type="dxa"/>
          </w:tcPr>
          <w:p w14:paraId="1338A88E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/10</w:t>
            </w:r>
          </w:p>
        </w:tc>
        <w:tc>
          <w:tcPr>
            <w:tcW w:w="830" w:type="dxa"/>
          </w:tcPr>
          <w:p w14:paraId="7FA70BAD" w14:textId="482FC620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4677DF9D" w14:textId="7FE69A0A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7FCA55EF" w14:textId="0C33AC3D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104FB21B" w14:textId="3D755C36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30" w:type="dxa"/>
          </w:tcPr>
          <w:p w14:paraId="5C706816" w14:textId="3F6480D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830" w:type="dxa"/>
          </w:tcPr>
          <w:p w14:paraId="5F55E942" w14:textId="65528E44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/30</w:t>
            </w:r>
          </w:p>
        </w:tc>
        <w:tc>
          <w:tcPr>
            <w:tcW w:w="830" w:type="dxa"/>
          </w:tcPr>
          <w:p w14:paraId="7DE27DF0" w14:textId="6DE874DE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EE2B0D" w:rsidRPr="00EE2B0D" w14:paraId="41F9CD05" w14:textId="77777777" w:rsidTr="00236B53">
        <w:tc>
          <w:tcPr>
            <w:tcW w:w="828" w:type="dxa"/>
          </w:tcPr>
          <w:p w14:paraId="0E092C65" w14:textId="77777777" w:rsidR="0034390F" w:rsidRPr="00EE2B0D" w:rsidRDefault="0034390F" w:rsidP="003439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29" w:type="dxa"/>
          </w:tcPr>
          <w:p w14:paraId="10F8DB29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35FC7DC6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/10</w:t>
            </w:r>
          </w:p>
        </w:tc>
        <w:tc>
          <w:tcPr>
            <w:tcW w:w="830" w:type="dxa"/>
          </w:tcPr>
          <w:p w14:paraId="3271F284" w14:textId="6BD08E4B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587186C5" w14:textId="67D8B6B8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164C2516" w14:textId="35634DF1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02377797" w14:textId="12B5D1F8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30" w:type="dxa"/>
          </w:tcPr>
          <w:p w14:paraId="24F390FB" w14:textId="230BC7C3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830" w:type="dxa"/>
          </w:tcPr>
          <w:p w14:paraId="2F0DBEB6" w14:textId="5607881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/24</w:t>
            </w:r>
          </w:p>
        </w:tc>
        <w:tc>
          <w:tcPr>
            <w:tcW w:w="830" w:type="dxa"/>
          </w:tcPr>
          <w:p w14:paraId="3D5A0836" w14:textId="2FABDEE9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0.</w:t>
            </w:r>
            <w:r w:rsidR="00C00733" w:rsidRPr="00EE2B0D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</w:tr>
      <w:tr w:rsidR="00EE2B0D" w:rsidRPr="00EE2B0D" w14:paraId="16723CF7" w14:textId="77777777" w:rsidTr="00236B53">
        <w:tc>
          <w:tcPr>
            <w:tcW w:w="828" w:type="dxa"/>
          </w:tcPr>
          <w:p w14:paraId="273B04A5" w14:textId="77777777" w:rsidR="0034390F" w:rsidRPr="00EE2B0D" w:rsidRDefault="0034390F" w:rsidP="003439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29" w:type="dxa"/>
          </w:tcPr>
          <w:p w14:paraId="1E2E00E4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29" w:type="dxa"/>
          </w:tcPr>
          <w:p w14:paraId="65E4E139" w14:textId="4ACC00F2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/10</w:t>
            </w:r>
          </w:p>
        </w:tc>
        <w:tc>
          <w:tcPr>
            <w:tcW w:w="830" w:type="dxa"/>
          </w:tcPr>
          <w:p w14:paraId="18A142F7" w14:textId="3AEFB6D4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7D92CFD9" w14:textId="3E4CA283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043CBB09" w14:textId="6E461F29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28DFFDD8" w14:textId="153975AC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30" w:type="dxa"/>
          </w:tcPr>
          <w:p w14:paraId="341A1C70" w14:textId="63299D3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830" w:type="dxa"/>
          </w:tcPr>
          <w:p w14:paraId="68C1CDC6" w14:textId="710C57A4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/21</w:t>
            </w:r>
          </w:p>
        </w:tc>
        <w:tc>
          <w:tcPr>
            <w:tcW w:w="830" w:type="dxa"/>
          </w:tcPr>
          <w:p w14:paraId="6E002401" w14:textId="6AE36AD3" w:rsidR="0034390F" w:rsidRPr="00EE2B0D" w:rsidRDefault="00C00733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7.62</w:t>
            </w:r>
          </w:p>
        </w:tc>
      </w:tr>
      <w:tr w:rsidR="00EE2B0D" w:rsidRPr="00EE2B0D" w14:paraId="1ECAC360" w14:textId="77777777" w:rsidTr="00236B53">
        <w:tc>
          <w:tcPr>
            <w:tcW w:w="828" w:type="dxa"/>
          </w:tcPr>
          <w:p w14:paraId="37999A49" w14:textId="77777777" w:rsidR="0034390F" w:rsidRPr="00EE2B0D" w:rsidRDefault="0034390F" w:rsidP="003439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29" w:type="dxa"/>
          </w:tcPr>
          <w:p w14:paraId="1AC0B219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29" w:type="dxa"/>
          </w:tcPr>
          <w:p w14:paraId="6D7D18CF" w14:textId="58E9E1CE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/10</w:t>
            </w:r>
          </w:p>
        </w:tc>
        <w:tc>
          <w:tcPr>
            <w:tcW w:w="830" w:type="dxa"/>
          </w:tcPr>
          <w:p w14:paraId="732DB216" w14:textId="1945A5EE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3B15DD9E" w14:textId="2A7AA65A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50E3D854" w14:textId="43323BBA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830" w:type="dxa"/>
          </w:tcPr>
          <w:p w14:paraId="4FEEF7DD" w14:textId="485B6931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1DA7C1F6" w14:textId="4C9555C9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830" w:type="dxa"/>
          </w:tcPr>
          <w:p w14:paraId="47C8CAB1" w14:textId="51161CDB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5/21</w:t>
            </w:r>
          </w:p>
        </w:tc>
        <w:tc>
          <w:tcPr>
            <w:tcW w:w="830" w:type="dxa"/>
          </w:tcPr>
          <w:p w14:paraId="7D14B759" w14:textId="4A2E549D" w:rsidR="0034390F" w:rsidRPr="00EE2B0D" w:rsidRDefault="00C00733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71.43</w:t>
            </w:r>
          </w:p>
        </w:tc>
      </w:tr>
      <w:tr w:rsidR="00EE2B0D" w:rsidRPr="00EE2B0D" w14:paraId="59570012" w14:textId="77777777" w:rsidTr="00236B53">
        <w:tc>
          <w:tcPr>
            <w:tcW w:w="828" w:type="dxa"/>
          </w:tcPr>
          <w:p w14:paraId="63B5FF08" w14:textId="77777777" w:rsidR="0034390F" w:rsidRPr="00EE2B0D" w:rsidRDefault="0034390F" w:rsidP="003439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29" w:type="dxa"/>
          </w:tcPr>
          <w:p w14:paraId="5805C8D8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29" w:type="dxa"/>
          </w:tcPr>
          <w:p w14:paraId="70F6F8BB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/10</w:t>
            </w:r>
          </w:p>
        </w:tc>
        <w:tc>
          <w:tcPr>
            <w:tcW w:w="830" w:type="dxa"/>
          </w:tcPr>
          <w:p w14:paraId="4DB11E36" w14:textId="1FFB56CE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1EE0D642" w14:textId="0933FCEC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3288773F" w14:textId="6400976C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830" w:type="dxa"/>
          </w:tcPr>
          <w:p w14:paraId="38537A7D" w14:textId="3F194AE8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758ED5A3" w14:textId="27EDCF56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830" w:type="dxa"/>
          </w:tcPr>
          <w:p w14:paraId="03A6D251" w14:textId="21FAEE41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4/25</w:t>
            </w:r>
          </w:p>
        </w:tc>
        <w:tc>
          <w:tcPr>
            <w:tcW w:w="830" w:type="dxa"/>
          </w:tcPr>
          <w:p w14:paraId="31DF29E5" w14:textId="7C8D7118" w:rsidR="0034390F" w:rsidRPr="00EE2B0D" w:rsidRDefault="00C00733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EE2B0D" w:rsidRPr="00EE2B0D" w14:paraId="78EC2470" w14:textId="77777777" w:rsidTr="00236B53">
        <w:tc>
          <w:tcPr>
            <w:tcW w:w="828" w:type="dxa"/>
          </w:tcPr>
          <w:p w14:paraId="79AA901F" w14:textId="77777777" w:rsidR="0034390F" w:rsidRPr="00EE2B0D" w:rsidRDefault="0034390F" w:rsidP="003439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29" w:type="dxa"/>
          </w:tcPr>
          <w:p w14:paraId="1F67F072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71801090" w14:textId="36733BC3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/10</w:t>
            </w:r>
          </w:p>
        </w:tc>
        <w:tc>
          <w:tcPr>
            <w:tcW w:w="830" w:type="dxa"/>
          </w:tcPr>
          <w:p w14:paraId="59086BA2" w14:textId="4B5E25D5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3316017D" w14:textId="40293DC8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6E43F7DE" w14:textId="652D8D2B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830" w:type="dxa"/>
          </w:tcPr>
          <w:p w14:paraId="4088E939" w14:textId="112E7A5F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5F6806FF" w14:textId="1E0E54D3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830" w:type="dxa"/>
          </w:tcPr>
          <w:p w14:paraId="34E155EE" w14:textId="4C55C562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4/34</w:t>
            </w:r>
          </w:p>
        </w:tc>
        <w:tc>
          <w:tcPr>
            <w:tcW w:w="830" w:type="dxa"/>
          </w:tcPr>
          <w:p w14:paraId="43AA5783" w14:textId="11C30411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EE2B0D" w:rsidRPr="00EE2B0D" w14:paraId="065CC020" w14:textId="77777777" w:rsidTr="00236B53">
        <w:tc>
          <w:tcPr>
            <w:tcW w:w="828" w:type="dxa"/>
          </w:tcPr>
          <w:p w14:paraId="163ED374" w14:textId="77777777" w:rsidR="0034390F" w:rsidRPr="00EE2B0D" w:rsidRDefault="0034390F" w:rsidP="003439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29" w:type="dxa"/>
          </w:tcPr>
          <w:p w14:paraId="0342B8E0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14:paraId="31BB118A" w14:textId="22F3A21D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/10</w:t>
            </w:r>
          </w:p>
        </w:tc>
        <w:tc>
          <w:tcPr>
            <w:tcW w:w="830" w:type="dxa"/>
          </w:tcPr>
          <w:p w14:paraId="709C9C65" w14:textId="673AA661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4328C78D" w14:textId="153C2A23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0E7C459E" w14:textId="189A356E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830" w:type="dxa"/>
          </w:tcPr>
          <w:p w14:paraId="50876642" w14:textId="42C4C10A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756AE417" w14:textId="6C360CA2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830" w:type="dxa"/>
          </w:tcPr>
          <w:p w14:paraId="20BD38B3" w14:textId="4987985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4/34</w:t>
            </w:r>
          </w:p>
        </w:tc>
        <w:tc>
          <w:tcPr>
            <w:tcW w:w="830" w:type="dxa"/>
          </w:tcPr>
          <w:p w14:paraId="1634E5B3" w14:textId="32AF0D88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EE2B0D" w:rsidRPr="00EE2B0D" w14:paraId="3642237B" w14:textId="77777777" w:rsidTr="00236B53">
        <w:tc>
          <w:tcPr>
            <w:tcW w:w="828" w:type="dxa"/>
          </w:tcPr>
          <w:p w14:paraId="2F4332AA" w14:textId="77777777" w:rsidR="0034390F" w:rsidRPr="00EE2B0D" w:rsidRDefault="0034390F" w:rsidP="003439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29" w:type="dxa"/>
          </w:tcPr>
          <w:p w14:paraId="3FFB6F96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2BF4A070" w14:textId="7777777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/10</w:t>
            </w:r>
          </w:p>
        </w:tc>
        <w:tc>
          <w:tcPr>
            <w:tcW w:w="830" w:type="dxa"/>
          </w:tcPr>
          <w:p w14:paraId="62BBC572" w14:textId="39B38DE7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5892A1AC" w14:textId="3857A405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0C51159C" w14:textId="0227E4DC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30" w:type="dxa"/>
          </w:tcPr>
          <w:p w14:paraId="1DB6B826" w14:textId="1FCAD11B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05C33F4F" w14:textId="511EA574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30" w:type="dxa"/>
          </w:tcPr>
          <w:p w14:paraId="2E606156" w14:textId="0A52F12D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4/34</w:t>
            </w:r>
          </w:p>
        </w:tc>
        <w:tc>
          <w:tcPr>
            <w:tcW w:w="830" w:type="dxa"/>
          </w:tcPr>
          <w:p w14:paraId="4282FD74" w14:textId="67C83429" w:rsidR="0034390F" w:rsidRPr="00EE2B0D" w:rsidRDefault="0034390F" w:rsidP="00343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14:paraId="22580572" w14:textId="77777777" w:rsidR="008F606C" w:rsidRPr="00EE2B0D" w:rsidRDefault="008F606C" w:rsidP="008F606C">
      <w:pPr>
        <w:rPr>
          <w:rFonts w:asciiTheme="majorBidi" w:hAnsiTheme="majorBidi" w:cstheme="majorBidi"/>
          <w:sz w:val="24"/>
          <w:szCs w:val="24"/>
        </w:rPr>
      </w:pPr>
      <w:r w:rsidRPr="00EE2B0D">
        <w:rPr>
          <w:rFonts w:asciiTheme="majorBidi" w:hAnsiTheme="majorBidi" w:cstheme="majorBidi"/>
          <w:sz w:val="24"/>
          <w:szCs w:val="24"/>
        </w:rPr>
        <w:t>Note: *0 CFU = control group injected intraperitoneal normal saline 0.065%; Ob. Mor.= observed mortality; Sur. No. = survival number; MR = mortality rate.</w:t>
      </w:r>
    </w:p>
    <w:p w14:paraId="25D59F23" w14:textId="022BEE96" w:rsidR="008F606C" w:rsidRPr="00EE2B0D" w:rsidRDefault="008F606C" w:rsidP="008F606C">
      <w:pPr>
        <w:rPr>
          <w:rFonts w:asciiTheme="majorBidi" w:hAnsiTheme="majorBidi" w:cstheme="majorBidi"/>
          <w:sz w:val="24"/>
          <w:szCs w:val="24"/>
        </w:rPr>
      </w:pPr>
      <w:r w:rsidRPr="00EE2B0D">
        <w:rPr>
          <w:rFonts w:asciiTheme="majorBidi" w:hAnsiTheme="majorBidi" w:cstheme="majorBidi"/>
          <w:sz w:val="24"/>
          <w:szCs w:val="24"/>
        </w:rPr>
        <w:t>Proportional distance (PD) = (</w:t>
      </w:r>
      <w:r w:rsidR="005F6762" w:rsidRPr="00EE2B0D">
        <w:rPr>
          <w:rFonts w:asciiTheme="majorBidi" w:hAnsiTheme="majorBidi" w:cstheme="majorBidi"/>
          <w:sz w:val="24"/>
          <w:szCs w:val="24"/>
        </w:rPr>
        <w:t>71.43</w:t>
      </w:r>
      <w:r w:rsidRPr="00EE2B0D">
        <w:rPr>
          <w:rFonts w:asciiTheme="majorBidi" w:hAnsiTheme="majorBidi" w:cstheme="majorBidi"/>
          <w:sz w:val="24"/>
          <w:szCs w:val="24"/>
        </w:rPr>
        <w:t>-</w:t>
      </w:r>
      <w:r w:rsidR="00D9383B" w:rsidRPr="00EE2B0D">
        <w:rPr>
          <w:rFonts w:asciiTheme="majorBidi" w:hAnsiTheme="majorBidi" w:cstheme="majorBidi"/>
          <w:sz w:val="24"/>
          <w:szCs w:val="24"/>
        </w:rPr>
        <w:t>4</w:t>
      </w:r>
      <w:r w:rsidRPr="00EE2B0D">
        <w:rPr>
          <w:rFonts w:asciiTheme="majorBidi" w:hAnsiTheme="majorBidi" w:cstheme="majorBidi"/>
          <w:sz w:val="24"/>
          <w:szCs w:val="24"/>
        </w:rPr>
        <w:t>7.</w:t>
      </w:r>
      <w:r w:rsidR="00D9383B" w:rsidRPr="00EE2B0D">
        <w:rPr>
          <w:rFonts w:asciiTheme="majorBidi" w:hAnsiTheme="majorBidi" w:cstheme="majorBidi"/>
          <w:sz w:val="24"/>
          <w:szCs w:val="24"/>
        </w:rPr>
        <w:t>62</w:t>
      </w:r>
      <w:r w:rsidRPr="00EE2B0D">
        <w:rPr>
          <w:rFonts w:asciiTheme="majorBidi" w:hAnsiTheme="majorBidi" w:cstheme="majorBidi"/>
          <w:sz w:val="24"/>
          <w:szCs w:val="24"/>
        </w:rPr>
        <w:t>) / (</w:t>
      </w:r>
      <w:r w:rsidR="005F6762" w:rsidRPr="00EE2B0D">
        <w:rPr>
          <w:rFonts w:asciiTheme="majorBidi" w:hAnsiTheme="majorBidi" w:cstheme="majorBidi"/>
          <w:sz w:val="24"/>
          <w:szCs w:val="24"/>
        </w:rPr>
        <w:t>71.43</w:t>
      </w:r>
      <w:r w:rsidRPr="00EE2B0D">
        <w:rPr>
          <w:rFonts w:asciiTheme="majorBidi" w:hAnsiTheme="majorBidi" w:cstheme="majorBidi"/>
          <w:sz w:val="24"/>
          <w:szCs w:val="24"/>
        </w:rPr>
        <w:t>-</w:t>
      </w:r>
      <w:r w:rsidR="005F6762" w:rsidRPr="00EE2B0D">
        <w:rPr>
          <w:rFonts w:asciiTheme="majorBidi" w:hAnsiTheme="majorBidi" w:cstheme="majorBidi"/>
          <w:sz w:val="24"/>
          <w:szCs w:val="24"/>
        </w:rPr>
        <w:t>20.83</w:t>
      </w:r>
      <w:r w:rsidRPr="00EE2B0D">
        <w:rPr>
          <w:rFonts w:asciiTheme="majorBidi" w:hAnsiTheme="majorBidi" w:cstheme="majorBidi"/>
          <w:sz w:val="24"/>
          <w:szCs w:val="24"/>
        </w:rPr>
        <w:t xml:space="preserve">) = </w:t>
      </w:r>
      <w:r w:rsidR="00D9383B" w:rsidRPr="00EE2B0D">
        <w:rPr>
          <w:rFonts w:asciiTheme="majorBidi" w:hAnsiTheme="majorBidi" w:cstheme="majorBidi"/>
          <w:sz w:val="24"/>
          <w:szCs w:val="24"/>
        </w:rPr>
        <w:t>23</w:t>
      </w:r>
      <w:r w:rsidR="005F6762" w:rsidRPr="00EE2B0D">
        <w:rPr>
          <w:rFonts w:asciiTheme="majorBidi" w:hAnsiTheme="majorBidi" w:cstheme="majorBidi"/>
          <w:sz w:val="24"/>
          <w:szCs w:val="24"/>
        </w:rPr>
        <w:t>.</w:t>
      </w:r>
      <w:r w:rsidR="00D9383B" w:rsidRPr="00EE2B0D">
        <w:rPr>
          <w:rFonts w:asciiTheme="majorBidi" w:hAnsiTheme="majorBidi" w:cstheme="majorBidi"/>
          <w:sz w:val="24"/>
          <w:szCs w:val="24"/>
        </w:rPr>
        <w:t>8</w:t>
      </w:r>
      <w:r w:rsidR="005F6762" w:rsidRPr="00EE2B0D">
        <w:rPr>
          <w:rFonts w:asciiTheme="majorBidi" w:hAnsiTheme="majorBidi" w:cstheme="majorBidi"/>
          <w:sz w:val="24"/>
          <w:szCs w:val="24"/>
        </w:rPr>
        <w:t>1</w:t>
      </w:r>
      <w:r w:rsidRPr="00EE2B0D">
        <w:rPr>
          <w:rFonts w:asciiTheme="majorBidi" w:hAnsiTheme="majorBidi" w:cstheme="majorBidi"/>
          <w:sz w:val="24"/>
          <w:szCs w:val="24"/>
        </w:rPr>
        <w:t xml:space="preserve"> / </w:t>
      </w:r>
      <w:r w:rsidR="005F6762" w:rsidRPr="00EE2B0D">
        <w:rPr>
          <w:rFonts w:asciiTheme="majorBidi" w:hAnsiTheme="majorBidi" w:cstheme="majorBidi"/>
          <w:sz w:val="24"/>
          <w:szCs w:val="24"/>
        </w:rPr>
        <w:t>50.6</w:t>
      </w:r>
      <w:r w:rsidRPr="00EE2B0D">
        <w:rPr>
          <w:rFonts w:asciiTheme="majorBidi" w:hAnsiTheme="majorBidi" w:cstheme="majorBidi"/>
          <w:sz w:val="24"/>
          <w:szCs w:val="24"/>
        </w:rPr>
        <w:t xml:space="preserve"> = </w:t>
      </w:r>
      <w:r w:rsidR="00D9383B" w:rsidRPr="00EE2B0D">
        <w:rPr>
          <w:rFonts w:asciiTheme="majorBidi" w:hAnsiTheme="majorBidi" w:cstheme="majorBidi"/>
          <w:sz w:val="24"/>
          <w:szCs w:val="24"/>
        </w:rPr>
        <w:t>0.</w:t>
      </w:r>
      <w:r w:rsidR="005F6762" w:rsidRPr="00EE2B0D">
        <w:rPr>
          <w:rFonts w:asciiTheme="majorBidi" w:hAnsiTheme="majorBidi" w:cstheme="majorBidi"/>
          <w:sz w:val="24"/>
          <w:szCs w:val="24"/>
        </w:rPr>
        <w:t>47055</w:t>
      </w:r>
    </w:p>
    <w:p w14:paraId="1419F44C" w14:textId="3C2CB849" w:rsidR="00083CFC" w:rsidRPr="00EE2B0D" w:rsidRDefault="008F606C" w:rsidP="008F606C">
      <w:pPr>
        <w:rPr>
          <w:rFonts w:asciiTheme="majorBidi" w:hAnsiTheme="majorBidi" w:cstheme="majorBidi"/>
          <w:sz w:val="24"/>
          <w:szCs w:val="24"/>
        </w:rPr>
      </w:pPr>
      <w:r w:rsidRPr="00EE2B0D">
        <w:rPr>
          <w:rFonts w:asciiTheme="majorBidi" w:hAnsiTheme="majorBidi" w:cstheme="majorBidi"/>
          <w:sz w:val="24"/>
          <w:szCs w:val="24"/>
        </w:rPr>
        <w:t>50% end point = 10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>(5+0.</w:t>
      </w:r>
      <w:r w:rsidRPr="00EE2B0D">
        <w:rPr>
          <w:rFonts w:asciiTheme="majorBidi" w:hAnsiTheme="majorBidi" w:cstheme="majorBidi"/>
          <w:sz w:val="24"/>
          <w:szCs w:val="24"/>
        </w:rPr>
        <w:t xml:space="preserve"> </w:t>
      </w:r>
      <w:r w:rsidR="005F6762" w:rsidRPr="00EE2B0D">
        <w:rPr>
          <w:rFonts w:asciiTheme="majorBidi" w:hAnsiTheme="majorBidi" w:cstheme="majorBidi"/>
          <w:sz w:val="24"/>
          <w:szCs w:val="24"/>
          <w:vertAlign w:val="superscript"/>
        </w:rPr>
        <w:t>47055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 xml:space="preserve">) </w:t>
      </w:r>
      <w:r w:rsidRPr="00EE2B0D">
        <w:rPr>
          <w:rFonts w:asciiTheme="majorBidi" w:hAnsiTheme="majorBidi" w:cstheme="majorBidi"/>
          <w:sz w:val="24"/>
          <w:szCs w:val="24"/>
        </w:rPr>
        <w:t>= 10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>5.</w:t>
      </w:r>
      <w:r w:rsidR="005F6762" w:rsidRPr="00EE2B0D">
        <w:rPr>
          <w:rFonts w:asciiTheme="majorBidi" w:hAnsiTheme="majorBidi" w:cstheme="majorBidi"/>
          <w:sz w:val="24"/>
          <w:szCs w:val="24"/>
          <w:vertAlign w:val="superscript"/>
        </w:rPr>
        <w:t>47055</w:t>
      </w:r>
      <w:r w:rsidR="00D9383B" w:rsidRPr="00EE2B0D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EE2B0D">
        <w:rPr>
          <w:rFonts w:asciiTheme="majorBidi" w:hAnsiTheme="majorBidi" w:cstheme="majorBidi"/>
          <w:sz w:val="24"/>
          <w:szCs w:val="24"/>
        </w:rPr>
        <w:t xml:space="preserve">= </w:t>
      </w:r>
      <w:r w:rsidR="005F6762" w:rsidRPr="00EE2B0D">
        <w:rPr>
          <w:rFonts w:asciiTheme="majorBidi" w:hAnsiTheme="majorBidi" w:cstheme="majorBidi"/>
          <w:sz w:val="24"/>
          <w:szCs w:val="24"/>
        </w:rPr>
        <w:t xml:space="preserve">295,494 </w:t>
      </w:r>
      <w:r w:rsidRPr="00EE2B0D">
        <w:rPr>
          <w:rFonts w:asciiTheme="majorBidi" w:hAnsiTheme="majorBidi" w:cstheme="majorBidi"/>
          <w:sz w:val="24"/>
          <w:szCs w:val="24"/>
        </w:rPr>
        <w:t xml:space="preserve">= </w:t>
      </w:r>
      <w:r w:rsidR="005F6762" w:rsidRPr="00EE2B0D">
        <w:rPr>
          <w:rFonts w:asciiTheme="majorBidi" w:hAnsiTheme="majorBidi" w:cstheme="majorBidi"/>
          <w:sz w:val="24"/>
          <w:szCs w:val="24"/>
        </w:rPr>
        <w:t>2.95</w:t>
      </w:r>
      <w:r w:rsidRPr="00EE2B0D">
        <w:rPr>
          <w:rFonts w:asciiTheme="majorBidi" w:hAnsiTheme="majorBidi" w:cstheme="majorBidi"/>
          <w:sz w:val="24"/>
          <w:szCs w:val="24"/>
        </w:rPr>
        <w:t xml:space="preserve"> × 10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>5</w:t>
      </w:r>
    </w:p>
    <w:p w14:paraId="5B907C5C" w14:textId="631508E2" w:rsidR="00BD2665" w:rsidRPr="00EE2B0D" w:rsidRDefault="0034262B" w:rsidP="00BD266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E2B0D">
        <w:rPr>
          <w:rFonts w:asciiTheme="majorBidi" w:hAnsiTheme="majorBidi" w:cstheme="majorBidi"/>
          <w:b/>
          <w:bCs/>
          <w:sz w:val="24"/>
          <w:szCs w:val="24"/>
        </w:rPr>
        <w:t xml:space="preserve">Table (4). Calculation of </w:t>
      </w:r>
      <w:r w:rsidRPr="00EE2B0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</w:t>
      </w:r>
      <w:proofErr w:type="spellStart"/>
      <w:r w:rsidRPr="00EE2B0D">
        <w:rPr>
          <w:rFonts w:asciiTheme="majorBidi" w:hAnsiTheme="majorBidi" w:cstheme="majorBidi"/>
          <w:b/>
          <w:bCs/>
          <w:i/>
          <w:iCs/>
          <w:sz w:val="24"/>
          <w:szCs w:val="24"/>
        </w:rPr>
        <w:t>tarda</w:t>
      </w:r>
      <w:proofErr w:type="spellEnd"/>
      <w:r w:rsidRPr="00EE2B0D">
        <w:rPr>
          <w:rFonts w:asciiTheme="majorBidi" w:hAnsiTheme="majorBidi" w:cstheme="majorBidi"/>
          <w:b/>
          <w:bCs/>
          <w:sz w:val="24"/>
          <w:szCs w:val="24"/>
        </w:rPr>
        <w:t xml:space="preserve"> LD</w:t>
      </w:r>
      <w:r w:rsidRPr="00EE2B0D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50</w:t>
      </w:r>
      <w:r w:rsidRPr="00EE2B0D">
        <w:rPr>
          <w:rFonts w:asciiTheme="majorBidi" w:hAnsiTheme="majorBidi" w:cstheme="majorBidi"/>
          <w:b/>
          <w:bCs/>
          <w:sz w:val="24"/>
          <w:szCs w:val="24"/>
        </w:rPr>
        <w:t xml:space="preserve"> by Reed-Muench method.</w:t>
      </w:r>
      <w:r w:rsidR="00BD2665" w:rsidRPr="00BD2665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LAMAH</w:t>
      </w:r>
      <w:r w:rsidR="00BD2665">
        <w:rPr>
          <w:rFonts w:asciiTheme="majorBidi" w:hAnsiTheme="majorBidi" w:cstheme="majorBidi"/>
          <w:b/>
          <w:bCs/>
          <w:color w:val="FF0000"/>
          <w:sz w:val="24"/>
          <w:szCs w:val="24"/>
        </w:rPr>
        <w:t>4</w:t>
      </w:r>
    </w:p>
    <w:p w14:paraId="1CFC546F" w14:textId="50FFC451" w:rsidR="0034262B" w:rsidRPr="00EE2B0D" w:rsidRDefault="0034262B" w:rsidP="0034262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29"/>
        <w:gridCol w:w="829"/>
        <w:gridCol w:w="830"/>
        <w:gridCol w:w="830"/>
        <w:gridCol w:w="830"/>
        <w:gridCol w:w="830"/>
        <w:gridCol w:w="830"/>
        <w:gridCol w:w="830"/>
        <w:gridCol w:w="830"/>
      </w:tblGrid>
      <w:tr w:rsidR="00EE2B0D" w:rsidRPr="00EE2B0D" w14:paraId="6770419B" w14:textId="77777777" w:rsidTr="001E2D80">
        <w:trPr>
          <w:trHeight w:val="270"/>
        </w:trPr>
        <w:tc>
          <w:tcPr>
            <w:tcW w:w="828" w:type="dxa"/>
            <w:vMerge w:val="restart"/>
          </w:tcPr>
          <w:p w14:paraId="173FF155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829" w:type="dxa"/>
            <w:vMerge w:val="restart"/>
          </w:tcPr>
          <w:p w14:paraId="0B19F68A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</w:t>
            </w:r>
          </w:p>
        </w:tc>
        <w:tc>
          <w:tcPr>
            <w:tcW w:w="829" w:type="dxa"/>
            <w:vMerge w:val="restart"/>
          </w:tcPr>
          <w:p w14:paraId="7E13C97F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 mor</w:t>
            </w:r>
          </w:p>
        </w:tc>
        <w:tc>
          <w:tcPr>
            <w:tcW w:w="830" w:type="dxa"/>
            <w:vMerge w:val="restart"/>
          </w:tcPr>
          <w:p w14:paraId="58260446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  <w:vMerge w:val="restart"/>
          </w:tcPr>
          <w:p w14:paraId="457EC413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v</w:t>
            </w:r>
            <w:proofErr w:type="spellEnd"/>
          </w:p>
        </w:tc>
        <w:tc>
          <w:tcPr>
            <w:tcW w:w="2490" w:type="dxa"/>
            <w:gridSpan w:val="3"/>
          </w:tcPr>
          <w:p w14:paraId="2B34F428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mulated</w:t>
            </w:r>
          </w:p>
        </w:tc>
        <w:tc>
          <w:tcPr>
            <w:tcW w:w="830" w:type="dxa"/>
            <w:vMerge w:val="restart"/>
          </w:tcPr>
          <w:p w14:paraId="2987618C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</w:t>
            </w:r>
          </w:p>
        </w:tc>
        <w:tc>
          <w:tcPr>
            <w:tcW w:w="830" w:type="dxa"/>
            <w:vMerge w:val="restart"/>
          </w:tcPr>
          <w:p w14:paraId="49B6087B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R</w:t>
            </w:r>
          </w:p>
        </w:tc>
      </w:tr>
      <w:tr w:rsidR="00EE2B0D" w:rsidRPr="00EE2B0D" w14:paraId="25C34C41" w14:textId="77777777" w:rsidTr="001E2D80">
        <w:trPr>
          <w:trHeight w:val="270"/>
        </w:trPr>
        <w:tc>
          <w:tcPr>
            <w:tcW w:w="828" w:type="dxa"/>
            <w:vMerge/>
          </w:tcPr>
          <w:p w14:paraId="5891B8DD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696DE327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37B04C73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0171A63B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0002DFBB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</w:tcPr>
          <w:p w14:paraId="094DC88D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</w:tcPr>
          <w:p w14:paraId="0813905E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</w:t>
            </w:r>
          </w:p>
        </w:tc>
        <w:tc>
          <w:tcPr>
            <w:tcW w:w="830" w:type="dxa"/>
          </w:tcPr>
          <w:p w14:paraId="71962A16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30" w:type="dxa"/>
            <w:vMerge/>
          </w:tcPr>
          <w:p w14:paraId="28D98C61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3CEB30FE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E2B0D" w:rsidRPr="00EE2B0D" w14:paraId="4EFAAD28" w14:textId="77777777" w:rsidTr="001E2D80">
        <w:tc>
          <w:tcPr>
            <w:tcW w:w="828" w:type="dxa"/>
          </w:tcPr>
          <w:p w14:paraId="50511422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517E30DF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7125B0A7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/5</w:t>
            </w:r>
          </w:p>
        </w:tc>
        <w:tc>
          <w:tcPr>
            <w:tcW w:w="830" w:type="dxa"/>
          </w:tcPr>
          <w:p w14:paraId="4DF6E81C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14335450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1036483F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0D7E61CC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30" w:type="dxa"/>
          </w:tcPr>
          <w:p w14:paraId="447A7878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30" w:type="dxa"/>
          </w:tcPr>
          <w:p w14:paraId="296C77A0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/45</w:t>
            </w:r>
          </w:p>
        </w:tc>
        <w:tc>
          <w:tcPr>
            <w:tcW w:w="830" w:type="dxa"/>
          </w:tcPr>
          <w:p w14:paraId="4135FB68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EE2B0D" w:rsidRPr="00EE2B0D" w14:paraId="54B462A1" w14:textId="77777777" w:rsidTr="001E2D80">
        <w:tc>
          <w:tcPr>
            <w:tcW w:w="828" w:type="dxa"/>
          </w:tcPr>
          <w:p w14:paraId="01D1B259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29" w:type="dxa"/>
          </w:tcPr>
          <w:p w14:paraId="64B3B980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5DE0540B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/10</w:t>
            </w:r>
          </w:p>
        </w:tc>
        <w:tc>
          <w:tcPr>
            <w:tcW w:w="830" w:type="dxa"/>
          </w:tcPr>
          <w:p w14:paraId="02051419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17E0BE5A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23F3502D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485791C8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830" w:type="dxa"/>
          </w:tcPr>
          <w:p w14:paraId="628091C7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830" w:type="dxa"/>
          </w:tcPr>
          <w:p w14:paraId="79655D40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/41</w:t>
            </w:r>
          </w:p>
        </w:tc>
        <w:tc>
          <w:tcPr>
            <w:tcW w:w="830" w:type="dxa"/>
          </w:tcPr>
          <w:p w14:paraId="40B757E9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.44</w:t>
            </w:r>
          </w:p>
        </w:tc>
      </w:tr>
      <w:tr w:rsidR="00EE2B0D" w:rsidRPr="00EE2B0D" w14:paraId="61708DEE" w14:textId="77777777" w:rsidTr="001E2D80">
        <w:tc>
          <w:tcPr>
            <w:tcW w:w="828" w:type="dxa"/>
          </w:tcPr>
          <w:p w14:paraId="2738A44A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9" w:type="dxa"/>
          </w:tcPr>
          <w:p w14:paraId="430370A4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29" w:type="dxa"/>
          </w:tcPr>
          <w:p w14:paraId="76052189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/10</w:t>
            </w:r>
          </w:p>
        </w:tc>
        <w:tc>
          <w:tcPr>
            <w:tcW w:w="830" w:type="dxa"/>
          </w:tcPr>
          <w:p w14:paraId="3DE47C6E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018664F3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1BDB81B7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4F0C0F3D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830" w:type="dxa"/>
          </w:tcPr>
          <w:p w14:paraId="1CB180A0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830" w:type="dxa"/>
          </w:tcPr>
          <w:p w14:paraId="60A033AB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/34</w:t>
            </w:r>
          </w:p>
        </w:tc>
        <w:tc>
          <w:tcPr>
            <w:tcW w:w="830" w:type="dxa"/>
          </w:tcPr>
          <w:p w14:paraId="7CEB1423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.82</w:t>
            </w:r>
          </w:p>
        </w:tc>
      </w:tr>
      <w:tr w:rsidR="00EE2B0D" w:rsidRPr="00EE2B0D" w14:paraId="02FE2843" w14:textId="77777777" w:rsidTr="001E2D80">
        <w:tc>
          <w:tcPr>
            <w:tcW w:w="828" w:type="dxa"/>
          </w:tcPr>
          <w:p w14:paraId="3601D02F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29" w:type="dxa"/>
          </w:tcPr>
          <w:p w14:paraId="7E9C640D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50B743C7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/10</w:t>
            </w:r>
          </w:p>
        </w:tc>
        <w:tc>
          <w:tcPr>
            <w:tcW w:w="830" w:type="dxa"/>
          </w:tcPr>
          <w:p w14:paraId="21B00947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7960B66A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0E43079B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3C878BF7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830" w:type="dxa"/>
          </w:tcPr>
          <w:p w14:paraId="37116796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830" w:type="dxa"/>
          </w:tcPr>
          <w:p w14:paraId="31BFABB4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/28</w:t>
            </w:r>
          </w:p>
        </w:tc>
        <w:tc>
          <w:tcPr>
            <w:tcW w:w="830" w:type="dxa"/>
          </w:tcPr>
          <w:p w14:paraId="212AD370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7.86</w:t>
            </w:r>
          </w:p>
        </w:tc>
      </w:tr>
      <w:tr w:rsidR="00EE2B0D" w:rsidRPr="00EE2B0D" w14:paraId="6CF7DA35" w14:textId="77777777" w:rsidTr="001E2D80">
        <w:tc>
          <w:tcPr>
            <w:tcW w:w="828" w:type="dxa"/>
          </w:tcPr>
          <w:p w14:paraId="6B5B4B22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29" w:type="dxa"/>
          </w:tcPr>
          <w:p w14:paraId="285E4B6B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29" w:type="dxa"/>
          </w:tcPr>
          <w:p w14:paraId="44802036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/10</w:t>
            </w:r>
          </w:p>
        </w:tc>
        <w:tc>
          <w:tcPr>
            <w:tcW w:w="830" w:type="dxa"/>
          </w:tcPr>
          <w:p w14:paraId="02609761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4E9C1CF5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14:paraId="560FD01A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37AF51E8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830" w:type="dxa"/>
          </w:tcPr>
          <w:p w14:paraId="5BE610AA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830" w:type="dxa"/>
          </w:tcPr>
          <w:p w14:paraId="241A2C5E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/23</w:t>
            </w:r>
          </w:p>
        </w:tc>
        <w:tc>
          <w:tcPr>
            <w:tcW w:w="830" w:type="dxa"/>
          </w:tcPr>
          <w:p w14:paraId="1B24C720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4.78</w:t>
            </w:r>
          </w:p>
        </w:tc>
      </w:tr>
      <w:tr w:rsidR="00EE2B0D" w:rsidRPr="00EE2B0D" w14:paraId="504CC355" w14:textId="77777777" w:rsidTr="001E2D80">
        <w:tc>
          <w:tcPr>
            <w:tcW w:w="828" w:type="dxa"/>
          </w:tcPr>
          <w:p w14:paraId="7B7B1D4F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29" w:type="dxa"/>
          </w:tcPr>
          <w:p w14:paraId="3D205BDB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29" w:type="dxa"/>
          </w:tcPr>
          <w:p w14:paraId="1D70B9A7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/10</w:t>
            </w:r>
          </w:p>
        </w:tc>
        <w:tc>
          <w:tcPr>
            <w:tcW w:w="830" w:type="dxa"/>
          </w:tcPr>
          <w:p w14:paraId="088EEE06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6E4E120D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44176D91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30" w:type="dxa"/>
          </w:tcPr>
          <w:p w14:paraId="51D31C6E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2AF6901D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830" w:type="dxa"/>
          </w:tcPr>
          <w:p w14:paraId="50036E71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3/21</w:t>
            </w:r>
          </w:p>
        </w:tc>
        <w:tc>
          <w:tcPr>
            <w:tcW w:w="830" w:type="dxa"/>
          </w:tcPr>
          <w:p w14:paraId="2EB0D0F3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61.9</w:t>
            </w:r>
          </w:p>
        </w:tc>
      </w:tr>
      <w:tr w:rsidR="00EE2B0D" w:rsidRPr="00EE2B0D" w14:paraId="300EAE9F" w14:textId="77777777" w:rsidTr="001E2D80">
        <w:tc>
          <w:tcPr>
            <w:tcW w:w="828" w:type="dxa"/>
          </w:tcPr>
          <w:p w14:paraId="2BEE718A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29" w:type="dxa"/>
          </w:tcPr>
          <w:p w14:paraId="758696EB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29" w:type="dxa"/>
          </w:tcPr>
          <w:p w14:paraId="4758A2C4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6/10</w:t>
            </w:r>
          </w:p>
        </w:tc>
        <w:tc>
          <w:tcPr>
            <w:tcW w:w="830" w:type="dxa"/>
          </w:tcPr>
          <w:p w14:paraId="2E691A89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112BD1BD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5919FC93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30" w:type="dxa"/>
          </w:tcPr>
          <w:p w14:paraId="54FB8717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507A6894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830" w:type="dxa"/>
          </w:tcPr>
          <w:p w14:paraId="030ACCD6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2/25</w:t>
            </w:r>
          </w:p>
        </w:tc>
        <w:tc>
          <w:tcPr>
            <w:tcW w:w="830" w:type="dxa"/>
          </w:tcPr>
          <w:p w14:paraId="5060E3C4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</w:tr>
      <w:tr w:rsidR="00EE2B0D" w:rsidRPr="00EE2B0D" w14:paraId="057259E0" w14:textId="77777777" w:rsidTr="001E2D80">
        <w:tc>
          <w:tcPr>
            <w:tcW w:w="828" w:type="dxa"/>
          </w:tcPr>
          <w:p w14:paraId="3E4DE121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29" w:type="dxa"/>
          </w:tcPr>
          <w:p w14:paraId="4CC280E2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5CD74C65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6/10</w:t>
            </w:r>
          </w:p>
        </w:tc>
        <w:tc>
          <w:tcPr>
            <w:tcW w:w="830" w:type="dxa"/>
          </w:tcPr>
          <w:p w14:paraId="4A9AA6EB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2A025240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361A22AA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830" w:type="dxa"/>
          </w:tcPr>
          <w:p w14:paraId="23B09D31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498B1493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830" w:type="dxa"/>
          </w:tcPr>
          <w:p w14:paraId="77A138F2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31/33</w:t>
            </w:r>
          </w:p>
        </w:tc>
        <w:tc>
          <w:tcPr>
            <w:tcW w:w="830" w:type="dxa"/>
          </w:tcPr>
          <w:p w14:paraId="7F128B2E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3.9</w:t>
            </w:r>
          </w:p>
        </w:tc>
      </w:tr>
      <w:tr w:rsidR="00EE2B0D" w:rsidRPr="00EE2B0D" w14:paraId="2B2C0E97" w14:textId="77777777" w:rsidTr="001E2D80">
        <w:tc>
          <w:tcPr>
            <w:tcW w:w="828" w:type="dxa"/>
          </w:tcPr>
          <w:p w14:paraId="0EEEAB16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29" w:type="dxa"/>
          </w:tcPr>
          <w:p w14:paraId="7526341F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14:paraId="55AA6DE4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/10</w:t>
            </w:r>
          </w:p>
        </w:tc>
        <w:tc>
          <w:tcPr>
            <w:tcW w:w="830" w:type="dxa"/>
          </w:tcPr>
          <w:p w14:paraId="06469B93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5DCAFE6A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4F8F0232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830" w:type="dxa"/>
          </w:tcPr>
          <w:p w14:paraId="3C542243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02B345FA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830" w:type="dxa"/>
          </w:tcPr>
          <w:p w14:paraId="32902EEF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40/41</w:t>
            </w:r>
          </w:p>
        </w:tc>
        <w:tc>
          <w:tcPr>
            <w:tcW w:w="830" w:type="dxa"/>
          </w:tcPr>
          <w:p w14:paraId="6065599F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7.6</w:t>
            </w:r>
          </w:p>
        </w:tc>
      </w:tr>
      <w:tr w:rsidR="00EE2B0D" w:rsidRPr="00EE2B0D" w14:paraId="7182AB87" w14:textId="77777777" w:rsidTr="001E2D80">
        <w:tc>
          <w:tcPr>
            <w:tcW w:w="828" w:type="dxa"/>
          </w:tcPr>
          <w:p w14:paraId="54388AED" w14:textId="77777777" w:rsidR="0034262B" w:rsidRPr="00EE2B0D" w:rsidRDefault="0034262B" w:rsidP="001E2D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EE2B0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29" w:type="dxa"/>
          </w:tcPr>
          <w:p w14:paraId="1836784C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7CB1B90C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9/10</w:t>
            </w:r>
          </w:p>
        </w:tc>
        <w:tc>
          <w:tcPr>
            <w:tcW w:w="830" w:type="dxa"/>
          </w:tcPr>
          <w:p w14:paraId="4914FF77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459946AE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243961DF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830" w:type="dxa"/>
          </w:tcPr>
          <w:p w14:paraId="486C67A0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01D04723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830" w:type="dxa"/>
          </w:tcPr>
          <w:p w14:paraId="2E45AD4F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50/50</w:t>
            </w:r>
          </w:p>
        </w:tc>
        <w:tc>
          <w:tcPr>
            <w:tcW w:w="830" w:type="dxa"/>
          </w:tcPr>
          <w:p w14:paraId="42166DE4" w14:textId="77777777" w:rsidR="0034262B" w:rsidRPr="00EE2B0D" w:rsidRDefault="0034262B" w:rsidP="001E2D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2B0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14:paraId="3CFB42DE" w14:textId="77777777" w:rsidR="0034262B" w:rsidRPr="00EE2B0D" w:rsidRDefault="0034262B" w:rsidP="0034262B">
      <w:pPr>
        <w:rPr>
          <w:rFonts w:asciiTheme="majorBidi" w:hAnsiTheme="majorBidi" w:cstheme="majorBidi"/>
          <w:sz w:val="24"/>
          <w:szCs w:val="24"/>
        </w:rPr>
      </w:pPr>
      <w:r w:rsidRPr="00EE2B0D">
        <w:rPr>
          <w:rFonts w:asciiTheme="majorBidi" w:hAnsiTheme="majorBidi" w:cstheme="majorBidi"/>
          <w:sz w:val="24"/>
          <w:szCs w:val="24"/>
        </w:rPr>
        <w:t>Note: *0 CFU = control group injected intraperitoneal normal saline 0.065%; Ob. Mor.= observed mortality; Sur. No. = survival number; MR = mortality rate.</w:t>
      </w:r>
    </w:p>
    <w:p w14:paraId="0E411CFD" w14:textId="61C2E711" w:rsidR="0034262B" w:rsidRPr="00EE2B0D" w:rsidRDefault="0034262B" w:rsidP="0034262B">
      <w:pPr>
        <w:rPr>
          <w:rFonts w:asciiTheme="majorBidi" w:hAnsiTheme="majorBidi" w:cstheme="majorBidi"/>
          <w:sz w:val="24"/>
          <w:szCs w:val="24"/>
        </w:rPr>
      </w:pPr>
      <w:r w:rsidRPr="00EE2B0D">
        <w:rPr>
          <w:rFonts w:asciiTheme="majorBidi" w:hAnsiTheme="majorBidi" w:cstheme="majorBidi"/>
          <w:sz w:val="24"/>
          <w:szCs w:val="24"/>
        </w:rPr>
        <w:t>Proportional distance (PD) = (</w:t>
      </w:r>
      <w:r w:rsidR="00284058" w:rsidRPr="00EE2B0D">
        <w:rPr>
          <w:rFonts w:asciiTheme="majorBidi" w:hAnsiTheme="majorBidi" w:cstheme="majorBidi"/>
          <w:sz w:val="24"/>
          <w:szCs w:val="24"/>
        </w:rPr>
        <w:t>88</w:t>
      </w:r>
      <w:r w:rsidRPr="00EE2B0D">
        <w:rPr>
          <w:rFonts w:asciiTheme="majorBidi" w:hAnsiTheme="majorBidi" w:cstheme="majorBidi"/>
          <w:sz w:val="24"/>
          <w:szCs w:val="24"/>
        </w:rPr>
        <w:t>-61.9) / (88-</w:t>
      </w:r>
      <w:r w:rsidR="00284058" w:rsidRPr="00EE2B0D">
        <w:rPr>
          <w:rFonts w:asciiTheme="majorBidi" w:hAnsiTheme="majorBidi" w:cstheme="majorBidi"/>
          <w:sz w:val="24"/>
          <w:szCs w:val="24"/>
        </w:rPr>
        <w:t>34.78</w:t>
      </w:r>
      <w:r w:rsidRPr="00EE2B0D">
        <w:rPr>
          <w:rFonts w:asciiTheme="majorBidi" w:hAnsiTheme="majorBidi" w:cstheme="majorBidi"/>
          <w:sz w:val="24"/>
          <w:szCs w:val="24"/>
        </w:rPr>
        <w:t>) = 26.1</w:t>
      </w:r>
      <w:r w:rsidR="00284058" w:rsidRPr="00EE2B0D">
        <w:rPr>
          <w:rFonts w:asciiTheme="majorBidi" w:hAnsiTheme="majorBidi" w:cstheme="majorBidi"/>
          <w:sz w:val="24"/>
          <w:szCs w:val="24"/>
        </w:rPr>
        <w:t>/53.22</w:t>
      </w:r>
      <w:r w:rsidRPr="00EE2B0D">
        <w:rPr>
          <w:rFonts w:asciiTheme="majorBidi" w:hAnsiTheme="majorBidi" w:cstheme="majorBidi"/>
          <w:sz w:val="24"/>
          <w:szCs w:val="24"/>
        </w:rPr>
        <w:t xml:space="preserve"> = 0.4</w:t>
      </w:r>
      <w:r w:rsidR="00284058" w:rsidRPr="00EE2B0D">
        <w:rPr>
          <w:rFonts w:asciiTheme="majorBidi" w:hAnsiTheme="majorBidi" w:cstheme="majorBidi"/>
          <w:sz w:val="24"/>
          <w:szCs w:val="24"/>
        </w:rPr>
        <w:t>9042</w:t>
      </w:r>
    </w:p>
    <w:p w14:paraId="7301BD52" w14:textId="263DD83E" w:rsidR="0034262B" w:rsidRPr="00EE2B0D" w:rsidRDefault="0034262B" w:rsidP="0034262B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E2B0D">
        <w:rPr>
          <w:rFonts w:asciiTheme="majorBidi" w:hAnsiTheme="majorBidi" w:cstheme="majorBidi"/>
          <w:sz w:val="24"/>
          <w:szCs w:val="24"/>
        </w:rPr>
        <w:t>50% end point = 10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 xml:space="preserve">(5+0. </w:t>
      </w:r>
      <w:r w:rsidR="00284058" w:rsidRPr="00EE2B0D">
        <w:rPr>
          <w:rFonts w:asciiTheme="majorBidi" w:hAnsiTheme="majorBidi" w:cstheme="majorBidi"/>
          <w:sz w:val="24"/>
          <w:szCs w:val="24"/>
          <w:vertAlign w:val="superscript"/>
        </w:rPr>
        <w:t>49042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 xml:space="preserve">) </w:t>
      </w:r>
      <w:r w:rsidRPr="00EE2B0D">
        <w:rPr>
          <w:rFonts w:asciiTheme="majorBidi" w:hAnsiTheme="majorBidi" w:cstheme="majorBidi"/>
          <w:sz w:val="24"/>
          <w:szCs w:val="24"/>
        </w:rPr>
        <w:t>= 10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>5.</w:t>
      </w:r>
      <w:r w:rsidRPr="00EE2B0D">
        <w:rPr>
          <w:rFonts w:asciiTheme="majorBidi" w:hAnsiTheme="majorBidi" w:cstheme="majorBidi"/>
          <w:sz w:val="24"/>
          <w:szCs w:val="24"/>
        </w:rPr>
        <w:t xml:space="preserve"> 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>0.4</w:t>
      </w:r>
      <w:r w:rsidR="00284058" w:rsidRPr="00EE2B0D">
        <w:rPr>
          <w:rFonts w:asciiTheme="majorBidi" w:hAnsiTheme="majorBidi" w:cstheme="majorBidi"/>
          <w:sz w:val="24"/>
          <w:szCs w:val="24"/>
          <w:vertAlign w:val="superscript"/>
        </w:rPr>
        <w:t>9042</w:t>
      </w:r>
      <w:r w:rsidRPr="00EE2B0D">
        <w:rPr>
          <w:rFonts w:asciiTheme="majorBidi" w:hAnsiTheme="majorBidi" w:cstheme="majorBidi"/>
          <w:sz w:val="24"/>
          <w:szCs w:val="24"/>
        </w:rPr>
        <w:t xml:space="preserve">= </w:t>
      </w:r>
      <w:r w:rsidR="00284058" w:rsidRPr="00EE2B0D">
        <w:rPr>
          <w:rFonts w:asciiTheme="majorBidi" w:hAnsiTheme="majorBidi" w:cstheme="majorBidi"/>
          <w:sz w:val="24"/>
          <w:szCs w:val="24"/>
        </w:rPr>
        <w:t>309,328</w:t>
      </w:r>
      <w:r w:rsidRPr="00EE2B0D">
        <w:rPr>
          <w:rFonts w:asciiTheme="majorBidi" w:hAnsiTheme="majorBidi" w:cstheme="majorBidi"/>
          <w:sz w:val="24"/>
          <w:szCs w:val="24"/>
        </w:rPr>
        <w:t xml:space="preserve">= </w:t>
      </w:r>
      <w:r w:rsidR="00284058" w:rsidRPr="00EE2B0D">
        <w:rPr>
          <w:rFonts w:asciiTheme="majorBidi" w:hAnsiTheme="majorBidi" w:cstheme="majorBidi"/>
          <w:sz w:val="24"/>
          <w:szCs w:val="24"/>
        </w:rPr>
        <w:t>3.09</w:t>
      </w:r>
      <w:r w:rsidRPr="00EE2B0D">
        <w:rPr>
          <w:rFonts w:asciiTheme="majorBidi" w:hAnsiTheme="majorBidi" w:cstheme="majorBidi"/>
          <w:sz w:val="24"/>
          <w:szCs w:val="24"/>
        </w:rPr>
        <w:t xml:space="preserve"> × 10</w:t>
      </w:r>
      <w:r w:rsidRPr="00EE2B0D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EE2B0D">
        <w:rPr>
          <w:rFonts w:asciiTheme="majorBidi" w:hAnsiTheme="majorBidi" w:cstheme="majorBidi"/>
          <w:sz w:val="24"/>
          <w:szCs w:val="24"/>
        </w:rPr>
        <w:t xml:space="preserve"> </w:t>
      </w:r>
    </w:p>
    <w:p w14:paraId="6508C862" w14:textId="77777777" w:rsidR="0034262B" w:rsidRDefault="0034262B" w:rsidP="0034262B">
      <w:pPr>
        <w:rPr>
          <w:rFonts w:asciiTheme="majorBidi" w:hAnsiTheme="majorBidi" w:cstheme="majorBidi"/>
          <w:sz w:val="24"/>
          <w:szCs w:val="24"/>
        </w:rPr>
      </w:pPr>
    </w:p>
    <w:p w14:paraId="53C84554" w14:textId="77777777" w:rsidR="001A53EA" w:rsidRDefault="001A53EA" w:rsidP="0034262B">
      <w:pPr>
        <w:rPr>
          <w:rFonts w:asciiTheme="majorBidi" w:hAnsiTheme="majorBidi" w:cstheme="majorBidi"/>
          <w:sz w:val="24"/>
          <w:szCs w:val="24"/>
        </w:rPr>
      </w:pPr>
    </w:p>
    <w:p w14:paraId="58A00C4C" w14:textId="77777777" w:rsidR="001A53EA" w:rsidRDefault="001A53EA" w:rsidP="0034262B">
      <w:pPr>
        <w:rPr>
          <w:rFonts w:asciiTheme="majorBidi" w:hAnsiTheme="majorBidi" w:cstheme="majorBidi"/>
          <w:sz w:val="24"/>
          <w:szCs w:val="24"/>
        </w:rPr>
      </w:pPr>
    </w:p>
    <w:p w14:paraId="413D02E5" w14:textId="77777777" w:rsidR="001A53EA" w:rsidRDefault="001A53EA" w:rsidP="0034262B">
      <w:pPr>
        <w:rPr>
          <w:rFonts w:asciiTheme="majorBidi" w:hAnsiTheme="majorBidi" w:cstheme="majorBidi"/>
          <w:sz w:val="24"/>
          <w:szCs w:val="24"/>
        </w:rPr>
      </w:pPr>
    </w:p>
    <w:p w14:paraId="3BAB8452" w14:textId="77777777" w:rsidR="001A53EA" w:rsidRDefault="001A53EA" w:rsidP="0034262B">
      <w:pPr>
        <w:rPr>
          <w:rFonts w:asciiTheme="majorBidi" w:hAnsiTheme="majorBidi" w:cstheme="majorBidi"/>
          <w:sz w:val="24"/>
          <w:szCs w:val="24"/>
        </w:rPr>
      </w:pPr>
    </w:p>
    <w:p w14:paraId="25F03DA5" w14:textId="77777777" w:rsidR="001A53EA" w:rsidRDefault="001A53EA" w:rsidP="0034262B">
      <w:pPr>
        <w:rPr>
          <w:rFonts w:asciiTheme="majorBidi" w:hAnsiTheme="majorBidi" w:cstheme="majorBidi"/>
          <w:sz w:val="24"/>
          <w:szCs w:val="24"/>
        </w:rPr>
      </w:pPr>
    </w:p>
    <w:p w14:paraId="301C1214" w14:textId="77777777" w:rsidR="001A53EA" w:rsidRDefault="001A53EA" w:rsidP="0034262B">
      <w:pPr>
        <w:rPr>
          <w:rFonts w:asciiTheme="majorBidi" w:hAnsiTheme="majorBidi" w:cstheme="majorBidi"/>
          <w:sz w:val="24"/>
          <w:szCs w:val="24"/>
        </w:rPr>
      </w:pPr>
    </w:p>
    <w:p w14:paraId="35296DD4" w14:textId="77777777" w:rsidR="001A53EA" w:rsidRDefault="001A53EA" w:rsidP="0034262B">
      <w:pPr>
        <w:rPr>
          <w:rFonts w:asciiTheme="majorBidi" w:hAnsiTheme="majorBidi" w:cstheme="majorBidi"/>
          <w:sz w:val="24"/>
          <w:szCs w:val="24"/>
        </w:rPr>
      </w:pPr>
    </w:p>
    <w:p w14:paraId="5FC4879B" w14:textId="77777777" w:rsidR="001A53EA" w:rsidRPr="004B79B6" w:rsidRDefault="001A53EA" w:rsidP="001A53EA">
      <w:pPr>
        <w:spacing w:after="0" w:line="240" w:lineRule="auto"/>
        <w:jc w:val="center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4B79B6">
        <w:rPr>
          <w:rFonts w:asciiTheme="majorBidi" w:hAnsiTheme="majorBidi" w:cstheme="majorBidi"/>
          <w:b/>
          <w:bCs/>
          <w:color w:val="0070C0"/>
          <w:sz w:val="24"/>
          <w:szCs w:val="24"/>
        </w:rPr>
        <w:lastRenderedPageBreak/>
        <w:t>Striped catfish</w:t>
      </w:r>
    </w:p>
    <w:p w14:paraId="11933EB2" w14:textId="77777777" w:rsidR="001A53EA" w:rsidRPr="00423714" w:rsidRDefault="001A53EA" w:rsidP="001A53E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23714">
        <w:rPr>
          <w:rFonts w:asciiTheme="majorBidi" w:hAnsiTheme="majorBidi" w:cstheme="majorBidi"/>
          <w:b/>
          <w:bCs/>
          <w:sz w:val="24"/>
          <w:szCs w:val="24"/>
        </w:rPr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). Calculation of </w:t>
      </w:r>
      <w:r w:rsidRPr="0042371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</w:t>
      </w:r>
      <w:proofErr w:type="spellStart"/>
      <w:r w:rsidRPr="00423714">
        <w:rPr>
          <w:rFonts w:asciiTheme="majorBidi" w:hAnsiTheme="majorBidi" w:cstheme="majorBidi"/>
          <w:b/>
          <w:bCs/>
          <w:i/>
          <w:iCs/>
          <w:sz w:val="24"/>
          <w:szCs w:val="24"/>
        </w:rPr>
        <w:t>tarda</w:t>
      </w:r>
      <w:proofErr w:type="spellEnd"/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 LD</w:t>
      </w:r>
      <w:r w:rsidRPr="0042371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50</w:t>
      </w:r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 by Reed-Muench method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26230">
        <w:rPr>
          <w:rFonts w:asciiTheme="majorBidi" w:hAnsiTheme="majorBidi" w:cstheme="majorBidi"/>
          <w:b/>
          <w:bCs/>
          <w:color w:val="FF0000"/>
          <w:sz w:val="20"/>
          <w:szCs w:val="20"/>
        </w:rPr>
        <w:t>LAMSH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29"/>
        <w:gridCol w:w="829"/>
        <w:gridCol w:w="830"/>
        <w:gridCol w:w="830"/>
        <w:gridCol w:w="830"/>
        <w:gridCol w:w="830"/>
        <w:gridCol w:w="830"/>
        <w:gridCol w:w="830"/>
        <w:gridCol w:w="830"/>
        <w:gridCol w:w="830"/>
      </w:tblGrid>
      <w:tr w:rsidR="001A53EA" w:rsidRPr="00423714" w14:paraId="3F0C5E61" w14:textId="77777777" w:rsidTr="00980BFB">
        <w:trPr>
          <w:trHeight w:val="270"/>
        </w:trPr>
        <w:tc>
          <w:tcPr>
            <w:tcW w:w="828" w:type="dxa"/>
            <w:vMerge w:val="restart"/>
          </w:tcPr>
          <w:p w14:paraId="58D8F007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829" w:type="dxa"/>
            <w:vMerge w:val="restart"/>
          </w:tcPr>
          <w:p w14:paraId="157D33AF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</w:t>
            </w:r>
          </w:p>
        </w:tc>
        <w:tc>
          <w:tcPr>
            <w:tcW w:w="829" w:type="dxa"/>
            <w:vMerge w:val="restart"/>
          </w:tcPr>
          <w:p w14:paraId="7F346CB4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 mor</w:t>
            </w:r>
          </w:p>
        </w:tc>
        <w:tc>
          <w:tcPr>
            <w:tcW w:w="830" w:type="dxa"/>
            <w:vMerge w:val="restart"/>
          </w:tcPr>
          <w:p w14:paraId="193B3512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  <w:vMerge w:val="restart"/>
          </w:tcPr>
          <w:p w14:paraId="0F6FBACD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v</w:t>
            </w:r>
            <w:proofErr w:type="spellEnd"/>
          </w:p>
        </w:tc>
        <w:tc>
          <w:tcPr>
            <w:tcW w:w="2490" w:type="dxa"/>
            <w:gridSpan w:val="3"/>
          </w:tcPr>
          <w:p w14:paraId="4C5DF3FC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mulated</w:t>
            </w:r>
          </w:p>
        </w:tc>
        <w:tc>
          <w:tcPr>
            <w:tcW w:w="1660" w:type="dxa"/>
            <w:gridSpan w:val="2"/>
            <w:vMerge w:val="restart"/>
          </w:tcPr>
          <w:p w14:paraId="4B65D626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</w:t>
            </w:r>
            <w:proofErr w:type="spellEnd"/>
          </w:p>
        </w:tc>
        <w:tc>
          <w:tcPr>
            <w:tcW w:w="830" w:type="dxa"/>
            <w:vMerge w:val="restart"/>
          </w:tcPr>
          <w:p w14:paraId="1CD55436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R</w:t>
            </w:r>
          </w:p>
        </w:tc>
      </w:tr>
      <w:tr w:rsidR="001A53EA" w:rsidRPr="00423714" w14:paraId="506F568B" w14:textId="77777777" w:rsidTr="00980BFB">
        <w:trPr>
          <w:trHeight w:val="270"/>
        </w:trPr>
        <w:tc>
          <w:tcPr>
            <w:tcW w:w="828" w:type="dxa"/>
            <w:vMerge/>
          </w:tcPr>
          <w:p w14:paraId="588D8302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47E7C06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20CD706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045F289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51A41F2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</w:tcPr>
          <w:p w14:paraId="204B611A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</w:tcPr>
          <w:p w14:paraId="06D8DEB1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</w:t>
            </w:r>
          </w:p>
        </w:tc>
        <w:tc>
          <w:tcPr>
            <w:tcW w:w="830" w:type="dxa"/>
          </w:tcPr>
          <w:p w14:paraId="48E3E146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60" w:type="dxa"/>
            <w:gridSpan w:val="2"/>
            <w:vMerge/>
          </w:tcPr>
          <w:p w14:paraId="6946246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42EE70E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A53EA" w:rsidRPr="00423714" w14:paraId="0C1ADA96" w14:textId="77777777" w:rsidTr="00980BFB">
        <w:tc>
          <w:tcPr>
            <w:tcW w:w="828" w:type="dxa"/>
          </w:tcPr>
          <w:p w14:paraId="5A57E48B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78E77E5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63E795C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/5</w:t>
            </w:r>
          </w:p>
        </w:tc>
        <w:tc>
          <w:tcPr>
            <w:tcW w:w="830" w:type="dxa"/>
          </w:tcPr>
          <w:p w14:paraId="4669744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569E3C6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0F80243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41FB3CC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830" w:type="dxa"/>
          </w:tcPr>
          <w:p w14:paraId="5E57B1D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830" w:type="dxa"/>
          </w:tcPr>
          <w:p w14:paraId="654DDE7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775B796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830" w:type="dxa"/>
          </w:tcPr>
          <w:p w14:paraId="0B4C606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A53EA" w:rsidRPr="00423714" w14:paraId="01C42225" w14:textId="77777777" w:rsidTr="00980BFB">
        <w:tc>
          <w:tcPr>
            <w:tcW w:w="828" w:type="dxa"/>
          </w:tcPr>
          <w:p w14:paraId="7D406270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29" w:type="dxa"/>
          </w:tcPr>
          <w:p w14:paraId="2A0D5A8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5D55A50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/10</w:t>
            </w:r>
          </w:p>
        </w:tc>
        <w:tc>
          <w:tcPr>
            <w:tcW w:w="830" w:type="dxa"/>
          </w:tcPr>
          <w:p w14:paraId="39AA120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4C819D3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2379DDB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153B83E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30" w:type="dxa"/>
          </w:tcPr>
          <w:p w14:paraId="2741221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30" w:type="dxa"/>
          </w:tcPr>
          <w:p w14:paraId="08C6BEE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4B95796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30" w:type="dxa"/>
          </w:tcPr>
          <w:p w14:paraId="405E6E8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.7</w:t>
            </w:r>
          </w:p>
        </w:tc>
      </w:tr>
      <w:tr w:rsidR="001A53EA" w:rsidRPr="00423714" w14:paraId="29598382" w14:textId="77777777" w:rsidTr="00980BFB">
        <w:tc>
          <w:tcPr>
            <w:tcW w:w="828" w:type="dxa"/>
          </w:tcPr>
          <w:p w14:paraId="5C5E8FC6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9" w:type="dxa"/>
          </w:tcPr>
          <w:p w14:paraId="32BE90D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29" w:type="dxa"/>
          </w:tcPr>
          <w:p w14:paraId="53C6BCB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/10</w:t>
            </w:r>
          </w:p>
        </w:tc>
        <w:tc>
          <w:tcPr>
            <w:tcW w:w="830" w:type="dxa"/>
          </w:tcPr>
          <w:p w14:paraId="0A430FC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49C00CF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67BE663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0E649AA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30" w:type="dxa"/>
          </w:tcPr>
          <w:p w14:paraId="448D115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30" w:type="dxa"/>
          </w:tcPr>
          <w:p w14:paraId="72DF244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758074D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30" w:type="dxa"/>
          </w:tcPr>
          <w:p w14:paraId="5C0E3D7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</w:tr>
      <w:tr w:rsidR="001A53EA" w:rsidRPr="00423714" w14:paraId="3E5D29FE" w14:textId="77777777" w:rsidTr="00980BFB">
        <w:tc>
          <w:tcPr>
            <w:tcW w:w="828" w:type="dxa"/>
          </w:tcPr>
          <w:p w14:paraId="6A16D450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29" w:type="dxa"/>
          </w:tcPr>
          <w:p w14:paraId="08DBE2D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769A53E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/10</w:t>
            </w:r>
          </w:p>
        </w:tc>
        <w:tc>
          <w:tcPr>
            <w:tcW w:w="830" w:type="dxa"/>
          </w:tcPr>
          <w:p w14:paraId="1990CFA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637B2FA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07E1034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5E475ED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30" w:type="dxa"/>
          </w:tcPr>
          <w:p w14:paraId="730DF96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830" w:type="dxa"/>
          </w:tcPr>
          <w:p w14:paraId="7A24DC9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732EC14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830" w:type="dxa"/>
          </w:tcPr>
          <w:p w14:paraId="63B8A9F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1A53EA" w:rsidRPr="00423714" w14:paraId="1A6BD67E" w14:textId="77777777" w:rsidTr="00980BFB">
        <w:tc>
          <w:tcPr>
            <w:tcW w:w="828" w:type="dxa"/>
          </w:tcPr>
          <w:p w14:paraId="1720D722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29" w:type="dxa"/>
          </w:tcPr>
          <w:p w14:paraId="61E9EF5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29" w:type="dxa"/>
          </w:tcPr>
          <w:p w14:paraId="6690D5F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/10</w:t>
            </w:r>
          </w:p>
        </w:tc>
        <w:tc>
          <w:tcPr>
            <w:tcW w:w="830" w:type="dxa"/>
          </w:tcPr>
          <w:p w14:paraId="5D6C74D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24CC14D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4448F5D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30" w:type="dxa"/>
          </w:tcPr>
          <w:p w14:paraId="3E0C229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7298648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30" w:type="dxa"/>
          </w:tcPr>
          <w:p w14:paraId="5B568A0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30" w:type="dxa"/>
          </w:tcPr>
          <w:p w14:paraId="21FA24B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30" w:type="dxa"/>
          </w:tcPr>
          <w:p w14:paraId="145EF86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7.27</w:t>
            </w:r>
          </w:p>
        </w:tc>
      </w:tr>
      <w:tr w:rsidR="001A53EA" w:rsidRPr="00423714" w14:paraId="5E9C3EA9" w14:textId="77777777" w:rsidTr="00980BFB">
        <w:tc>
          <w:tcPr>
            <w:tcW w:w="828" w:type="dxa"/>
          </w:tcPr>
          <w:p w14:paraId="36106229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29" w:type="dxa"/>
          </w:tcPr>
          <w:p w14:paraId="2D92963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29" w:type="dxa"/>
          </w:tcPr>
          <w:p w14:paraId="6B987A5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/10</w:t>
            </w:r>
          </w:p>
        </w:tc>
        <w:tc>
          <w:tcPr>
            <w:tcW w:w="830" w:type="dxa"/>
          </w:tcPr>
          <w:p w14:paraId="539B343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042E707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049CE98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30" w:type="dxa"/>
          </w:tcPr>
          <w:p w14:paraId="12B6F22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0F737D8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30" w:type="dxa"/>
          </w:tcPr>
          <w:p w14:paraId="5CA498C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30" w:type="dxa"/>
          </w:tcPr>
          <w:p w14:paraId="3187307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30" w:type="dxa"/>
          </w:tcPr>
          <w:p w14:paraId="2A5A207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9.7</w:t>
            </w:r>
          </w:p>
        </w:tc>
      </w:tr>
      <w:tr w:rsidR="001A53EA" w:rsidRPr="00423714" w14:paraId="0BE8B44C" w14:textId="77777777" w:rsidTr="00980BFB">
        <w:tc>
          <w:tcPr>
            <w:tcW w:w="828" w:type="dxa"/>
          </w:tcPr>
          <w:p w14:paraId="2B1CB389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29" w:type="dxa"/>
          </w:tcPr>
          <w:p w14:paraId="072055F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29" w:type="dxa"/>
          </w:tcPr>
          <w:p w14:paraId="7E8E3A8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/10</w:t>
            </w:r>
          </w:p>
        </w:tc>
        <w:tc>
          <w:tcPr>
            <w:tcW w:w="830" w:type="dxa"/>
          </w:tcPr>
          <w:p w14:paraId="3168DC9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1EE3242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0AEEFF2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30" w:type="dxa"/>
          </w:tcPr>
          <w:p w14:paraId="0DC049B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24D9190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30" w:type="dxa"/>
          </w:tcPr>
          <w:p w14:paraId="37A1B45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30" w:type="dxa"/>
          </w:tcPr>
          <w:p w14:paraId="5190AAE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30" w:type="dxa"/>
          </w:tcPr>
          <w:p w14:paraId="35F8267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4.6</w:t>
            </w:r>
          </w:p>
        </w:tc>
      </w:tr>
      <w:tr w:rsidR="001A53EA" w:rsidRPr="00423714" w14:paraId="2F2FDD7E" w14:textId="77777777" w:rsidTr="00980BFB">
        <w:tc>
          <w:tcPr>
            <w:tcW w:w="828" w:type="dxa"/>
          </w:tcPr>
          <w:p w14:paraId="79596DE5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29" w:type="dxa"/>
          </w:tcPr>
          <w:p w14:paraId="76D9E36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1FF6A26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/10</w:t>
            </w:r>
          </w:p>
        </w:tc>
        <w:tc>
          <w:tcPr>
            <w:tcW w:w="830" w:type="dxa"/>
          </w:tcPr>
          <w:p w14:paraId="53C0AF6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2216749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52837AB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830" w:type="dxa"/>
          </w:tcPr>
          <w:p w14:paraId="1908226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681D051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30" w:type="dxa"/>
          </w:tcPr>
          <w:p w14:paraId="3C5A03C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830" w:type="dxa"/>
          </w:tcPr>
          <w:p w14:paraId="644EAAE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30" w:type="dxa"/>
          </w:tcPr>
          <w:p w14:paraId="38FF24B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7.8</w:t>
            </w:r>
          </w:p>
        </w:tc>
      </w:tr>
      <w:tr w:rsidR="001A53EA" w:rsidRPr="00423714" w14:paraId="5499880A" w14:textId="77777777" w:rsidTr="00980BFB">
        <w:tc>
          <w:tcPr>
            <w:tcW w:w="828" w:type="dxa"/>
          </w:tcPr>
          <w:p w14:paraId="5A50E4EB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29" w:type="dxa"/>
          </w:tcPr>
          <w:p w14:paraId="6C6AE36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14:paraId="5BA31D6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/10</w:t>
            </w:r>
          </w:p>
        </w:tc>
        <w:tc>
          <w:tcPr>
            <w:tcW w:w="830" w:type="dxa"/>
          </w:tcPr>
          <w:p w14:paraId="1BAB74E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1BB060C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587DF8E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30" w:type="dxa"/>
          </w:tcPr>
          <w:p w14:paraId="73C38A3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2F9B46D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30" w:type="dxa"/>
          </w:tcPr>
          <w:p w14:paraId="72F86EC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30" w:type="dxa"/>
          </w:tcPr>
          <w:p w14:paraId="3FBDD01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830" w:type="dxa"/>
          </w:tcPr>
          <w:p w14:paraId="6FE58E8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1A53EA" w:rsidRPr="00423714" w14:paraId="00C32C19" w14:textId="77777777" w:rsidTr="00980BFB">
        <w:tc>
          <w:tcPr>
            <w:tcW w:w="828" w:type="dxa"/>
          </w:tcPr>
          <w:p w14:paraId="2104CDEA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29" w:type="dxa"/>
          </w:tcPr>
          <w:p w14:paraId="505C3B2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7D5673B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/10</w:t>
            </w:r>
          </w:p>
        </w:tc>
        <w:tc>
          <w:tcPr>
            <w:tcW w:w="830" w:type="dxa"/>
          </w:tcPr>
          <w:p w14:paraId="78A28C9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0EF998B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1865509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830" w:type="dxa"/>
          </w:tcPr>
          <w:p w14:paraId="01D0B69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3EF8EE7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830" w:type="dxa"/>
          </w:tcPr>
          <w:p w14:paraId="6EE0DC2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830" w:type="dxa"/>
          </w:tcPr>
          <w:p w14:paraId="436B2A0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830" w:type="dxa"/>
          </w:tcPr>
          <w:p w14:paraId="0138F2B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14:paraId="5A7F6C9C" w14:textId="77777777" w:rsidR="001A53EA" w:rsidRPr="00423714" w:rsidRDefault="001A53EA" w:rsidP="001A53EA">
      <w:pPr>
        <w:rPr>
          <w:rFonts w:asciiTheme="majorBidi" w:hAnsiTheme="majorBidi" w:cstheme="majorBidi"/>
          <w:sz w:val="24"/>
          <w:szCs w:val="24"/>
        </w:rPr>
      </w:pPr>
      <w:r w:rsidRPr="00423714">
        <w:rPr>
          <w:rFonts w:asciiTheme="majorBidi" w:hAnsiTheme="majorBidi" w:cstheme="majorBidi"/>
          <w:sz w:val="24"/>
          <w:szCs w:val="24"/>
        </w:rPr>
        <w:t>Note: *0 CFU = control group injected intraperitoneal normal saline 0.065%; Ob. Mor.= observed mortality; Sur. No. = survival number; MR = mortality rate.</w:t>
      </w:r>
    </w:p>
    <w:p w14:paraId="6576847B" w14:textId="77777777" w:rsidR="001A53EA" w:rsidRPr="00423714" w:rsidRDefault="001A53EA" w:rsidP="001A53EA">
      <w:pPr>
        <w:rPr>
          <w:rFonts w:asciiTheme="majorBidi" w:hAnsiTheme="majorBidi" w:cstheme="majorBidi"/>
          <w:sz w:val="24"/>
          <w:szCs w:val="24"/>
        </w:rPr>
      </w:pPr>
      <w:r w:rsidRPr="00423714">
        <w:rPr>
          <w:rFonts w:asciiTheme="majorBidi" w:hAnsiTheme="majorBidi" w:cstheme="majorBidi"/>
          <w:sz w:val="24"/>
          <w:szCs w:val="24"/>
        </w:rPr>
        <w:t>Proportional distance (PD) = (77.27-50) / (77.27-45) = 27.27 / 32.27 = 0.845</w:t>
      </w:r>
    </w:p>
    <w:p w14:paraId="0EC5522E" w14:textId="77777777" w:rsidR="001A53EA" w:rsidRPr="00423714" w:rsidRDefault="001A53EA" w:rsidP="001A53EA">
      <w:pPr>
        <w:rPr>
          <w:rFonts w:asciiTheme="majorBidi" w:hAnsiTheme="majorBidi" w:cstheme="majorBidi"/>
          <w:sz w:val="24"/>
          <w:szCs w:val="24"/>
        </w:rPr>
      </w:pPr>
      <w:r w:rsidRPr="00423714">
        <w:rPr>
          <w:rFonts w:asciiTheme="majorBidi" w:hAnsiTheme="majorBidi" w:cstheme="majorBidi"/>
          <w:sz w:val="24"/>
          <w:szCs w:val="24"/>
        </w:rPr>
        <w:t>50% end point =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>(4+0.</w:t>
      </w:r>
      <w:r w:rsidRPr="00423714">
        <w:rPr>
          <w:rFonts w:asciiTheme="majorBidi" w:hAnsiTheme="majorBidi" w:cstheme="majorBidi"/>
          <w:sz w:val="24"/>
          <w:szCs w:val="24"/>
        </w:rPr>
        <w:t xml:space="preserve"> 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 xml:space="preserve">845) </w:t>
      </w:r>
      <w:r w:rsidRPr="00423714">
        <w:rPr>
          <w:rFonts w:asciiTheme="majorBidi" w:hAnsiTheme="majorBidi" w:cstheme="majorBidi"/>
          <w:sz w:val="24"/>
          <w:szCs w:val="24"/>
        </w:rPr>
        <w:t>=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 xml:space="preserve">4.845 </w:t>
      </w:r>
      <w:r w:rsidRPr="00423714">
        <w:rPr>
          <w:rFonts w:asciiTheme="majorBidi" w:hAnsiTheme="majorBidi" w:cstheme="majorBidi"/>
          <w:sz w:val="24"/>
          <w:szCs w:val="24"/>
        </w:rPr>
        <w:t>= 69,984 = 0.7 ×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>5</w:t>
      </w:r>
    </w:p>
    <w:p w14:paraId="42EE6CFA" w14:textId="77777777" w:rsidR="001A53EA" w:rsidRPr="00423714" w:rsidRDefault="001A53EA" w:rsidP="001A53E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23714">
        <w:rPr>
          <w:rFonts w:asciiTheme="majorBidi" w:hAnsiTheme="majorBidi" w:cstheme="majorBidi"/>
          <w:b/>
          <w:bCs/>
          <w:sz w:val="24"/>
          <w:szCs w:val="24"/>
        </w:rPr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). Calculation of </w:t>
      </w:r>
      <w:r w:rsidRPr="0042371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</w:t>
      </w:r>
      <w:proofErr w:type="spellStart"/>
      <w:r w:rsidRPr="00423714">
        <w:rPr>
          <w:rFonts w:asciiTheme="majorBidi" w:hAnsiTheme="majorBidi" w:cstheme="majorBidi"/>
          <w:b/>
          <w:bCs/>
          <w:i/>
          <w:iCs/>
          <w:sz w:val="24"/>
          <w:szCs w:val="24"/>
        </w:rPr>
        <w:t>tarda</w:t>
      </w:r>
      <w:proofErr w:type="spellEnd"/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 LD</w:t>
      </w:r>
      <w:r w:rsidRPr="0042371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50</w:t>
      </w:r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 by Reed-Muench method.</w:t>
      </w:r>
      <w:r w:rsidRPr="0092623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26230">
        <w:rPr>
          <w:rFonts w:asciiTheme="majorBidi" w:hAnsiTheme="majorBidi" w:cstheme="majorBidi"/>
          <w:b/>
          <w:bCs/>
          <w:color w:val="FF0000"/>
          <w:sz w:val="20"/>
          <w:szCs w:val="20"/>
        </w:rPr>
        <w:t>LAMAH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914"/>
        <w:gridCol w:w="914"/>
        <w:gridCol w:w="915"/>
        <w:gridCol w:w="915"/>
        <w:gridCol w:w="915"/>
        <w:gridCol w:w="915"/>
        <w:gridCol w:w="916"/>
        <w:gridCol w:w="841"/>
        <w:gridCol w:w="966"/>
      </w:tblGrid>
      <w:tr w:rsidR="001A53EA" w:rsidRPr="00423714" w14:paraId="1E83CA93" w14:textId="77777777" w:rsidTr="00980BFB">
        <w:trPr>
          <w:trHeight w:val="269"/>
        </w:trPr>
        <w:tc>
          <w:tcPr>
            <w:tcW w:w="913" w:type="dxa"/>
            <w:vMerge w:val="restart"/>
          </w:tcPr>
          <w:p w14:paraId="4FD78A7C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914" w:type="dxa"/>
            <w:vMerge w:val="restart"/>
          </w:tcPr>
          <w:p w14:paraId="1AE8A4D2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</w:t>
            </w:r>
          </w:p>
        </w:tc>
        <w:tc>
          <w:tcPr>
            <w:tcW w:w="914" w:type="dxa"/>
            <w:vMerge w:val="restart"/>
          </w:tcPr>
          <w:p w14:paraId="6A07C3BC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 mor</w:t>
            </w:r>
          </w:p>
        </w:tc>
        <w:tc>
          <w:tcPr>
            <w:tcW w:w="915" w:type="dxa"/>
            <w:vMerge w:val="restart"/>
          </w:tcPr>
          <w:p w14:paraId="46ECED05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915" w:type="dxa"/>
            <w:vMerge w:val="restart"/>
          </w:tcPr>
          <w:p w14:paraId="0A4DBDF9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v</w:t>
            </w:r>
            <w:proofErr w:type="spellEnd"/>
          </w:p>
        </w:tc>
        <w:tc>
          <w:tcPr>
            <w:tcW w:w="2746" w:type="dxa"/>
            <w:gridSpan w:val="3"/>
          </w:tcPr>
          <w:p w14:paraId="637DB52C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mulated</w:t>
            </w:r>
          </w:p>
        </w:tc>
        <w:tc>
          <w:tcPr>
            <w:tcW w:w="841" w:type="dxa"/>
            <w:vMerge w:val="restart"/>
          </w:tcPr>
          <w:p w14:paraId="689C5045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</w:t>
            </w:r>
            <w:proofErr w:type="spellEnd"/>
          </w:p>
        </w:tc>
        <w:tc>
          <w:tcPr>
            <w:tcW w:w="966" w:type="dxa"/>
            <w:vMerge w:val="restart"/>
          </w:tcPr>
          <w:p w14:paraId="4FC04780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R</w:t>
            </w:r>
          </w:p>
        </w:tc>
      </w:tr>
      <w:tr w:rsidR="001A53EA" w:rsidRPr="00423714" w14:paraId="1F3CF9CF" w14:textId="77777777" w:rsidTr="00980BFB">
        <w:trPr>
          <w:trHeight w:val="269"/>
        </w:trPr>
        <w:tc>
          <w:tcPr>
            <w:tcW w:w="913" w:type="dxa"/>
            <w:vMerge/>
          </w:tcPr>
          <w:p w14:paraId="40FF3169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14" w:type="dxa"/>
            <w:vMerge/>
          </w:tcPr>
          <w:p w14:paraId="191751F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4" w:type="dxa"/>
            <w:vMerge/>
          </w:tcPr>
          <w:p w14:paraId="2EB0AC9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5" w:type="dxa"/>
            <w:vMerge/>
          </w:tcPr>
          <w:p w14:paraId="4AD96B8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5" w:type="dxa"/>
            <w:vMerge/>
          </w:tcPr>
          <w:p w14:paraId="11FFEC7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5" w:type="dxa"/>
          </w:tcPr>
          <w:p w14:paraId="222089AC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915" w:type="dxa"/>
          </w:tcPr>
          <w:p w14:paraId="554E548A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</w:t>
            </w:r>
          </w:p>
        </w:tc>
        <w:tc>
          <w:tcPr>
            <w:tcW w:w="915" w:type="dxa"/>
          </w:tcPr>
          <w:p w14:paraId="390E0FCB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41" w:type="dxa"/>
            <w:vMerge/>
          </w:tcPr>
          <w:p w14:paraId="6B80BA8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6" w:type="dxa"/>
            <w:vMerge/>
          </w:tcPr>
          <w:p w14:paraId="4480E0C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A53EA" w:rsidRPr="00423714" w14:paraId="38ABE5E0" w14:textId="77777777" w:rsidTr="00980BFB">
        <w:trPr>
          <w:trHeight w:val="263"/>
        </w:trPr>
        <w:tc>
          <w:tcPr>
            <w:tcW w:w="913" w:type="dxa"/>
          </w:tcPr>
          <w:p w14:paraId="01482BCE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14" w:type="dxa"/>
          </w:tcPr>
          <w:p w14:paraId="48C53AC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4" w:type="dxa"/>
          </w:tcPr>
          <w:p w14:paraId="516BCB7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/5</w:t>
            </w:r>
          </w:p>
        </w:tc>
        <w:tc>
          <w:tcPr>
            <w:tcW w:w="915" w:type="dxa"/>
          </w:tcPr>
          <w:p w14:paraId="2F687E6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15" w:type="dxa"/>
          </w:tcPr>
          <w:p w14:paraId="56C4F7E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15" w:type="dxa"/>
          </w:tcPr>
          <w:p w14:paraId="5D680AC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15" w:type="dxa"/>
          </w:tcPr>
          <w:p w14:paraId="7B72394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15" w:type="dxa"/>
          </w:tcPr>
          <w:p w14:paraId="680D23F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841" w:type="dxa"/>
          </w:tcPr>
          <w:p w14:paraId="5B2A01F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/25</w:t>
            </w:r>
          </w:p>
        </w:tc>
        <w:tc>
          <w:tcPr>
            <w:tcW w:w="966" w:type="dxa"/>
          </w:tcPr>
          <w:p w14:paraId="759A39E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1A53EA" w:rsidRPr="00423714" w14:paraId="1C37EC43" w14:textId="77777777" w:rsidTr="00980BFB">
        <w:trPr>
          <w:trHeight w:val="275"/>
        </w:trPr>
        <w:tc>
          <w:tcPr>
            <w:tcW w:w="913" w:type="dxa"/>
          </w:tcPr>
          <w:p w14:paraId="359E9A91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14" w:type="dxa"/>
          </w:tcPr>
          <w:p w14:paraId="209C7E8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14" w:type="dxa"/>
          </w:tcPr>
          <w:p w14:paraId="2EADB57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/10</w:t>
            </w:r>
          </w:p>
        </w:tc>
        <w:tc>
          <w:tcPr>
            <w:tcW w:w="915" w:type="dxa"/>
          </w:tcPr>
          <w:p w14:paraId="59175C3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5" w:type="dxa"/>
          </w:tcPr>
          <w:p w14:paraId="7039767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15" w:type="dxa"/>
          </w:tcPr>
          <w:p w14:paraId="678337F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15" w:type="dxa"/>
          </w:tcPr>
          <w:p w14:paraId="3007763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15" w:type="dxa"/>
          </w:tcPr>
          <w:p w14:paraId="294F1A9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41" w:type="dxa"/>
          </w:tcPr>
          <w:p w14:paraId="5ABCAB7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/26</w:t>
            </w:r>
          </w:p>
        </w:tc>
        <w:tc>
          <w:tcPr>
            <w:tcW w:w="966" w:type="dxa"/>
          </w:tcPr>
          <w:p w14:paraId="130AB11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1.54</w:t>
            </w:r>
          </w:p>
        </w:tc>
      </w:tr>
      <w:tr w:rsidR="001A53EA" w:rsidRPr="00423714" w14:paraId="6BBB2D79" w14:textId="77777777" w:rsidTr="00980BFB">
        <w:trPr>
          <w:trHeight w:val="275"/>
        </w:trPr>
        <w:tc>
          <w:tcPr>
            <w:tcW w:w="913" w:type="dxa"/>
          </w:tcPr>
          <w:p w14:paraId="286F8F52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4" w:type="dxa"/>
          </w:tcPr>
          <w:p w14:paraId="5ADA137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4" w:type="dxa"/>
          </w:tcPr>
          <w:p w14:paraId="7B2A359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/10</w:t>
            </w:r>
          </w:p>
        </w:tc>
        <w:tc>
          <w:tcPr>
            <w:tcW w:w="915" w:type="dxa"/>
          </w:tcPr>
          <w:p w14:paraId="1D56CEE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15" w:type="dxa"/>
          </w:tcPr>
          <w:p w14:paraId="264B4C4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15" w:type="dxa"/>
          </w:tcPr>
          <w:p w14:paraId="31BB198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15" w:type="dxa"/>
          </w:tcPr>
          <w:p w14:paraId="71CE93D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15" w:type="dxa"/>
          </w:tcPr>
          <w:p w14:paraId="1D0BD7B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41" w:type="dxa"/>
          </w:tcPr>
          <w:p w14:paraId="6A5E303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/26</w:t>
            </w:r>
          </w:p>
        </w:tc>
        <w:tc>
          <w:tcPr>
            <w:tcW w:w="966" w:type="dxa"/>
          </w:tcPr>
          <w:p w14:paraId="3A6C671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</w:tr>
      <w:tr w:rsidR="001A53EA" w:rsidRPr="00423714" w14:paraId="52BC8E70" w14:textId="77777777" w:rsidTr="00980BFB">
        <w:trPr>
          <w:trHeight w:val="275"/>
        </w:trPr>
        <w:tc>
          <w:tcPr>
            <w:tcW w:w="913" w:type="dxa"/>
          </w:tcPr>
          <w:p w14:paraId="06CC788A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14" w:type="dxa"/>
          </w:tcPr>
          <w:p w14:paraId="6D390A1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14" w:type="dxa"/>
          </w:tcPr>
          <w:p w14:paraId="40450AE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/10</w:t>
            </w:r>
          </w:p>
        </w:tc>
        <w:tc>
          <w:tcPr>
            <w:tcW w:w="915" w:type="dxa"/>
          </w:tcPr>
          <w:p w14:paraId="33BFB44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15" w:type="dxa"/>
          </w:tcPr>
          <w:p w14:paraId="5C74E84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15" w:type="dxa"/>
          </w:tcPr>
          <w:p w14:paraId="0BFEF03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15" w:type="dxa"/>
          </w:tcPr>
          <w:p w14:paraId="4E5319D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915" w:type="dxa"/>
          </w:tcPr>
          <w:p w14:paraId="65134A7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841" w:type="dxa"/>
          </w:tcPr>
          <w:p w14:paraId="301C664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/21</w:t>
            </w:r>
          </w:p>
        </w:tc>
        <w:tc>
          <w:tcPr>
            <w:tcW w:w="966" w:type="dxa"/>
          </w:tcPr>
          <w:p w14:paraId="4C8CDB0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3.33</w:t>
            </w:r>
          </w:p>
        </w:tc>
      </w:tr>
      <w:tr w:rsidR="001A53EA" w:rsidRPr="00423714" w14:paraId="4EA2DA96" w14:textId="77777777" w:rsidTr="00980BFB">
        <w:trPr>
          <w:trHeight w:val="275"/>
        </w:trPr>
        <w:tc>
          <w:tcPr>
            <w:tcW w:w="913" w:type="dxa"/>
          </w:tcPr>
          <w:p w14:paraId="26B13D2D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14" w:type="dxa"/>
          </w:tcPr>
          <w:p w14:paraId="78849CB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14" w:type="dxa"/>
          </w:tcPr>
          <w:p w14:paraId="127C3F1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/10</w:t>
            </w:r>
          </w:p>
        </w:tc>
        <w:tc>
          <w:tcPr>
            <w:tcW w:w="915" w:type="dxa"/>
          </w:tcPr>
          <w:p w14:paraId="438D3AE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15" w:type="dxa"/>
          </w:tcPr>
          <w:p w14:paraId="1C18CEA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15" w:type="dxa"/>
          </w:tcPr>
          <w:p w14:paraId="7EBD0C1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915" w:type="dxa"/>
          </w:tcPr>
          <w:p w14:paraId="3585173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15" w:type="dxa"/>
          </w:tcPr>
          <w:p w14:paraId="4DD8321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41" w:type="dxa"/>
          </w:tcPr>
          <w:p w14:paraId="7A0623B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4/22</w:t>
            </w:r>
          </w:p>
        </w:tc>
        <w:tc>
          <w:tcPr>
            <w:tcW w:w="966" w:type="dxa"/>
          </w:tcPr>
          <w:p w14:paraId="58945C3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3.64</w:t>
            </w:r>
          </w:p>
        </w:tc>
      </w:tr>
      <w:tr w:rsidR="001A53EA" w:rsidRPr="00423714" w14:paraId="34B3D3BF" w14:textId="77777777" w:rsidTr="00980BFB">
        <w:trPr>
          <w:trHeight w:val="275"/>
        </w:trPr>
        <w:tc>
          <w:tcPr>
            <w:tcW w:w="913" w:type="dxa"/>
          </w:tcPr>
          <w:p w14:paraId="58A88B33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14" w:type="dxa"/>
          </w:tcPr>
          <w:p w14:paraId="54F1142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14" w:type="dxa"/>
          </w:tcPr>
          <w:p w14:paraId="3F9EA98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/10</w:t>
            </w:r>
          </w:p>
        </w:tc>
        <w:tc>
          <w:tcPr>
            <w:tcW w:w="915" w:type="dxa"/>
          </w:tcPr>
          <w:p w14:paraId="44D9A07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15" w:type="dxa"/>
          </w:tcPr>
          <w:p w14:paraId="6BECDC1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5" w:type="dxa"/>
          </w:tcPr>
          <w:p w14:paraId="78C3BA9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15" w:type="dxa"/>
          </w:tcPr>
          <w:p w14:paraId="07DB00A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15" w:type="dxa"/>
          </w:tcPr>
          <w:p w14:paraId="77B5355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41" w:type="dxa"/>
          </w:tcPr>
          <w:p w14:paraId="7DCB9A8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2/27</w:t>
            </w:r>
          </w:p>
        </w:tc>
        <w:tc>
          <w:tcPr>
            <w:tcW w:w="966" w:type="dxa"/>
          </w:tcPr>
          <w:p w14:paraId="06F3092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1.5</w:t>
            </w:r>
          </w:p>
        </w:tc>
      </w:tr>
      <w:tr w:rsidR="001A53EA" w:rsidRPr="00423714" w14:paraId="1054E081" w14:textId="77777777" w:rsidTr="00980BFB">
        <w:trPr>
          <w:trHeight w:val="263"/>
        </w:trPr>
        <w:tc>
          <w:tcPr>
            <w:tcW w:w="913" w:type="dxa"/>
          </w:tcPr>
          <w:p w14:paraId="71CF1C67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14" w:type="dxa"/>
          </w:tcPr>
          <w:p w14:paraId="3181895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14" w:type="dxa"/>
          </w:tcPr>
          <w:p w14:paraId="517E941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/10</w:t>
            </w:r>
          </w:p>
        </w:tc>
        <w:tc>
          <w:tcPr>
            <w:tcW w:w="915" w:type="dxa"/>
          </w:tcPr>
          <w:p w14:paraId="0003124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15" w:type="dxa"/>
          </w:tcPr>
          <w:p w14:paraId="10E0762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15" w:type="dxa"/>
          </w:tcPr>
          <w:p w14:paraId="0E205EA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15" w:type="dxa"/>
          </w:tcPr>
          <w:p w14:paraId="0ADCEB3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15" w:type="dxa"/>
          </w:tcPr>
          <w:p w14:paraId="5839981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841" w:type="dxa"/>
          </w:tcPr>
          <w:p w14:paraId="348CDCA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0/33</w:t>
            </w:r>
          </w:p>
        </w:tc>
        <w:tc>
          <w:tcPr>
            <w:tcW w:w="966" w:type="dxa"/>
          </w:tcPr>
          <w:p w14:paraId="1AFA532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0.9</w:t>
            </w:r>
          </w:p>
        </w:tc>
      </w:tr>
      <w:tr w:rsidR="001A53EA" w:rsidRPr="00423714" w14:paraId="49AB2BE5" w14:textId="77777777" w:rsidTr="00980BFB">
        <w:trPr>
          <w:trHeight w:val="275"/>
        </w:trPr>
        <w:tc>
          <w:tcPr>
            <w:tcW w:w="913" w:type="dxa"/>
          </w:tcPr>
          <w:p w14:paraId="23356678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914" w:type="dxa"/>
          </w:tcPr>
          <w:p w14:paraId="52A8C68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14" w:type="dxa"/>
          </w:tcPr>
          <w:p w14:paraId="2FD45CE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/10</w:t>
            </w:r>
          </w:p>
        </w:tc>
        <w:tc>
          <w:tcPr>
            <w:tcW w:w="915" w:type="dxa"/>
          </w:tcPr>
          <w:p w14:paraId="00FD683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15" w:type="dxa"/>
          </w:tcPr>
          <w:p w14:paraId="1494768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15" w:type="dxa"/>
          </w:tcPr>
          <w:p w14:paraId="1E92E8E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915" w:type="dxa"/>
          </w:tcPr>
          <w:p w14:paraId="04FD306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15" w:type="dxa"/>
          </w:tcPr>
          <w:p w14:paraId="0035EE9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841" w:type="dxa"/>
          </w:tcPr>
          <w:p w14:paraId="300FD86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9/40</w:t>
            </w:r>
          </w:p>
        </w:tc>
        <w:tc>
          <w:tcPr>
            <w:tcW w:w="966" w:type="dxa"/>
          </w:tcPr>
          <w:p w14:paraId="6AEE0E6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7.5</w:t>
            </w:r>
          </w:p>
        </w:tc>
      </w:tr>
      <w:tr w:rsidR="001A53EA" w:rsidRPr="00423714" w14:paraId="0E3B1835" w14:textId="77777777" w:rsidTr="00980BFB">
        <w:trPr>
          <w:trHeight w:val="275"/>
        </w:trPr>
        <w:tc>
          <w:tcPr>
            <w:tcW w:w="913" w:type="dxa"/>
          </w:tcPr>
          <w:p w14:paraId="46BFC157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914" w:type="dxa"/>
          </w:tcPr>
          <w:p w14:paraId="4568F59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14" w:type="dxa"/>
          </w:tcPr>
          <w:p w14:paraId="66A219D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/10</w:t>
            </w:r>
          </w:p>
        </w:tc>
        <w:tc>
          <w:tcPr>
            <w:tcW w:w="915" w:type="dxa"/>
          </w:tcPr>
          <w:p w14:paraId="73C6163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15" w:type="dxa"/>
          </w:tcPr>
          <w:p w14:paraId="114FE06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5" w:type="dxa"/>
          </w:tcPr>
          <w:p w14:paraId="40618D5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915" w:type="dxa"/>
          </w:tcPr>
          <w:p w14:paraId="797810F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5" w:type="dxa"/>
          </w:tcPr>
          <w:p w14:paraId="0E3046E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841" w:type="dxa"/>
          </w:tcPr>
          <w:p w14:paraId="6D1BC32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9/49</w:t>
            </w:r>
          </w:p>
        </w:tc>
        <w:tc>
          <w:tcPr>
            <w:tcW w:w="966" w:type="dxa"/>
          </w:tcPr>
          <w:p w14:paraId="5D1BCAA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1A53EA" w:rsidRPr="00423714" w14:paraId="5B78E2FD" w14:textId="77777777" w:rsidTr="00980BFB">
        <w:trPr>
          <w:trHeight w:val="275"/>
        </w:trPr>
        <w:tc>
          <w:tcPr>
            <w:tcW w:w="913" w:type="dxa"/>
          </w:tcPr>
          <w:p w14:paraId="0C1C5611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914" w:type="dxa"/>
          </w:tcPr>
          <w:p w14:paraId="361E6F1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14" w:type="dxa"/>
          </w:tcPr>
          <w:p w14:paraId="48999A6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/10</w:t>
            </w:r>
          </w:p>
        </w:tc>
        <w:tc>
          <w:tcPr>
            <w:tcW w:w="915" w:type="dxa"/>
          </w:tcPr>
          <w:p w14:paraId="47C6413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15" w:type="dxa"/>
          </w:tcPr>
          <w:p w14:paraId="1BC0608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5" w:type="dxa"/>
          </w:tcPr>
          <w:p w14:paraId="3E43DF7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915" w:type="dxa"/>
          </w:tcPr>
          <w:p w14:paraId="4CE038C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5" w:type="dxa"/>
          </w:tcPr>
          <w:p w14:paraId="50EE5F9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841" w:type="dxa"/>
          </w:tcPr>
          <w:p w14:paraId="63D5FA0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9/59</w:t>
            </w:r>
          </w:p>
        </w:tc>
        <w:tc>
          <w:tcPr>
            <w:tcW w:w="966" w:type="dxa"/>
          </w:tcPr>
          <w:p w14:paraId="22E58DA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14:paraId="47A8E624" w14:textId="77777777" w:rsidR="001A53EA" w:rsidRPr="00423714" w:rsidRDefault="001A53EA" w:rsidP="001A53EA">
      <w:pPr>
        <w:rPr>
          <w:rFonts w:asciiTheme="majorBidi" w:hAnsiTheme="majorBidi" w:cstheme="majorBidi"/>
          <w:sz w:val="24"/>
          <w:szCs w:val="24"/>
        </w:rPr>
      </w:pPr>
      <w:r w:rsidRPr="00423714">
        <w:rPr>
          <w:rFonts w:asciiTheme="majorBidi" w:hAnsiTheme="majorBidi" w:cstheme="majorBidi"/>
          <w:sz w:val="24"/>
          <w:szCs w:val="24"/>
        </w:rPr>
        <w:t>Note: *0 CFU = control group injected intraperitoneal normal saline 0.065%; Ob. Mor.= observed mortality; Sur. No. = survival number; MR = mortality rate.</w:t>
      </w:r>
    </w:p>
    <w:p w14:paraId="3591D1F0" w14:textId="77777777" w:rsidR="001A53EA" w:rsidRPr="00423714" w:rsidRDefault="001A53EA" w:rsidP="001A53EA">
      <w:pPr>
        <w:rPr>
          <w:rFonts w:asciiTheme="majorBidi" w:hAnsiTheme="majorBidi" w:cstheme="majorBidi"/>
          <w:sz w:val="24"/>
          <w:szCs w:val="24"/>
        </w:rPr>
      </w:pPr>
      <w:r w:rsidRPr="00423714">
        <w:rPr>
          <w:rFonts w:asciiTheme="majorBidi" w:hAnsiTheme="majorBidi" w:cstheme="majorBidi"/>
          <w:sz w:val="24"/>
          <w:szCs w:val="24"/>
        </w:rPr>
        <w:t>Proportional distance (PD) = (63.64-50) / (63.64-33.33) = 13.64 /30.31 = 0.45</w:t>
      </w:r>
    </w:p>
    <w:p w14:paraId="362FBC61" w14:textId="77777777" w:rsidR="001A53EA" w:rsidRPr="00423714" w:rsidRDefault="001A53EA" w:rsidP="001A53EA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423714">
        <w:rPr>
          <w:rFonts w:asciiTheme="majorBidi" w:hAnsiTheme="majorBidi" w:cstheme="majorBidi"/>
          <w:sz w:val="24"/>
          <w:szCs w:val="24"/>
        </w:rPr>
        <w:t>50% end point =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 xml:space="preserve">(4+0.45) </w:t>
      </w:r>
      <w:r w:rsidRPr="00423714">
        <w:rPr>
          <w:rFonts w:asciiTheme="majorBidi" w:hAnsiTheme="majorBidi" w:cstheme="majorBidi"/>
          <w:sz w:val="24"/>
          <w:szCs w:val="24"/>
        </w:rPr>
        <w:t>=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 xml:space="preserve">4.45 </w:t>
      </w:r>
      <w:r w:rsidRPr="00423714">
        <w:rPr>
          <w:rFonts w:asciiTheme="majorBidi" w:hAnsiTheme="majorBidi" w:cstheme="majorBidi"/>
          <w:sz w:val="24"/>
          <w:szCs w:val="24"/>
        </w:rPr>
        <w:t xml:space="preserve">= 28183= </w:t>
      </w:r>
      <w:bookmarkStart w:id="0" w:name="_Hlk187697406"/>
      <w:r w:rsidRPr="00423714">
        <w:rPr>
          <w:rFonts w:asciiTheme="majorBidi" w:hAnsiTheme="majorBidi" w:cstheme="majorBidi"/>
          <w:sz w:val="24"/>
          <w:szCs w:val="24"/>
        </w:rPr>
        <w:t>2.82 ×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423714">
        <w:rPr>
          <w:rFonts w:asciiTheme="majorBidi" w:hAnsiTheme="majorBidi" w:cstheme="majorBidi"/>
          <w:sz w:val="24"/>
          <w:szCs w:val="24"/>
        </w:rPr>
        <w:t xml:space="preserve">   </w:t>
      </w:r>
    </w:p>
    <w:bookmarkEnd w:id="0"/>
    <w:p w14:paraId="605AA70F" w14:textId="77777777" w:rsidR="001A53EA" w:rsidRPr="00423714" w:rsidRDefault="001A53EA" w:rsidP="001A53EA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0C7D1C7" w14:textId="77777777" w:rsidR="001A53EA" w:rsidRPr="00423714" w:rsidRDefault="001A53EA" w:rsidP="001A53E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23714">
        <w:rPr>
          <w:rFonts w:asciiTheme="majorBidi" w:hAnsiTheme="majorBidi" w:cstheme="majorBidi"/>
          <w:b/>
          <w:bCs/>
          <w:sz w:val="24"/>
          <w:szCs w:val="24"/>
        </w:rPr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). Calculation of </w:t>
      </w:r>
      <w:r w:rsidRPr="0042371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</w:t>
      </w:r>
      <w:proofErr w:type="spellStart"/>
      <w:r w:rsidRPr="00423714">
        <w:rPr>
          <w:rFonts w:asciiTheme="majorBidi" w:hAnsiTheme="majorBidi" w:cstheme="majorBidi"/>
          <w:b/>
          <w:bCs/>
          <w:i/>
          <w:iCs/>
          <w:sz w:val="24"/>
          <w:szCs w:val="24"/>
        </w:rPr>
        <w:t>tarda</w:t>
      </w:r>
      <w:proofErr w:type="spellEnd"/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 LD</w:t>
      </w:r>
      <w:r w:rsidRPr="0042371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50</w:t>
      </w:r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 by Reed-Muench method. Striped cat fish</w:t>
      </w:r>
      <w:r w:rsidRPr="0092623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926230">
        <w:rPr>
          <w:rFonts w:asciiTheme="majorBidi" w:hAnsiTheme="majorBidi" w:cstheme="majorBidi"/>
          <w:b/>
          <w:bCs/>
          <w:color w:val="FF0000"/>
          <w:sz w:val="20"/>
          <w:szCs w:val="20"/>
        </w:rPr>
        <w:t>LAMAH</w:t>
      </w:r>
      <w:r>
        <w:rPr>
          <w:rFonts w:asciiTheme="majorBidi" w:hAnsiTheme="majorBidi" w:cstheme="majorBidi"/>
          <w:b/>
          <w:bCs/>
          <w:color w:val="FF0000"/>
          <w:sz w:val="20"/>
          <w:szCs w:val="20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29"/>
        <w:gridCol w:w="829"/>
        <w:gridCol w:w="830"/>
        <w:gridCol w:w="830"/>
        <w:gridCol w:w="830"/>
        <w:gridCol w:w="830"/>
        <w:gridCol w:w="830"/>
        <w:gridCol w:w="830"/>
        <w:gridCol w:w="830"/>
      </w:tblGrid>
      <w:tr w:rsidR="001A53EA" w:rsidRPr="00423714" w14:paraId="536EE262" w14:textId="77777777" w:rsidTr="00980BFB">
        <w:trPr>
          <w:trHeight w:val="270"/>
        </w:trPr>
        <w:tc>
          <w:tcPr>
            <w:tcW w:w="828" w:type="dxa"/>
            <w:vMerge w:val="restart"/>
          </w:tcPr>
          <w:p w14:paraId="5CC78546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829" w:type="dxa"/>
            <w:vMerge w:val="restart"/>
          </w:tcPr>
          <w:p w14:paraId="6D50C14B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</w:t>
            </w:r>
          </w:p>
        </w:tc>
        <w:tc>
          <w:tcPr>
            <w:tcW w:w="829" w:type="dxa"/>
            <w:vMerge w:val="restart"/>
          </w:tcPr>
          <w:p w14:paraId="4E14458B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 mor</w:t>
            </w:r>
          </w:p>
        </w:tc>
        <w:tc>
          <w:tcPr>
            <w:tcW w:w="830" w:type="dxa"/>
            <w:vMerge w:val="restart"/>
          </w:tcPr>
          <w:p w14:paraId="7ABCC387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  <w:vMerge w:val="restart"/>
          </w:tcPr>
          <w:p w14:paraId="36A610AC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v</w:t>
            </w:r>
            <w:proofErr w:type="spellEnd"/>
          </w:p>
        </w:tc>
        <w:tc>
          <w:tcPr>
            <w:tcW w:w="2490" w:type="dxa"/>
            <w:gridSpan w:val="3"/>
          </w:tcPr>
          <w:p w14:paraId="1BDA6F47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mulated</w:t>
            </w:r>
          </w:p>
        </w:tc>
        <w:tc>
          <w:tcPr>
            <w:tcW w:w="830" w:type="dxa"/>
            <w:vMerge w:val="restart"/>
          </w:tcPr>
          <w:p w14:paraId="25EBB3A3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</w:t>
            </w:r>
            <w:proofErr w:type="spellEnd"/>
          </w:p>
        </w:tc>
        <w:tc>
          <w:tcPr>
            <w:tcW w:w="830" w:type="dxa"/>
            <w:vMerge w:val="restart"/>
          </w:tcPr>
          <w:p w14:paraId="5E573A92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R</w:t>
            </w:r>
          </w:p>
        </w:tc>
      </w:tr>
      <w:tr w:rsidR="001A53EA" w:rsidRPr="00423714" w14:paraId="152F754D" w14:textId="77777777" w:rsidTr="00980BFB">
        <w:trPr>
          <w:trHeight w:val="270"/>
        </w:trPr>
        <w:tc>
          <w:tcPr>
            <w:tcW w:w="828" w:type="dxa"/>
            <w:vMerge/>
          </w:tcPr>
          <w:p w14:paraId="5FEFA04B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06E53D2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2367EE3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65298C4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05F7DF7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</w:tcPr>
          <w:p w14:paraId="1144468D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</w:tcPr>
          <w:p w14:paraId="035347CC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</w:t>
            </w:r>
          </w:p>
        </w:tc>
        <w:tc>
          <w:tcPr>
            <w:tcW w:w="830" w:type="dxa"/>
          </w:tcPr>
          <w:p w14:paraId="2CF615E8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30" w:type="dxa"/>
            <w:vMerge/>
          </w:tcPr>
          <w:p w14:paraId="77B332F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30B7C5E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A53EA" w:rsidRPr="00423714" w14:paraId="1B1D3D02" w14:textId="77777777" w:rsidTr="00980BFB">
        <w:tc>
          <w:tcPr>
            <w:tcW w:w="828" w:type="dxa"/>
          </w:tcPr>
          <w:p w14:paraId="58B3CAA9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04729E5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3C32685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/5</w:t>
            </w:r>
          </w:p>
        </w:tc>
        <w:tc>
          <w:tcPr>
            <w:tcW w:w="830" w:type="dxa"/>
          </w:tcPr>
          <w:p w14:paraId="74D9DCE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64FC30B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39E6533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54136AA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830" w:type="dxa"/>
          </w:tcPr>
          <w:p w14:paraId="07EF644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830" w:type="dxa"/>
          </w:tcPr>
          <w:p w14:paraId="05E7E3C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/40</w:t>
            </w:r>
          </w:p>
        </w:tc>
        <w:tc>
          <w:tcPr>
            <w:tcW w:w="830" w:type="dxa"/>
          </w:tcPr>
          <w:p w14:paraId="2C1ACC5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</w:tr>
      <w:tr w:rsidR="001A53EA" w:rsidRPr="00423714" w14:paraId="2AC7B751" w14:textId="77777777" w:rsidTr="00980BFB">
        <w:tc>
          <w:tcPr>
            <w:tcW w:w="828" w:type="dxa"/>
          </w:tcPr>
          <w:p w14:paraId="4BBA39B0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29" w:type="dxa"/>
          </w:tcPr>
          <w:p w14:paraId="4243E51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41B94AA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/10</w:t>
            </w:r>
          </w:p>
        </w:tc>
        <w:tc>
          <w:tcPr>
            <w:tcW w:w="830" w:type="dxa"/>
          </w:tcPr>
          <w:p w14:paraId="7C71963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2C9CF35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1C2FC9A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7057502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30" w:type="dxa"/>
          </w:tcPr>
          <w:p w14:paraId="60AB9FA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30" w:type="dxa"/>
          </w:tcPr>
          <w:p w14:paraId="331859E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/35</w:t>
            </w:r>
          </w:p>
        </w:tc>
        <w:tc>
          <w:tcPr>
            <w:tcW w:w="830" w:type="dxa"/>
          </w:tcPr>
          <w:p w14:paraId="483EC2E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.6</w:t>
            </w:r>
          </w:p>
        </w:tc>
      </w:tr>
      <w:tr w:rsidR="001A53EA" w:rsidRPr="00423714" w14:paraId="780346FE" w14:textId="77777777" w:rsidTr="00980BFB">
        <w:tc>
          <w:tcPr>
            <w:tcW w:w="828" w:type="dxa"/>
          </w:tcPr>
          <w:p w14:paraId="4AD05606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9" w:type="dxa"/>
          </w:tcPr>
          <w:p w14:paraId="3580F57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29" w:type="dxa"/>
          </w:tcPr>
          <w:p w14:paraId="2F56263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/10</w:t>
            </w:r>
          </w:p>
        </w:tc>
        <w:tc>
          <w:tcPr>
            <w:tcW w:w="830" w:type="dxa"/>
          </w:tcPr>
          <w:p w14:paraId="1705884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4A49629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14:paraId="7C57CBB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4F2F004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30" w:type="dxa"/>
          </w:tcPr>
          <w:p w14:paraId="592B552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830" w:type="dxa"/>
          </w:tcPr>
          <w:p w14:paraId="6E6D8D9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/33</w:t>
            </w:r>
          </w:p>
        </w:tc>
        <w:tc>
          <w:tcPr>
            <w:tcW w:w="830" w:type="dxa"/>
          </w:tcPr>
          <w:p w14:paraId="7BDD689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8.2</w:t>
            </w:r>
          </w:p>
        </w:tc>
      </w:tr>
      <w:tr w:rsidR="001A53EA" w:rsidRPr="00423714" w14:paraId="273F52C7" w14:textId="77777777" w:rsidTr="00980BFB">
        <w:tc>
          <w:tcPr>
            <w:tcW w:w="828" w:type="dxa"/>
          </w:tcPr>
          <w:p w14:paraId="30C77722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29" w:type="dxa"/>
          </w:tcPr>
          <w:p w14:paraId="6F322CB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72EB433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/10</w:t>
            </w:r>
          </w:p>
        </w:tc>
        <w:tc>
          <w:tcPr>
            <w:tcW w:w="830" w:type="dxa"/>
          </w:tcPr>
          <w:p w14:paraId="467FBA0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2D0F846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4757BE5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0C2E9FD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30" w:type="dxa"/>
          </w:tcPr>
          <w:p w14:paraId="73B6114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30" w:type="dxa"/>
          </w:tcPr>
          <w:p w14:paraId="2AC2CB4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/29</w:t>
            </w:r>
          </w:p>
        </w:tc>
        <w:tc>
          <w:tcPr>
            <w:tcW w:w="830" w:type="dxa"/>
          </w:tcPr>
          <w:p w14:paraId="0DFC687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4.5</w:t>
            </w:r>
          </w:p>
        </w:tc>
      </w:tr>
      <w:tr w:rsidR="001A53EA" w:rsidRPr="00423714" w14:paraId="4765DC4A" w14:textId="77777777" w:rsidTr="00980BFB">
        <w:tc>
          <w:tcPr>
            <w:tcW w:w="828" w:type="dxa"/>
          </w:tcPr>
          <w:p w14:paraId="435757B6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29" w:type="dxa"/>
          </w:tcPr>
          <w:p w14:paraId="08CCBC8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29" w:type="dxa"/>
          </w:tcPr>
          <w:p w14:paraId="316977F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/10</w:t>
            </w:r>
          </w:p>
        </w:tc>
        <w:tc>
          <w:tcPr>
            <w:tcW w:w="830" w:type="dxa"/>
          </w:tcPr>
          <w:p w14:paraId="362BE7F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4D6DDEA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0B032E7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830" w:type="dxa"/>
          </w:tcPr>
          <w:p w14:paraId="141A72D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30" w:type="dxa"/>
          </w:tcPr>
          <w:p w14:paraId="55B51D6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30" w:type="dxa"/>
          </w:tcPr>
          <w:p w14:paraId="20364DE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6/29</w:t>
            </w:r>
          </w:p>
        </w:tc>
        <w:tc>
          <w:tcPr>
            <w:tcW w:w="830" w:type="dxa"/>
          </w:tcPr>
          <w:p w14:paraId="5E56EA4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5.17</w:t>
            </w:r>
          </w:p>
        </w:tc>
      </w:tr>
      <w:tr w:rsidR="001A53EA" w:rsidRPr="00423714" w14:paraId="00A4B420" w14:textId="77777777" w:rsidTr="00980BFB">
        <w:tc>
          <w:tcPr>
            <w:tcW w:w="828" w:type="dxa"/>
          </w:tcPr>
          <w:p w14:paraId="29C0D575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29" w:type="dxa"/>
          </w:tcPr>
          <w:p w14:paraId="65C9A36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29" w:type="dxa"/>
          </w:tcPr>
          <w:p w14:paraId="038F4FB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/10</w:t>
            </w:r>
          </w:p>
        </w:tc>
        <w:tc>
          <w:tcPr>
            <w:tcW w:w="830" w:type="dxa"/>
          </w:tcPr>
          <w:p w14:paraId="2BF2AF8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184555F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36FECE5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830" w:type="dxa"/>
          </w:tcPr>
          <w:p w14:paraId="683F175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576EDA0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830" w:type="dxa"/>
          </w:tcPr>
          <w:p w14:paraId="52AF9A6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2/31</w:t>
            </w:r>
          </w:p>
        </w:tc>
        <w:tc>
          <w:tcPr>
            <w:tcW w:w="830" w:type="dxa"/>
          </w:tcPr>
          <w:p w14:paraId="35C278E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</w:tr>
      <w:tr w:rsidR="001A53EA" w:rsidRPr="00423714" w14:paraId="306D7C84" w14:textId="77777777" w:rsidTr="00980BFB">
        <w:tc>
          <w:tcPr>
            <w:tcW w:w="828" w:type="dxa"/>
          </w:tcPr>
          <w:p w14:paraId="499ED550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29" w:type="dxa"/>
          </w:tcPr>
          <w:p w14:paraId="6D6A45E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29" w:type="dxa"/>
          </w:tcPr>
          <w:p w14:paraId="2108FDD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/10</w:t>
            </w:r>
          </w:p>
        </w:tc>
        <w:tc>
          <w:tcPr>
            <w:tcW w:w="830" w:type="dxa"/>
          </w:tcPr>
          <w:p w14:paraId="7100220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2D25AA4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1903245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830" w:type="dxa"/>
          </w:tcPr>
          <w:p w14:paraId="2894F0D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74E7875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30" w:type="dxa"/>
          </w:tcPr>
          <w:p w14:paraId="7141349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0/35</w:t>
            </w:r>
          </w:p>
        </w:tc>
        <w:tc>
          <w:tcPr>
            <w:tcW w:w="830" w:type="dxa"/>
          </w:tcPr>
          <w:p w14:paraId="6D8C0A2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5.7</w:t>
            </w:r>
          </w:p>
        </w:tc>
      </w:tr>
      <w:tr w:rsidR="001A53EA" w:rsidRPr="00423714" w14:paraId="5DD3CA2E" w14:textId="77777777" w:rsidTr="00980BFB">
        <w:tc>
          <w:tcPr>
            <w:tcW w:w="828" w:type="dxa"/>
          </w:tcPr>
          <w:p w14:paraId="734E9669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29" w:type="dxa"/>
          </w:tcPr>
          <w:p w14:paraId="28ED3EC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308DD26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/10</w:t>
            </w:r>
          </w:p>
        </w:tc>
        <w:tc>
          <w:tcPr>
            <w:tcW w:w="830" w:type="dxa"/>
          </w:tcPr>
          <w:p w14:paraId="4BCC794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7E56634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532C632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830" w:type="dxa"/>
          </w:tcPr>
          <w:p w14:paraId="68E3C0E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046B540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830" w:type="dxa"/>
          </w:tcPr>
          <w:p w14:paraId="2484482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8/41</w:t>
            </w:r>
          </w:p>
        </w:tc>
        <w:tc>
          <w:tcPr>
            <w:tcW w:w="830" w:type="dxa"/>
          </w:tcPr>
          <w:p w14:paraId="01D1847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2.7</w:t>
            </w:r>
          </w:p>
        </w:tc>
      </w:tr>
      <w:tr w:rsidR="001A53EA" w:rsidRPr="00423714" w14:paraId="74DF2084" w14:textId="77777777" w:rsidTr="00980BFB">
        <w:tc>
          <w:tcPr>
            <w:tcW w:w="828" w:type="dxa"/>
          </w:tcPr>
          <w:p w14:paraId="210037B5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29" w:type="dxa"/>
          </w:tcPr>
          <w:p w14:paraId="2065E1F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14:paraId="7F997D1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/10</w:t>
            </w:r>
          </w:p>
        </w:tc>
        <w:tc>
          <w:tcPr>
            <w:tcW w:w="830" w:type="dxa"/>
          </w:tcPr>
          <w:p w14:paraId="3E60D17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234FC01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4588ABE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830" w:type="dxa"/>
          </w:tcPr>
          <w:p w14:paraId="2737F20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284C84A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830" w:type="dxa"/>
          </w:tcPr>
          <w:p w14:paraId="1A88F40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7/48</w:t>
            </w:r>
          </w:p>
        </w:tc>
        <w:tc>
          <w:tcPr>
            <w:tcW w:w="830" w:type="dxa"/>
          </w:tcPr>
          <w:p w14:paraId="1306545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7.9</w:t>
            </w:r>
          </w:p>
        </w:tc>
      </w:tr>
      <w:tr w:rsidR="001A53EA" w:rsidRPr="00423714" w14:paraId="59E2327B" w14:textId="77777777" w:rsidTr="00980BFB">
        <w:tc>
          <w:tcPr>
            <w:tcW w:w="828" w:type="dxa"/>
          </w:tcPr>
          <w:p w14:paraId="2EEF52A7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29" w:type="dxa"/>
          </w:tcPr>
          <w:p w14:paraId="2E429D5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4C9A25A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/10</w:t>
            </w:r>
          </w:p>
        </w:tc>
        <w:tc>
          <w:tcPr>
            <w:tcW w:w="830" w:type="dxa"/>
          </w:tcPr>
          <w:p w14:paraId="50A39A3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2F5EFC7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6A07BFE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830" w:type="dxa"/>
          </w:tcPr>
          <w:p w14:paraId="465947D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6A2533C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830" w:type="dxa"/>
          </w:tcPr>
          <w:p w14:paraId="303F659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7/57</w:t>
            </w:r>
          </w:p>
        </w:tc>
        <w:tc>
          <w:tcPr>
            <w:tcW w:w="830" w:type="dxa"/>
          </w:tcPr>
          <w:p w14:paraId="0B29B3C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14:paraId="55B76F13" w14:textId="77777777" w:rsidR="001A53EA" w:rsidRPr="00423714" w:rsidRDefault="001A53EA" w:rsidP="001A53EA">
      <w:pPr>
        <w:rPr>
          <w:rFonts w:asciiTheme="majorBidi" w:hAnsiTheme="majorBidi" w:cstheme="majorBidi"/>
          <w:sz w:val="24"/>
          <w:szCs w:val="24"/>
        </w:rPr>
      </w:pPr>
      <w:r w:rsidRPr="00423714">
        <w:rPr>
          <w:rFonts w:asciiTheme="majorBidi" w:hAnsiTheme="majorBidi" w:cstheme="majorBidi"/>
          <w:sz w:val="24"/>
          <w:szCs w:val="24"/>
        </w:rPr>
        <w:t>Note: *0 CFU = control group injected intraperitoneal normal saline 0.065%; Ob. Mor.= observed mortality; Sur. No. = survival number; MR = mortality rate.</w:t>
      </w:r>
    </w:p>
    <w:p w14:paraId="792D164C" w14:textId="77777777" w:rsidR="001A53EA" w:rsidRPr="00423714" w:rsidRDefault="001A53EA" w:rsidP="001A53EA">
      <w:pPr>
        <w:rPr>
          <w:rFonts w:asciiTheme="majorBidi" w:hAnsiTheme="majorBidi" w:cstheme="majorBidi"/>
          <w:sz w:val="24"/>
          <w:szCs w:val="24"/>
        </w:rPr>
      </w:pPr>
      <w:r w:rsidRPr="00423714">
        <w:rPr>
          <w:rFonts w:asciiTheme="majorBidi" w:hAnsiTheme="majorBidi" w:cstheme="majorBidi"/>
          <w:sz w:val="24"/>
          <w:szCs w:val="24"/>
        </w:rPr>
        <w:t>Proportional distance (PD) = (50-55.17) / (55.17-34.5) = 5.17 /20.67 = 0.25012</w:t>
      </w:r>
    </w:p>
    <w:p w14:paraId="51BD5F1D" w14:textId="77777777" w:rsidR="001A53EA" w:rsidRPr="00423714" w:rsidRDefault="001A53EA" w:rsidP="001A53EA">
      <w:pPr>
        <w:rPr>
          <w:rFonts w:asciiTheme="majorBidi" w:hAnsiTheme="majorBidi" w:cstheme="majorBidi"/>
          <w:sz w:val="24"/>
          <w:szCs w:val="24"/>
          <w:vertAlign w:val="superscript"/>
        </w:rPr>
      </w:pPr>
      <w:r w:rsidRPr="00423714">
        <w:rPr>
          <w:rFonts w:asciiTheme="majorBidi" w:hAnsiTheme="majorBidi" w:cstheme="majorBidi"/>
          <w:sz w:val="24"/>
          <w:szCs w:val="24"/>
        </w:rPr>
        <w:t>50% end point =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 xml:space="preserve">(4+0.25012) </w:t>
      </w:r>
      <w:r w:rsidRPr="00423714">
        <w:rPr>
          <w:rFonts w:asciiTheme="majorBidi" w:hAnsiTheme="majorBidi" w:cstheme="majorBidi"/>
          <w:sz w:val="24"/>
          <w:szCs w:val="24"/>
        </w:rPr>
        <w:t>=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 xml:space="preserve">4.25012 </w:t>
      </w:r>
      <w:r w:rsidRPr="00423714">
        <w:rPr>
          <w:rFonts w:asciiTheme="majorBidi" w:hAnsiTheme="majorBidi" w:cstheme="majorBidi"/>
          <w:sz w:val="24"/>
          <w:szCs w:val="24"/>
        </w:rPr>
        <w:t>= 1.78 ×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>4</w:t>
      </w:r>
    </w:p>
    <w:p w14:paraId="68F6BEF6" w14:textId="77777777" w:rsidR="001A53EA" w:rsidRPr="00423714" w:rsidRDefault="001A53EA" w:rsidP="001A53EA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23714">
        <w:rPr>
          <w:rFonts w:asciiTheme="majorBidi" w:hAnsiTheme="majorBidi" w:cstheme="majorBidi"/>
          <w:b/>
          <w:bCs/>
          <w:sz w:val="24"/>
          <w:szCs w:val="24"/>
        </w:rPr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). Calculation of </w:t>
      </w:r>
      <w:r w:rsidRPr="0042371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</w:t>
      </w:r>
      <w:proofErr w:type="spellStart"/>
      <w:r w:rsidRPr="00423714">
        <w:rPr>
          <w:rFonts w:asciiTheme="majorBidi" w:hAnsiTheme="majorBidi" w:cstheme="majorBidi"/>
          <w:b/>
          <w:bCs/>
          <w:i/>
          <w:iCs/>
          <w:sz w:val="24"/>
          <w:szCs w:val="24"/>
        </w:rPr>
        <w:t>tarda</w:t>
      </w:r>
      <w:proofErr w:type="spellEnd"/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 LD</w:t>
      </w:r>
      <w:r w:rsidRPr="0042371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50</w:t>
      </w:r>
      <w:r w:rsidRPr="00423714">
        <w:rPr>
          <w:rFonts w:asciiTheme="majorBidi" w:hAnsiTheme="majorBidi" w:cstheme="majorBidi"/>
          <w:b/>
          <w:bCs/>
          <w:sz w:val="24"/>
          <w:szCs w:val="24"/>
        </w:rPr>
        <w:t xml:space="preserve"> by Reed-Muench method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26230">
        <w:rPr>
          <w:rFonts w:asciiTheme="majorBidi" w:hAnsiTheme="majorBidi" w:cstheme="majorBidi"/>
          <w:b/>
          <w:bCs/>
          <w:color w:val="FF0000"/>
          <w:sz w:val="20"/>
          <w:szCs w:val="20"/>
        </w:rPr>
        <w:t>LAMAH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829"/>
        <w:gridCol w:w="829"/>
        <w:gridCol w:w="830"/>
        <w:gridCol w:w="830"/>
        <w:gridCol w:w="830"/>
        <w:gridCol w:w="830"/>
        <w:gridCol w:w="830"/>
        <w:gridCol w:w="763"/>
        <w:gridCol w:w="876"/>
      </w:tblGrid>
      <w:tr w:rsidR="001A53EA" w:rsidRPr="00423714" w14:paraId="0B4C2168" w14:textId="77777777" w:rsidTr="00980BFB">
        <w:trPr>
          <w:trHeight w:val="270"/>
        </w:trPr>
        <w:tc>
          <w:tcPr>
            <w:tcW w:w="828" w:type="dxa"/>
            <w:vMerge w:val="restart"/>
          </w:tcPr>
          <w:p w14:paraId="5D08E4FE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829" w:type="dxa"/>
            <w:vMerge w:val="restart"/>
          </w:tcPr>
          <w:p w14:paraId="3945C741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</w:t>
            </w:r>
          </w:p>
        </w:tc>
        <w:tc>
          <w:tcPr>
            <w:tcW w:w="829" w:type="dxa"/>
            <w:vMerge w:val="restart"/>
          </w:tcPr>
          <w:p w14:paraId="44F9E06E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 mor</w:t>
            </w:r>
          </w:p>
        </w:tc>
        <w:tc>
          <w:tcPr>
            <w:tcW w:w="830" w:type="dxa"/>
            <w:vMerge w:val="restart"/>
          </w:tcPr>
          <w:p w14:paraId="4123B14E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  <w:vMerge w:val="restart"/>
          </w:tcPr>
          <w:p w14:paraId="1155D2E8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v</w:t>
            </w:r>
            <w:proofErr w:type="spellEnd"/>
          </w:p>
        </w:tc>
        <w:tc>
          <w:tcPr>
            <w:tcW w:w="2490" w:type="dxa"/>
            <w:gridSpan w:val="3"/>
          </w:tcPr>
          <w:p w14:paraId="2488D265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umulated</w:t>
            </w:r>
          </w:p>
        </w:tc>
        <w:tc>
          <w:tcPr>
            <w:tcW w:w="763" w:type="dxa"/>
            <w:vMerge w:val="restart"/>
          </w:tcPr>
          <w:p w14:paraId="2FFC2470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</w:t>
            </w:r>
            <w:proofErr w:type="spellEnd"/>
          </w:p>
        </w:tc>
        <w:tc>
          <w:tcPr>
            <w:tcW w:w="876" w:type="dxa"/>
            <w:vMerge w:val="restart"/>
          </w:tcPr>
          <w:p w14:paraId="770EBBEB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R</w:t>
            </w:r>
          </w:p>
        </w:tc>
      </w:tr>
      <w:tr w:rsidR="001A53EA" w:rsidRPr="00423714" w14:paraId="663A5419" w14:textId="77777777" w:rsidTr="00980BFB">
        <w:trPr>
          <w:trHeight w:val="270"/>
        </w:trPr>
        <w:tc>
          <w:tcPr>
            <w:tcW w:w="828" w:type="dxa"/>
            <w:vMerge/>
          </w:tcPr>
          <w:p w14:paraId="02AA5000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5ACBD2D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9" w:type="dxa"/>
            <w:vMerge/>
          </w:tcPr>
          <w:p w14:paraId="5864367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178AFC4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14:paraId="49FC0ED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0" w:type="dxa"/>
          </w:tcPr>
          <w:p w14:paraId="65D26E60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830" w:type="dxa"/>
          </w:tcPr>
          <w:p w14:paraId="54E14705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r</w:t>
            </w:r>
          </w:p>
        </w:tc>
        <w:tc>
          <w:tcPr>
            <w:tcW w:w="830" w:type="dxa"/>
          </w:tcPr>
          <w:p w14:paraId="616E651A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63" w:type="dxa"/>
            <w:vMerge/>
          </w:tcPr>
          <w:p w14:paraId="632991E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6" w:type="dxa"/>
            <w:vMerge/>
          </w:tcPr>
          <w:p w14:paraId="4CD0182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A53EA" w:rsidRPr="00423714" w14:paraId="0393A5C4" w14:textId="77777777" w:rsidTr="00980BFB">
        <w:tc>
          <w:tcPr>
            <w:tcW w:w="828" w:type="dxa"/>
          </w:tcPr>
          <w:p w14:paraId="66B92011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671015F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29" w:type="dxa"/>
          </w:tcPr>
          <w:p w14:paraId="6F27DD9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/5</w:t>
            </w:r>
          </w:p>
        </w:tc>
        <w:tc>
          <w:tcPr>
            <w:tcW w:w="830" w:type="dxa"/>
          </w:tcPr>
          <w:p w14:paraId="676C54B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41FB34D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5D28058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636A21C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30" w:type="dxa"/>
          </w:tcPr>
          <w:p w14:paraId="799EBF8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763" w:type="dxa"/>
          </w:tcPr>
          <w:p w14:paraId="5A26C85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/29</w:t>
            </w:r>
          </w:p>
        </w:tc>
        <w:tc>
          <w:tcPr>
            <w:tcW w:w="876" w:type="dxa"/>
          </w:tcPr>
          <w:p w14:paraId="1CE11FF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1A53EA" w:rsidRPr="00423714" w14:paraId="033BDF74" w14:textId="77777777" w:rsidTr="00980BFB">
        <w:tc>
          <w:tcPr>
            <w:tcW w:w="828" w:type="dxa"/>
          </w:tcPr>
          <w:p w14:paraId="524B06AD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29" w:type="dxa"/>
          </w:tcPr>
          <w:p w14:paraId="234BF6B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29" w:type="dxa"/>
          </w:tcPr>
          <w:p w14:paraId="3444721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/10</w:t>
            </w:r>
          </w:p>
        </w:tc>
        <w:tc>
          <w:tcPr>
            <w:tcW w:w="830" w:type="dxa"/>
          </w:tcPr>
          <w:p w14:paraId="40DAC61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23EEF88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14:paraId="21C0995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14:paraId="74C7CA6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830" w:type="dxa"/>
          </w:tcPr>
          <w:p w14:paraId="2FAD319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763" w:type="dxa"/>
          </w:tcPr>
          <w:p w14:paraId="2254CCC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/27</w:t>
            </w:r>
          </w:p>
        </w:tc>
        <w:tc>
          <w:tcPr>
            <w:tcW w:w="876" w:type="dxa"/>
          </w:tcPr>
          <w:p w14:paraId="2A4063A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1.11</w:t>
            </w:r>
          </w:p>
        </w:tc>
      </w:tr>
      <w:tr w:rsidR="001A53EA" w:rsidRPr="00423714" w14:paraId="371E8FBB" w14:textId="77777777" w:rsidTr="00980BFB">
        <w:tc>
          <w:tcPr>
            <w:tcW w:w="828" w:type="dxa"/>
          </w:tcPr>
          <w:p w14:paraId="2AF81A31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9" w:type="dxa"/>
          </w:tcPr>
          <w:p w14:paraId="0B11945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29" w:type="dxa"/>
          </w:tcPr>
          <w:p w14:paraId="3C754DA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/10</w:t>
            </w:r>
          </w:p>
        </w:tc>
        <w:tc>
          <w:tcPr>
            <w:tcW w:w="830" w:type="dxa"/>
          </w:tcPr>
          <w:p w14:paraId="7B30333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032AA0E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156A72A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14:paraId="2FBCB91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30" w:type="dxa"/>
          </w:tcPr>
          <w:p w14:paraId="7614E0E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63" w:type="dxa"/>
          </w:tcPr>
          <w:p w14:paraId="1A05A17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/24</w:t>
            </w:r>
          </w:p>
        </w:tc>
        <w:tc>
          <w:tcPr>
            <w:tcW w:w="876" w:type="dxa"/>
          </w:tcPr>
          <w:p w14:paraId="6510231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9.17</w:t>
            </w:r>
          </w:p>
        </w:tc>
      </w:tr>
      <w:tr w:rsidR="001A53EA" w:rsidRPr="00423714" w14:paraId="770821AA" w14:textId="77777777" w:rsidTr="00980BFB">
        <w:tc>
          <w:tcPr>
            <w:tcW w:w="828" w:type="dxa"/>
          </w:tcPr>
          <w:p w14:paraId="2A7CCE21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29" w:type="dxa"/>
          </w:tcPr>
          <w:p w14:paraId="10FC8F9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441E931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/10</w:t>
            </w:r>
          </w:p>
        </w:tc>
        <w:tc>
          <w:tcPr>
            <w:tcW w:w="830" w:type="dxa"/>
          </w:tcPr>
          <w:p w14:paraId="63FE9CE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39D5E37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14:paraId="5D844A1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30" w:type="dxa"/>
          </w:tcPr>
          <w:p w14:paraId="371BF40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30" w:type="dxa"/>
          </w:tcPr>
          <w:p w14:paraId="466CB06A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763" w:type="dxa"/>
          </w:tcPr>
          <w:p w14:paraId="52B8BB7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2/23</w:t>
            </w:r>
          </w:p>
        </w:tc>
        <w:tc>
          <w:tcPr>
            <w:tcW w:w="876" w:type="dxa"/>
          </w:tcPr>
          <w:p w14:paraId="13FD49E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7.8</w:t>
            </w:r>
          </w:p>
        </w:tc>
      </w:tr>
      <w:tr w:rsidR="001A53EA" w:rsidRPr="00423714" w14:paraId="220175B9" w14:textId="77777777" w:rsidTr="00980BFB">
        <w:tc>
          <w:tcPr>
            <w:tcW w:w="828" w:type="dxa"/>
          </w:tcPr>
          <w:p w14:paraId="0E006A4D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29" w:type="dxa"/>
          </w:tcPr>
          <w:p w14:paraId="40FAC2E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29" w:type="dxa"/>
          </w:tcPr>
          <w:p w14:paraId="6F13AA7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/10</w:t>
            </w:r>
          </w:p>
        </w:tc>
        <w:tc>
          <w:tcPr>
            <w:tcW w:w="830" w:type="dxa"/>
          </w:tcPr>
          <w:p w14:paraId="6080CC2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48243A4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30DB736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830" w:type="dxa"/>
          </w:tcPr>
          <w:p w14:paraId="6DE8160E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14:paraId="7BA301C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763" w:type="dxa"/>
          </w:tcPr>
          <w:p w14:paraId="378848A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0/26</w:t>
            </w:r>
          </w:p>
        </w:tc>
        <w:tc>
          <w:tcPr>
            <w:tcW w:w="876" w:type="dxa"/>
          </w:tcPr>
          <w:p w14:paraId="0258C16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6.9</w:t>
            </w:r>
          </w:p>
        </w:tc>
      </w:tr>
      <w:tr w:rsidR="001A53EA" w:rsidRPr="00423714" w14:paraId="1B8B02AD" w14:textId="77777777" w:rsidTr="00980BFB">
        <w:tc>
          <w:tcPr>
            <w:tcW w:w="828" w:type="dxa"/>
          </w:tcPr>
          <w:p w14:paraId="2D0E0F1B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29" w:type="dxa"/>
          </w:tcPr>
          <w:p w14:paraId="0F66419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29" w:type="dxa"/>
          </w:tcPr>
          <w:p w14:paraId="60EE51C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/10</w:t>
            </w:r>
          </w:p>
        </w:tc>
        <w:tc>
          <w:tcPr>
            <w:tcW w:w="830" w:type="dxa"/>
          </w:tcPr>
          <w:p w14:paraId="31C54EE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14:paraId="7970286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5ECA5A9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830" w:type="dxa"/>
          </w:tcPr>
          <w:p w14:paraId="14016F9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14:paraId="162240C2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763" w:type="dxa"/>
          </w:tcPr>
          <w:p w14:paraId="3B1B0A9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8/32</w:t>
            </w:r>
          </w:p>
        </w:tc>
        <w:tc>
          <w:tcPr>
            <w:tcW w:w="876" w:type="dxa"/>
          </w:tcPr>
          <w:p w14:paraId="17726B4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7.5</w:t>
            </w:r>
          </w:p>
        </w:tc>
      </w:tr>
      <w:tr w:rsidR="001A53EA" w:rsidRPr="00423714" w14:paraId="6A871430" w14:textId="77777777" w:rsidTr="00980BFB">
        <w:tc>
          <w:tcPr>
            <w:tcW w:w="828" w:type="dxa"/>
          </w:tcPr>
          <w:p w14:paraId="3EF265F0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29" w:type="dxa"/>
          </w:tcPr>
          <w:p w14:paraId="743D7FC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29" w:type="dxa"/>
          </w:tcPr>
          <w:p w14:paraId="765BDC1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/10</w:t>
            </w:r>
          </w:p>
        </w:tc>
        <w:tc>
          <w:tcPr>
            <w:tcW w:w="830" w:type="dxa"/>
          </w:tcPr>
          <w:p w14:paraId="3D1766A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45C9D7BB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6B65EA3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30" w:type="dxa"/>
          </w:tcPr>
          <w:p w14:paraId="3FD70C2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14:paraId="37FB369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763" w:type="dxa"/>
          </w:tcPr>
          <w:p w14:paraId="3B69748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37/39</w:t>
            </w:r>
          </w:p>
        </w:tc>
        <w:tc>
          <w:tcPr>
            <w:tcW w:w="876" w:type="dxa"/>
          </w:tcPr>
          <w:p w14:paraId="57A831B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4.87</w:t>
            </w:r>
          </w:p>
        </w:tc>
      </w:tr>
      <w:tr w:rsidR="001A53EA" w:rsidRPr="00423714" w14:paraId="337BCE06" w14:textId="77777777" w:rsidTr="00980BFB">
        <w:tc>
          <w:tcPr>
            <w:tcW w:w="828" w:type="dxa"/>
          </w:tcPr>
          <w:p w14:paraId="5B1E5AD0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29" w:type="dxa"/>
          </w:tcPr>
          <w:p w14:paraId="368ED48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207CE9C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/10</w:t>
            </w:r>
          </w:p>
        </w:tc>
        <w:tc>
          <w:tcPr>
            <w:tcW w:w="830" w:type="dxa"/>
          </w:tcPr>
          <w:p w14:paraId="73217F3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30" w:type="dxa"/>
          </w:tcPr>
          <w:p w14:paraId="671A277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7169BD6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830" w:type="dxa"/>
          </w:tcPr>
          <w:p w14:paraId="0093EDD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4618074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763" w:type="dxa"/>
          </w:tcPr>
          <w:p w14:paraId="22DC1526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46/47</w:t>
            </w:r>
          </w:p>
        </w:tc>
        <w:tc>
          <w:tcPr>
            <w:tcW w:w="876" w:type="dxa"/>
          </w:tcPr>
          <w:p w14:paraId="70241663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7.9</w:t>
            </w:r>
          </w:p>
        </w:tc>
      </w:tr>
      <w:tr w:rsidR="001A53EA" w:rsidRPr="00423714" w14:paraId="352E2FF0" w14:textId="77777777" w:rsidTr="00980BFB">
        <w:tc>
          <w:tcPr>
            <w:tcW w:w="828" w:type="dxa"/>
          </w:tcPr>
          <w:p w14:paraId="2F9B91F9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29" w:type="dxa"/>
          </w:tcPr>
          <w:p w14:paraId="7E3BD678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14:paraId="589FB1B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/10</w:t>
            </w:r>
          </w:p>
        </w:tc>
        <w:tc>
          <w:tcPr>
            <w:tcW w:w="830" w:type="dxa"/>
          </w:tcPr>
          <w:p w14:paraId="017126D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6CEB3DB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17ABD095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830" w:type="dxa"/>
          </w:tcPr>
          <w:p w14:paraId="356D9210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4789308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763" w:type="dxa"/>
          </w:tcPr>
          <w:p w14:paraId="751868A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56/56</w:t>
            </w:r>
          </w:p>
        </w:tc>
        <w:tc>
          <w:tcPr>
            <w:tcW w:w="876" w:type="dxa"/>
          </w:tcPr>
          <w:p w14:paraId="44741A9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1A53EA" w:rsidRPr="00423714" w14:paraId="66C0F4E8" w14:textId="77777777" w:rsidTr="00980BFB">
        <w:tc>
          <w:tcPr>
            <w:tcW w:w="828" w:type="dxa"/>
          </w:tcPr>
          <w:p w14:paraId="47F1CC6D" w14:textId="77777777" w:rsidR="001A53EA" w:rsidRPr="00423714" w:rsidRDefault="001A53EA" w:rsidP="00980BF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42371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29" w:type="dxa"/>
          </w:tcPr>
          <w:p w14:paraId="223C3AF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7BAE75CF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/10</w:t>
            </w:r>
          </w:p>
        </w:tc>
        <w:tc>
          <w:tcPr>
            <w:tcW w:w="830" w:type="dxa"/>
          </w:tcPr>
          <w:p w14:paraId="6EEA77D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14:paraId="34054841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49B1BFE7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830" w:type="dxa"/>
          </w:tcPr>
          <w:p w14:paraId="431BD609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30" w:type="dxa"/>
          </w:tcPr>
          <w:p w14:paraId="1DEEFE4C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763" w:type="dxa"/>
          </w:tcPr>
          <w:p w14:paraId="749E7A14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66/66</w:t>
            </w:r>
          </w:p>
        </w:tc>
        <w:tc>
          <w:tcPr>
            <w:tcW w:w="876" w:type="dxa"/>
          </w:tcPr>
          <w:p w14:paraId="7EBE549D" w14:textId="77777777" w:rsidR="001A53EA" w:rsidRPr="00423714" w:rsidRDefault="001A53EA" w:rsidP="00980B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3714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14:paraId="13805B73" w14:textId="77777777" w:rsidR="001A53EA" w:rsidRPr="00423714" w:rsidRDefault="001A53EA" w:rsidP="001A53EA">
      <w:pPr>
        <w:rPr>
          <w:rFonts w:asciiTheme="majorBidi" w:hAnsiTheme="majorBidi" w:cstheme="majorBidi"/>
          <w:sz w:val="24"/>
          <w:szCs w:val="24"/>
        </w:rPr>
      </w:pPr>
      <w:r w:rsidRPr="00423714">
        <w:rPr>
          <w:rFonts w:asciiTheme="majorBidi" w:hAnsiTheme="majorBidi" w:cstheme="majorBidi"/>
          <w:sz w:val="24"/>
          <w:szCs w:val="24"/>
        </w:rPr>
        <w:t>Note: *0 CFU = control group injected intraperitoneal normal saline 0.065%; Ob. Mor.= observed mortality; Sur. No. = survival number; MR = mortality rate.</w:t>
      </w:r>
    </w:p>
    <w:p w14:paraId="3E410539" w14:textId="77777777" w:rsidR="001A53EA" w:rsidRPr="00423714" w:rsidRDefault="001A53EA" w:rsidP="001A53EA">
      <w:pPr>
        <w:rPr>
          <w:rFonts w:asciiTheme="majorBidi" w:hAnsiTheme="majorBidi" w:cstheme="majorBidi"/>
          <w:sz w:val="24"/>
          <w:szCs w:val="24"/>
        </w:rPr>
      </w:pPr>
      <w:r w:rsidRPr="00423714">
        <w:rPr>
          <w:rFonts w:asciiTheme="majorBidi" w:hAnsiTheme="majorBidi" w:cstheme="majorBidi"/>
          <w:sz w:val="24"/>
          <w:szCs w:val="24"/>
        </w:rPr>
        <w:t>Proportional distance (PD) = (76.9-50) / (76.9-47.8) = 16.9 / 29.1 = 0.58075</w:t>
      </w:r>
    </w:p>
    <w:p w14:paraId="5F722942" w14:textId="77777777" w:rsidR="001A53EA" w:rsidRPr="00423714" w:rsidRDefault="001A53EA" w:rsidP="001A53EA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423714">
        <w:rPr>
          <w:rFonts w:asciiTheme="majorBidi" w:hAnsiTheme="majorBidi" w:cstheme="majorBidi"/>
          <w:sz w:val="24"/>
          <w:szCs w:val="24"/>
        </w:rPr>
        <w:t>50% end point =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 xml:space="preserve">(4+0.8075) </w:t>
      </w:r>
      <w:r w:rsidRPr="00423714">
        <w:rPr>
          <w:rFonts w:asciiTheme="majorBidi" w:hAnsiTheme="majorBidi" w:cstheme="majorBidi"/>
          <w:sz w:val="24"/>
          <w:szCs w:val="24"/>
        </w:rPr>
        <w:t>=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>4.8075</w:t>
      </w:r>
      <w:r w:rsidRPr="00423714">
        <w:rPr>
          <w:rFonts w:asciiTheme="majorBidi" w:hAnsiTheme="majorBidi" w:cstheme="majorBidi"/>
          <w:sz w:val="24"/>
          <w:szCs w:val="24"/>
        </w:rPr>
        <w:t>= 124637= 3.81 × 10</w:t>
      </w:r>
      <w:r w:rsidRPr="00423714">
        <w:rPr>
          <w:rFonts w:asciiTheme="majorBidi" w:hAnsiTheme="majorBidi" w:cstheme="majorBidi"/>
          <w:sz w:val="24"/>
          <w:szCs w:val="24"/>
          <w:vertAlign w:val="superscript"/>
        </w:rPr>
        <w:t>4</w:t>
      </w:r>
    </w:p>
    <w:p w14:paraId="39A5A2BE" w14:textId="77777777" w:rsidR="001A53EA" w:rsidRPr="00423714" w:rsidRDefault="001A53EA" w:rsidP="001A53EA">
      <w:pPr>
        <w:rPr>
          <w:rFonts w:asciiTheme="majorBidi" w:hAnsiTheme="majorBidi" w:cstheme="majorBidi"/>
          <w:sz w:val="24"/>
          <w:szCs w:val="24"/>
        </w:rPr>
      </w:pPr>
    </w:p>
    <w:p w14:paraId="4015DB63" w14:textId="77777777" w:rsidR="001A53EA" w:rsidRDefault="001A53EA" w:rsidP="0034262B">
      <w:pPr>
        <w:rPr>
          <w:rFonts w:asciiTheme="majorBidi" w:hAnsiTheme="majorBidi" w:cstheme="majorBidi"/>
          <w:sz w:val="24"/>
          <w:szCs w:val="24"/>
        </w:rPr>
      </w:pPr>
    </w:p>
    <w:p w14:paraId="66E44F56" w14:textId="77777777" w:rsidR="001A53EA" w:rsidRPr="00EE2B0D" w:rsidRDefault="001A53EA" w:rsidP="0034262B">
      <w:pPr>
        <w:rPr>
          <w:rFonts w:asciiTheme="majorBidi" w:hAnsiTheme="majorBidi" w:cstheme="majorBidi"/>
          <w:sz w:val="24"/>
          <w:szCs w:val="24"/>
        </w:rPr>
      </w:pPr>
    </w:p>
    <w:sectPr w:rsidR="001A53EA" w:rsidRPr="00EE2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9EB"/>
    <w:rsid w:val="00083CFC"/>
    <w:rsid w:val="00084B55"/>
    <w:rsid w:val="000C34A6"/>
    <w:rsid w:val="00106264"/>
    <w:rsid w:val="0011780D"/>
    <w:rsid w:val="001A53EA"/>
    <w:rsid w:val="00235C49"/>
    <w:rsid w:val="002364EC"/>
    <w:rsid w:val="0024326C"/>
    <w:rsid w:val="00246C6D"/>
    <w:rsid w:val="00266AE2"/>
    <w:rsid w:val="00284058"/>
    <w:rsid w:val="002C5E21"/>
    <w:rsid w:val="002F05D1"/>
    <w:rsid w:val="0034262B"/>
    <w:rsid w:val="0034390F"/>
    <w:rsid w:val="00372572"/>
    <w:rsid w:val="003939EB"/>
    <w:rsid w:val="003A037F"/>
    <w:rsid w:val="003D320C"/>
    <w:rsid w:val="003F70F5"/>
    <w:rsid w:val="00415743"/>
    <w:rsid w:val="00430FCE"/>
    <w:rsid w:val="00455919"/>
    <w:rsid w:val="004B0308"/>
    <w:rsid w:val="004D2C4C"/>
    <w:rsid w:val="005A623E"/>
    <w:rsid w:val="005B4C4D"/>
    <w:rsid w:val="005F6762"/>
    <w:rsid w:val="00624533"/>
    <w:rsid w:val="007A5A97"/>
    <w:rsid w:val="007E06ED"/>
    <w:rsid w:val="007E2D26"/>
    <w:rsid w:val="00836C55"/>
    <w:rsid w:val="00884DA6"/>
    <w:rsid w:val="008A1B9F"/>
    <w:rsid w:val="008F606C"/>
    <w:rsid w:val="009B2386"/>
    <w:rsid w:val="009D764D"/>
    <w:rsid w:val="009E1BEB"/>
    <w:rsid w:val="00A565E9"/>
    <w:rsid w:val="00A634DF"/>
    <w:rsid w:val="00AC0918"/>
    <w:rsid w:val="00AD41B8"/>
    <w:rsid w:val="00B363FA"/>
    <w:rsid w:val="00BB271D"/>
    <w:rsid w:val="00BB327D"/>
    <w:rsid w:val="00BD2665"/>
    <w:rsid w:val="00BF56DD"/>
    <w:rsid w:val="00C00733"/>
    <w:rsid w:val="00C97F4A"/>
    <w:rsid w:val="00D9383B"/>
    <w:rsid w:val="00EE2B0D"/>
    <w:rsid w:val="00F378EA"/>
    <w:rsid w:val="00F722C5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0A4BD"/>
  <w15:chartTrackingRefBased/>
  <w15:docId w15:val="{3A6E133C-D667-4496-97D6-30E902DB9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C55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4</Pages>
  <Words>937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apan</dc:creator>
  <cp:keywords/>
  <dc:description/>
  <cp:lastModifiedBy>Microsoft Office User</cp:lastModifiedBy>
  <cp:revision>29</cp:revision>
  <dcterms:created xsi:type="dcterms:W3CDTF">2025-01-06T10:39:00Z</dcterms:created>
  <dcterms:modified xsi:type="dcterms:W3CDTF">2025-07-08T22:13:00Z</dcterms:modified>
</cp:coreProperties>
</file>